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A02C" w14:textId="37B39C65" w:rsidR="00E03C31" w:rsidRPr="00E03C31" w:rsidRDefault="00E03C31" w:rsidP="00E03C31">
      <w:pPr>
        <w:pStyle w:val="a6"/>
        <w:rPr>
          <w:rFonts w:ascii="Times New Roman" w:hAnsi="Times New Roman" w:cs="Times New Roman"/>
          <w:sz w:val="21"/>
          <w:szCs w:val="21"/>
        </w:rPr>
      </w:pPr>
      <w:r w:rsidRPr="00E03C31">
        <w:rPr>
          <w:rFonts w:ascii="Times New Roman" w:hAnsi="Times New Roman" w:cs="Times New Roman"/>
          <w:b/>
          <w:bCs/>
          <w:sz w:val="21"/>
          <w:szCs w:val="21"/>
        </w:rPr>
        <w:t>Table S1.</w:t>
      </w:r>
      <w:r w:rsidRPr="00E03C31">
        <w:rPr>
          <w:rFonts w:ascii="Times New Roman" w:hAnsi="Times New Roman" w:cs="Times New Roman"/>
          <w:sz w:val="21"/>
          <w:szCs w:val="21"/>
        </w:rPr>
        <w:t xml:space="preserve"> Gene information in the sequencing panel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14"/>
        <w:gridCol w:w="1567"/>
        <w:gridCol w:w="1558"/>
        <w:gridCol w:w="1567"/>
        <w:gridCol w:w="1584"/>
      </w:tblGrid>
      <w:tr w:rsidR="00E03C31" w14:paraId="1EBC7C7E" w14:textId="77777777" w:rsidTr="00E03C31">
        <w:tc>
          <w:tcPr>
            <w:tcW w:w="2014" w:type="dxa"/>
            <w:vMerge w:val="restart"/>
            <w:vAlign w:val="center"/>
          </w:tcPr>
          <w:p w14:paraId="4DFF2FF1" w14:textId="5CE7663C" w:rsidR="00E03C31" w:rsidRPr="00E03C31" w:rsidRDefault="00E03C31" w:rsidP="00E03C31">
            <w:pPr>
              <w:jc w:val="center"/>
            </w:pPr>
            <w:r>
              <w:t xml:space="preserve">Gene </w:t>
            </w:r>
            <w:r w:rsidR="00E5160C">
              <w:t>symbol</w:t>
            </w:r>
          </w:p>
        </w:tc>
        <w:tc>
          <w:tcPr>
            <w:tcW w:w="6276" w:type="dxa"/>
            <w:gridSpan w:val="4"/>
          </w:tcPr>
          <w:p w14:paraId="749F4F92" w14:textId="64A50B69" w:rsidR="00E03C31" w:rsidRDefault="00E03C31" w:rsidP="00E03C31">
            <w:pPr>
              <w:jc w:val="center"/>
            </w:pPr>
            <w:r>
              <w:t>Mutation type</w:t>
            </w:r>
          </w:p>
        </w:tc>
      </w:tr>
      <w:tr w:rsidR="00E03C31" w14:paraId="6746E10A" w14:textId="77777777" w:rsidTr="00E03C31">
        <w:tc>
          <w:tcPr>
            <w:tcW w:w="2014" w:type="dxa"/>
            <w:vMerge/>
          </w:tcPr>
          <w:p w14:paraId="4000A957" w14:textId="77777777" w:rsidR="00E03C31" w:rsidRDefault="00E03C31"/>
        </w:tc>
        <w:tc>
          <w:tcPr>
            <w:tcW w:w="1567" w:type="dxa"/>
          </w:tcPr>
          <w:p w14:paraId="746D57F4" w14:textId="101E07BF" w:rsidR="00E03C31" w:rsidRDefault="00E03C31">
            <w:r>
              <w:rPr>
                <w:rFonts w:hint="eastAsia"/>
              </w:rPr>
              <w:t>C</w:t>
            </w:r>
            <w:r>
              <w:t>DS</w:t>
            </w:r>
          </w:p>
        </w:tc>
        <w:tc>
          <w:tcPr>
            <w:tcW w:w="1558" w:type="dxa"/>
          </w:tcPr>
          <w:p w14:paraId="21D41451" w14:textId="2893C804" w:rsidR="00E03C31" w:rsidRDefault="00E03C31">
            <w:r>
              <w:rPr>
                <w:rFonts w:hint="eastAsia"/>
              </w:rPr>
              <w:t>S</w:t>
            </w:r>
            <w:r>
              <w:t>V</w:t>
            </w:r>
          </w:p>
        </w:tc>
        <w:tc>
          <w:tcPr>
            <w:tcW w:w="1567" w:type="dxa"/>
          </w:tcPr>
          <w:p w14:paraId="601C37D2" w14:textId="628D907E" w:rsidR="00E03C31" w:rsidRDefault="00E03C31">
            <w:r>
              <w:rPr>
                <w:rFonts w:hint="eastAsia"/>
              </w:rPr>
              <w:t>S</w:t>
            </w:r>
            <w:r>
              <w:t>N</w:t>
            </w:r>
            <w:r w:rsidR="008531BC">
              <w:t>V</w:t>
            </w:r>
          </w:p>
        </w:tc>
        <w:tc>
          <w:tcPr>
            <w:tcW w:w="1584" w:type="dxa"/>
          </w:tcPr>
          <w:p w14:paraId="35966FAC" w14:textId="1735066F" w:rsidR="00E03C31" w:rsidRDefault="00E03C31">
            <w:r>
              <w:t>Hot region</w:t>
            </w:r>
          </w:p>
        </w:tc>
      </w:tr>
      <w:tr w:rsidR="00E03C31" w14:paraId="25CC15AA" w14:textId="77777777" w:rsidTr="00E03C31">
        <w:tc>
          <w:tcPr>
            <w:tcW w:w="2014" w:type="dxa"/>
            <w:vAlign w:val="center"/>
          </w:tcPr>
          <w:p w14:paraId="25342862" w14:textId="6A0B77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BCB1</w:t>
            </w:r>
          </w:p>
        </w:tc>
        <w:tc>
          <w:tcPr>
            <w:tcW w:w="1567" w:type="dxa"/>
            <w:vAlign w:val="center"/>
          </w:tcPr>
          <w:p w14:paraId="5CFDF2B8" w14:textId="54F6A3C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5562C0" w14:textId="14F518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7BA146E" w14:textId="19AC5F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8AE67AD" w14:textId="04D372C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45088B" w14:textId="77777777" w:rsidTr="00E03C31">
        <w:tc>
          <w:tcPr>
            <w:tcW w:w="2014" w:type="dxa"/>
            <w:vAlign w:val="center"/>
          </w:tcPr>
          <w:p w14:paraId="2167EEFB" w14:textId="3EE685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BL1</w:t>
            </w:r>
          </w:p>
        </w:tc>
        <w:tc>
          <w:tcPr>
            <w:tcW w:w="1567" w:type="dxa"/>
            <w:vAlign w:val="center"/>
          </w:tcPr>
          <w:p w14:paraId="2B47CCF4" w14:textId="2CAE60D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C8E8833" w14:textId="38C631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30C0B63" w14:textId="267674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01D7603" w14:textId="29526C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207342A" w14:textId="77777777" w:rsidTr="00E03C31">
        <w:tc>
          <w:tcPr>
            <w:tcW w:w="2014" w:type="dxa"/>
            <w:vAlign w:val="center"/>
          </w:tcPr>
          <w:p w14:paraId="4465707E" w14:textId="5A19927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BL2</w:t>
            </w:r>
          </w:p>
        </w:tc>
        <w:tc>
          <w:tcPr>
            <w:tcW w:w="1567" w:type="dxa"/>
            <w:vAlign w:val="center"/>
          </w:tcPr>
          <w:p w14:paraId="02995D9D" w14:textId="2215A8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0A90BE7" w14:textId="33E9DC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03A7BC9" w14:textId="2DAF4C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EAB707C" w14:textId="3921909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91258D6" w14:textId="77777777" w:rsidTr="00E03C31">
        <w:tc>
          <w:tcPr>
            <w:tcW w:w="2014" w:type="dxa"/>
            <w:vAlign w:val="center"/>
          </w:tcPr>
          <w:p w14:paraId="196925CC" w14:textId="57B4B4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1567" w:type="dxa"/>
            <w:vAlign w:val="center"/>
          </w:tcPr>
          <w:p w14:paraId="71DBC45F" w14:textId="4A8F45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709525F" w14:textId="757728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BA9C2AE" w14:textId="7753664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A9E6195" w14:textId="55876F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EC35517" w14:textId="77777777" w:rsidTr="00E03C31">
        <w:tc>
          <w:tcPr>
            <w:tcW w:w="2014" w:type="dxa"/>
            <w:vAlign w:val="center"/>
          </w:tcPr>
          <w:p w14:paraId="5FE6DD10" w14:textId="47C048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IM1</w:t>
            </w:r>
          </w:p>
        </w:tc>
        <w:tc>
          <w:tcPr>
            <w:tcW w:w="1567" w:type="dxa"/>
            <w:vAlign w:val="center"/>
          </w:tcPr>
          <w:p w14:paraId="36BB880E" w14:textId="36B37A7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35F4160" w14:textId="1E6EE29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85BD3E0" w14:textId="1EF81B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DBDD3D" w14:textId="2F54B8E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CD4F428" w14:textId="77777777" w:rsidTr="00E03C31">
        <w:tc>
          <w:tcPr>
            <w:tcW w:w="2014" w:type="dxa"/>
            <w:vAlign w:val="center"/>
          </w:tcPr>
          <w:p w14:paraId="46A4045C" w14:textId="604653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KT1</w:t>
            </w:r>
          </w:p>
        </w:tc>
        <w:tc>
          <w:tcPr>
            <w:tcW w:w="1567" w:type="dxa"/>
            <w:vAlign w:val="center"/>
          </w:tcPr>
          <w:p w14:paraId="1D480F52" w14:textId="04F5B11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8084B8" w14:textId="6096D7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D706F13" w14:textId="15C513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D61D27E" w14:textId="449A04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1DE4098" w14:textId="77777777" w:rsidTr="00E03C31">
        <w:tc>
          <w:tcPr>
            <w:tcW w:w="2014" w:type="dxa"/>
            <w:vAlign w:val="center"/>
          </w:tcPr>
          <w:p w14:paraId="30A767D7" w14:textId="63A88C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KT2</w:t>
            </w:r>
          </w:p>
        </w:tc>
        <w:tc>
          <w:tcPr>
            <w:tcW w:w="1567" w:type="dxa"/>
            <w:vAlign w:val="center"/>
          </w:tcPr>
          <w:p w14:paraId="21477D9F" w14:textId="5417B9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EAB006C" w14:textId="2D3255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13C09E7" w14:textId="7F0ECD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7548E27" w14:textId="75FF00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D0D7826" w14:textId="77777777" w:rsidTr="00E03C31">
        <w:tc>
          <w:tcPr>
            <w:tcW w:w="2014" w:type="dxa"/>
            <w:vAlign w:val="center"/>
          </w:tcPr>
          <w:p w14:paraId="1660B334" w14:textId="52CC7E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KT3</w:t>
            </w:r>
          </w:p>
        </w:tc>
        <w:tc>
          <w:tcPr>
            <w:tcW w:w="1567" w:type="dxa"/>
            <w:vAlign w:val="center"/>
          </w:tcPr>
          <w:p w14:paraId="16C79D45" w14:textId="0A282E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E92F92" w14:textId="428309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6D29CCD" w14:textId="380482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8D63720" w14:textId="20142E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CBF90C4" w14:textId="77777777" w:rsidTr="00E03C31">
        <w:tc>
          <w:tcPr>
            <w:tcW w:w="2014" w:type="dxa"/>
            <w:vAlign w:val="center"/>
          </w:tcPr>
          <w:p w14:paraId="38C74C7B" w14:textId="414AF6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LK</w:t>
            </w:r>
          </w:p>
        </w:tc>
        <w:tc>
          <w:tcPr>
            <w:tcW w:w="1567" w:type="dxa"/>
            <w:vAlign w:val="center"/>
          </w:tcPr>
          <w:p w14:paraId="50CDDC21" w14:textId="73D1CD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482C8D7" w14:textId="52BBC1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285F9455" w14:textId="08000B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CA4B81" w14:textId="04D6D6D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693D9C3" w14:textId="77777777" w:rsidTr="00E03C31">
        <w:tc>
          <w:tcPr>
            <w:tcW w:w="2014" w:type="dxa"/>
            <w:vAlign w:val="center"/>
          </w:tcPr>
          <w:p w14:paraId="0C21A79E" w14:textId="40FD02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LOX12B</w:t>
            </w:r>
          </w:p>
        </w:tc>
        <w:tc>
          <w:tcPr>
            <w:tcW w:w="1567" w:type="dxa"/>
            <w:vAlign w:val="center"/>
          </w:tcPr>
          <w:p w14:paraId="022807FB" w14:textId="4553B1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4C6E8C5" w14:textId="36CA46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DDCBD6F" w14:textId="08F383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85C436F" w14:textId="011B77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7C8D4F0" w14:textId="77777777" w:rsidTr="00E03C31">
        <w:tc>
          <w:tcPr>
            <w:tcW w:w="2014" w:type="dxa"/>
            <w:vAlign w:val="center"/>
          </w:tcPr>
          <w:p w14:paraId="4115B88D" w14:textId="15D656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NKRD11</w:t>
            </w:r>
          </w:p>
        </w:tc>
        <w:tc>
          <w:tcPr>
            <w:tcW w:w="1567" w:type="dxa"/>
            <w:vAlign w:val="center"/>
          </w:tcPr>
          <w:p w14:paraId="7955C13A" w14:textId="5AD3DE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E2BD43" w14:textId="0D1E3B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A83A276" w14:textId="5BEDFB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6FC4AA7" w14:textId="53D4F4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B3E9D23" w14:textId="77777777" w:rsidTr="00E03C31">
        <w:tc>
          <w:tcPr>
            <w:tcW w:w="2014" w:type="dxa"/>
            <w:vAlign w:val="center"/>
          </w:tcPr>
          <w:p w14:paraId="6E9DE715" w14:textId="2BB683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1567" w:type="dxa"/>
            <w:vAlign w:val="center"/>
          </w:tcPr>
          <w:p w14:paraId="3AB7000C" w14:textId="13DC4A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989AA19" w14:textId="05179E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14F3D79" w14:textId="76333C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7F6343B" w14:textId="26952B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5BD038A" w14:textId="77777777" w:rsidTr="00E03C31">
        <w:tc>
          <w:tcPr>
            <w:tcW w:w="2014" w:type="dxa"/>
            <w:vAlign w:val="center"/>
          </w:tcPr>
          <w:p w14:paraId="5C1F4285" w14:textId="43B686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1567" w:type="dxa"/>
            <w:vAlign w:val="center"/>
          </w:tcPr>
          <w:p w14:paraId="3647DD6E" w14:textId="4C52578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E069B20" w14:textId="0DF5BC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E7A167B" w14:textId="275BB27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CBD5044" w14:textId="03DB72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5302067" w14:textId="77777777" w:rsidTr="00E03C31">
        <w:tc>
          <w:tcPr>
            <w:tcW w:w="2014" w:type="dxa"/>
            <w:vAlign w:val="center"/>
          </w:tcPr>
          <w:p w14:paraId="4F3D9FDF" w14:textId="14CFF2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RID1A</w:t>
            </w:r>
          </w:p>
        </w:tc>
        <w:tc>
          <w:tcPr>
            <w:tcW w:w="1567" w:type="dxa"/>
            <w:vAlign w:val="center"/>
          </w:tcPr>
          <w:p w14:paraId="0A2B0695" w14:textId="08A80AE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FA82A11" w14:textId="31B703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162A0E5" w14:textId="55087F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FC35F6A" w14:textId="421C52E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5C48825" w14:textId="77777777" w:rsidTr="00E03C31">
        <w:tc>
          <w:tcPr>
            <w:tcW w:w="2014" w:type="dxa"/>
            <w:vAlign w:val="center"/>
          </w:tcPr>
          <w:p w14:paraId="4257E06A" w14:textId="53A49FC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RID1B</w:t>
            </w:r>
          </w:p>
        </w:tc>
        <w:tc>
          <w:tcPr>
            <w:tcW w:w="1567" w:type="dxa"/>
            <w:vAlign w:val="center"/>
          </w:tcPr>
          <w:p w14:paraId="404929E9" w14:textId="6D91D8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1D99C98" w14:textId="0F3520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45961F7" w14:textId="042FBE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410060B" w14:textId="369C102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BAE5474" w14:textId="77777777" w:rsidTr="00E03C31">
        <w:tc>
          <w:tcPr>
            <w:tcW w:w="2014" w:type="dxa"/>
            <w:vAlign w:val="center"/>
          </w:tcPr>
          <w:p w14:paraId="1FA7DD78" w14:textId="1C25ABC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RID2</w:t>
            </w:r>
          </w:p>
        </w:tc>
        <w:tc>
          <w:tcPr>
            <w:tcW w:w="1567" w:type="dxa"/>
            <w:vAlign w:val="center"/>
          </w:tcPr>
          <w:p w14:paraId="05E7F8E6" w14:textId="6C3B96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F443ACA" w14:textId="4507E3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79029CD" w14:textId="5AC05B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0A0962F" w14:textId="208364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125F349" w14:textId="77777777" w:rsidTr="00E03C31">
        <w:tc>
          <w:tcPr>
            <w:tcW w:w="2014" w:type="dxa"/>
            <w:vAlign w:val="center"/>
          </w:tcPr>
          <w:p w14:paraId="79EAB5A3" w14:textId="6BB6D0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SXL1</w:t>
            </w:r>
          </w:p>
        </w:tc>
        <w:tc>
          <w:tcPr>
            <w:tcW w:w="1567" w:type="dxa"/>
            <w:vAlign w:val="center"/>
          </w:tcPr>
          <w:p w14:paraId="3C4723B4" w14:textId="5F7A90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1031830A" w14:textId="7C04A95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67CD785" w14:textId="59E1BB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E64EEB3" w14:textId="43D5E9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4DBE2DD8" w14:textId="77777777" w:rsidTr="00E03C31">
        <w:tc>
          <w:tcPr>
            <w:tcW w:w="2014" w:type="dxa"/>
            <w:vAlign w:val="center"/>
          </w:tcPr>
          <w:p w14:paraId="37F32271" w14:textId="00619E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SXL3</w:t>
            </w:r>
          </w:p>
        </w:tc>
        <w:tc>
          <w:tcPr>
            <w:tcW w:w="1567" w:type="dxa"/>
            <w:vAlign w:val="center"/>
          </w:tcPr>
          <w:p w14:paraId="057D2A9C" w14:textId="3C1330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DD8692E" w14:textId="4726F4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247E0A0" w14:textId="3C6F9D6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A814EEF" w14:textId="20F754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EEA5BCC" w14:textId="77777777" w:rsidTr="00E03C31">
        <w:tc>
          <w:tcPr>
            <w:tcW w:w="2014" w:type="dxa"/>
            <w:vAlign w:val="center"/>
          </w:tcPr>
          <w:p w14:paraId="13F19D99" w14:textId="4B7E61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TG5</w:t>
            </w:r>
          </w:p>
        </w:tc>
        <w:tc>
          <w:tcPr>
            <w:tcW w:w="1567" w:type="dxa"/>
            <w:vAlign w:val="center"/>
          </w:tcPr>
          <w:p w14:paraId="3737C02A" w14:textId="4A6951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D3CCF8" w14:textId="456392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86B2B67" w14:textId="17FD4A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26CB1B6" w14:textId="6B3282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D9B900A" w14:textId="77777777" w:rsidTr="00E03C31">
        <w:tc>
          <w:tcPr>
            <w:tcW w:w="2014" w:type="dxa"/>
            <w:vAlign w:val="center"/>
          </w:tcPr>
          <w:p w14:paraId="2FD0824B" w14:textId="0BBB05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TM</w:t>
            </w:r>
          </w:p>
        </w:tc>
        <w:tc>
          <w:tcPr>
            <w:tcW w:w="1567" w:type="dxa"/>
            <w:vAlign w:val="center"/>
          </w:tcPr>
          <w:p w14:paraId="6D234159" w14:textId="20D760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C8EE5D2" w14:textId="019BF8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113981C" w14:textId="578F1B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7BF3686" w14:textId="282086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818187F" w14:textId="77777777" w:rsidTr="00E03C31">
        <w:tc>
          <w:tcPr>
            <w:tcW w:w="2014" w:type="dxa"/>
            <w:vAlign w:val="center"/>
          </w:tcPr>
          <w:p w14:paraId="13F1B5EA" w14:textId="02C57A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TP10B</w:t>
            </w:r>
          </w:p>
        </w:tc>
        <w:tc>
          <w:tcPr>
            <w:tcW w:w="1567" w:type="dxa"/>
            <w:vAlign w:val="center"/>
          </w:tcPr>
          <w:p w14:paraId="3ADC8329" w14:textId="6CEFA4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8A09BBB" w14:textId="4092CF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48314A0" w14:textId="5B26B02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3BB00BD" w14:textId="7641C9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A32F794" w14:textId="77777777" w:rsidTr="00E03C31">
        <w:tc>
          <w:tcPr>
            <w:tcW w:w="2014" w:type="dxa"/>
            <w:vAlign w:val="center"/>
          </w:tcPr>
          <w:p w14:paraId="3F707EB4" w14:textId="54D45A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TR</w:t>
            </w:r>
          </w:p>
        </w:tc>
        <w:tc>
          <w:tcPr>
            <w:tcW w:w="1567" w:type="dxa"/>
            <w:vAlign w:val="center"/>
          </w:tcPr>
          <w:p w14:paraId="59B98C91" w14:textId="71A95D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E5273F6" w14:textId="0979849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C3783AC" w14:textId="15E14B9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8C35F7B" w14:textId="7F1D77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7771D4C" w14:textId="77777777" w:rsidTr="00E03C31">
        <w:tc>
          <w:tcPr>
            <w:tcW w:w="2014" w:type="dxa"/>
            <w:vAlign w:val="center"/>
          </w:tcPr>
          <w:p w14:paraId="1050D963" w14:textId="286E464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TRX</w:t>
            </w:r>
          </w:p>
        </w:tc>
        <w:tc>
          <w:tcPr>
            <w:tcW w:w="1567" w:type="dxa"/>
            <w:vAlign w:val="center"/>
          </w:tcPr>
          <w:p w14:paraId="08B05EBE" w14:textId="298C0A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12F6634" w14:textId="7C8B47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270C829" w14:textId="064A09E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BBB9CB1" w14:textId="61698F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8947223" w14:textId="77777777" w:rsidTr="00E03C31">
        <w:tc>
          <w:tcPr>
            <w:tcW w:w="2014" w:type="dxa"/>
            <w:vAlign w:val="center"/>
          </w:tcPr>
          <w:p w14:paraId="5FABD522" w14:textId="29A938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1567" w:type="dxa"/>
            <w:vAlign w:val="center"/>
          </w:tcPr>
          <w:p w14:paraId="5E1C621A" w14:textId="5BEB832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1EC56BE" w14:textId="7513CB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2C85B96" w14:textId="137122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B6E7BE9" w14:textId="763B7D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81D8C93" w14:textId="77777777" w:rsidTr="00E03C31">
        <w:tc>
          <w:tcPr>
            <w:tcW w:w="2014" w:type="dxa"/>
            <w:vAlign w:val="center"/>
          </w:tcPr>
          <w:p w14:paraId="11EB700D" w14:textId="633D89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URKB</w:t>
            </w:r>
          </w:p>
        </w:tc>
        <w:tc>
          <w:tcPr>
            <w:tcW w:w="1567" w:type="dxa"/>
            <w:vAlign w:val="center"/>
          </w:tcPr>
          <w:p w14:paraId="10365334" w14:textId="4AD1CE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F22B960" w14:textId="6DF717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22E564A" w14:textId="3B5D41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6B13A7D" w14:textId="03A6AF1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93DF488" w14:textId="77777777" w:rsidTr="00E03C31">
        <w:tc>
          <w:tcPr>
            <w:tcW w:w="2014" w:type="dxa"/>
            <w:vAlign w:val="center"/>
          </w:tcPr>
          <w:p w14:paraId="00A6C1F7" w14:textId="2C977B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567" w:type="dxa"/>
            <w:vAlign w:val="center"/>
          </w:tcPr>
          <w:p w14:paraId="186BDD0D" w14:textId="4A685E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D0BF7AA" w14:textId="211028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F292616" w14:textId="03F4A9B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8A6FCD2" w14:textId="5C1EE4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C867D8B" w14:textId="77777777" w:rsidTr="00E03C31">
        <w:tc>
          <w:tcPr>
            <w:tcW w:w="2014" w:type="dxa"/>
            <w:vAlign w:val="center"/>
          </w:tcPr>
          <w:p w14:paraId="18DAE325" w14:textId="282C71D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AXL</w:t>
            </w:r>
          </w:p>
        </w:tc>
        <w:tc>
          <w:tcPr>
            <w:tcW w:w="1567" w:type="dxa"/>
            <w:vAlign w:val="center"/>
          </w:tcPr>
          <w:p w14:paraId="2048BED6" w14:textId="4C1766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1CDDAA8" w14:textId="38C5D9D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14A1A5F" w14:textId="19438D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2E2A952" w14:textId="4FA9E3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3A1F8FA" w14:textId="77777777" w:rsidTr="00E03C31">
        <w:tc>
          <w:tcPr>
            <w:tcW w:w="2014" w:type="dxa"/>
            <w:vAlign w:val="center"/>
          </w:tcPr>
          <w:p w14:paraId="1E8AED4D" w14:textId="4382892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2M</w:t>
            </w:r>
          </w:p>
        </w:tc>
        <w:tc>
          <w:tcPr>
            <w:tcW w:w="1567" w:type="dxa"/>
            <w:vAlign w:val="center"/>
          </w:tcPr>
          <w:p w14:paraId="52BE7877" w14:textId="01D522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2050BC" w14:textId="689171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2C61E88" w14:textId="2EC609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58DFFFB" w14:textId="7E67652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22B6EB7" w14:textId="77777777" w:rsidTr="00E03C31">
        <w:tc>
          <w:tcPr>
            <w:tcW w:w="2014" w:type="dxa"/>
            <w:vAlign w:val="center"/>
          </w:tcPr>
          <w:p w14:paraId="07D982E3" w14:textId="5FA0EB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ARD1</w:t>
            </w:r>
          </w:p>
        </w:tc>
        <w:tc>
          <w:tcPr>
            <w:tcW w:w="1567" w:type="dxa"/>
            <w:vAlign w:val="center"/>
          </w:tcPr>
          <w:p w14:paraId="3E7EFFCE" w14:textId="3B6A0A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928444D" w14:textId="6E1E56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8D0F5DF" w14:textId="1CF3FB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37532D1" w14:textId="56F38E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08F9BD2" w14:textId="77777777" w:rsidTr="00E03C31">
        <w:tc>
          <w:tcPr>
            <w:tcW w:w="2014" w:type="dxa"/>
            <w:vAlign w:val="center"/>
          </w:tcPr>
          <w:p w14:paraId="674346CF" w14:textId="58BCD6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L10</w:t>
            </w:r>
          </w:p>
        </w:tc>
        <w:tc>
          <w:tcPr>
            <w:tcW w:w="1567" w:type="dxa"/>
            <w:vAlign w:val="center"/>
          </w:tcPr>
          <w:p w14:paraId="1B00555C" w14:textId="5F8695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6D75BF2" w14:textId="493494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EEF5597" w14:textId="012096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EB3534D" w14:textId="5A426B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CE37F6F" w14:textId="77777777" w:rsidTr="00E03C31">
        <w:tc>
          <w:tcPr>
            <w:tcW w:w="2014" w:type="dxa"/>
            <w:vAlign w:val="center"/>
          </w:tcPr>
          <w:p w14:paraId="6059A207" w14:textId="411E48F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L11B</w:t>
            </w:r>
          </w:p>
        </w:tc>
        <w:tc>
          <w:tcPr>
            <w:tcW w:w="1567" w:type="dxa"/>
            <w:vAlign w:val="center"/>
          </w:tcPr>
          <w:p w14:paraId="69A9BF1B" w14:textId="41E24A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0156379" w14:textId="21510C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F95EBAE" w14:textId="3D6241E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7F3A10" w14:textId="7D87A1F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373D5BE" w14:textId="77777777" w:rsidTr="00E03C31">
        <w:tc>
          <w:tcPr>
            <w:tcW w:w="2014" w:type="dxa"/>
            <w:vAlign w:val="center"/>
          </w:tcPr>
          <w:p w14:paraId="2E9C9679" w14:textId="575E945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567" w:type="dxa"/>
            <w:vAlign w:val="center"/>
          </w:tcPr>
          <w:p w14:paraId="48456EEE" w14:textId="626EC72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ABD8B89" w14:textId="4EDBA17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449ECFE6" w14:textId="5ACE8B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9A8F30" w14:textId="40CB9B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4C9799E" w14:textId="77777777" w:rsidTr="00E03C31">
        <w:tc>
          <w:tcPr>
            <w:tcW w:w="2014" w:type="dxa"/>
            <w:vAlign w:val="center"/>
          </w:tcPr>
          <w:p w14:paraId="5DDBA16E" w14:textId="5E1769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L6</w:t>
            </w:r>
          </w:p>
        </w:tc>
        <w:tc>
          <w:tcPr>
            <w:tcW w:w="1567" w:type="dxa"/>
            <w:vAlign w:val="center"/>
          </w:tcPr>
          <w:p w14:paraId="4DCCD6C5" w14:textId="433F4A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6582D4A" w14:textId="6E1153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3FCE5509" w14:textId="29BCF0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9A11C59" w14:textId="50623AC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417C540" w14:textId="77777777" w:rsidTr="00E03C31">
        <w:tc>
          <w:tcPr>
            <w:tcW w:w="2014" w:type="dxa"/>
            <w:vAlign w:val="center"/>
          </w:tcPr>
          <w:p w14:paraId="204B82D5" w14:textId="6375E8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L7A</w:t>
            </w:r>
          </w:p>
        </w:tc>
        <w:tc>
          <w:tcPr>
            <w:tcW w:w="1567" w:type="dxa"/>
            <w:vAlign w:val="center"/>
          </w:tcPr>
          <w:p w14:paraId="0BE6F674" w14:textId="3D75462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6898826" w14:textId="57121F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538E2A2" w14:textId="6D4166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25B4FF9" w14:textId="00F496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14DC74F" w14:textId="77777777" w:rsidTr="00E03C31">
        <w:tc>
          <w:tcPr>
            <w:tcW w:w="2014" w:type="dxa"/>
            <w:vAlign w:val="center"/>
          </w:tcPr>
          <w:p w14:paraId="1EF6C7CD" w14:textId="42312E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OR</w:t>
            </w:r>
          </w:p>
        </w:tc>
        <w:tc>
          <w:tcPr>
            <w:tcW w:w="1567" w:type="dxa"/>
            <w:vAlign w:val="center"/>
          </w:tcPr>
          <w:p w14:paraId="7C5BB9A2" w14:textId="73C691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5ED7951" w14:textId="23C8D6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2540B97" w14:textId="6ADB032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D4D80AA" w14:textId="6F14267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98AE8DB" w14:textId="77777777" w:rsidTr="00E03C31">
        <w:tc>
          <w:tcPr>
            <w:tcW w:w="2014" w:type="dxa"/>
            <w:vAlign w:val="center"/>
          </w:tcPr>
          <w:p w14:paraId="0FE3FB77" w14:textId="73155C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ORL1</w:t>
            </w:r>
          </w:p>
        </w:tc>
        <w:tc>
          <w:tcPr>
            <w:tcW w:w="1567" w:type="dxa"/>
            <w:vAlign w:val="center"/>
          </w:tcPr>
          <w:p w14:paraId="3832CEEF" w14:textId="15796C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0398457" w14:textId="6E40E4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996A519" w14:textId="4A8D62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34858FD" w14:textId="2CFB0C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4DD7DE3" w14:textId="77777777" w:rsidTr="00E03C31">
        <w:tc>
          <w:tcPr>
            <w:tcW w:w="2014" w:type="dxa"/>
            <w:vAlign w:val="center"/>
          </w:tcPr>
          <w:p w14:paraId="2113F8A5" w14:textId="3625A7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CR</w:t>
            </w:r>
          </w:p>
        </w:tc>
        <w:tc>
          <w:tcPr>
            <w:tcW w:w="1567" w:type="dxa"/>
            <w:vAlign w:val="center"/>
          </w:tcPr>
          <w:p w14:paraId="163698AD" w14:textId="5D9998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478BEA4E" w14:textId="6884DC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5DA89AC9" w14:textId="4C0C1E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846F2CD" w14:textId="080A35D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D885A4E" w14:textId="77777777" w:rsidTr="00E03C31">
        <w:tc>
          <w:tcPr>
            <w:tcW w:w="2014" w:type="dxa"/>
            <w:vAlign w:val="center"/>
          </w:tcPr>
          <w:p w14:paraId="00333806" w14:textId="0ABF921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IRC3</w:t>
            </w:r>
          </w:p>
        </w:tc>
        <w:tc>
          <w:tcPr>
            <w:tcW w:w="1567" w:type="dxa"/>
            <w:vAlign w:val="center"/>
          </w:tcPr>
          <w:p w14:paraId="47F8E764" w14:textId="7253EC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2D1BD6C" w14:textId="18A3A4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335CB526" w14:textId="58E380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69E2F47" w14:textId="2AC4CC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649096C" w14:textId="77777777" w:rsidTr="00E03C31">
        <w:tc>
          <w:tcPr>
            <w:tcW w:w="2014" w:type="dxa"/>
            <w:vAlign w:val="center"/>
          </w:tcPr>
          <w:p w14:paraId="72FD6648" w14:textId="5AE027C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LM</w:t>
            </w:r>
          </w:p>
        </w:tc>
        <w:tc>
          <w:tcPr>
            <w:tcW w:w="1567" w:type="dxa"/>
            <w:vAlign w:val="center"/>
          </w:tcPr>
          <w:p w14:paraId="7E49D369" w14:textId="646204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1405BB4" w14:textId="1F53D0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D0AEC45" w14:textId="6D74D5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716F1DA" w14:textId="363F55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7F7C95C" w14:textId="77777777" w:rsidTr="00E03C31">
        <w:tc>
          <w:tcPr>
            <w:tcW w:w="2014" w:type="dxa"/>
            <w:vAlign w:val="center"/>
          </w:tcPr>
          <w:p w14:paraId="3AFB23D1" w14:textId="36B7C5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BRAF</w:t>
            </w:r>
          </w:p>
        </w:tc>
        <w:tc>
          <w:tcPr>
            <w:tcW w:w="1567" w:type="dxa"/>
            <w:vAlign w:val="center"/>
          </w:tcPr>
          <w:p w14:paraId="4F99C983" w14:textId="43184D5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9D49675" w14:textId="165C22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4B9CE79C" w14:textId="679BDA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D6E3518" w14:textId="611C4E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90F980D" w14:textId="77777777" w:rsidTr="00E03C31">
        <w:tc>
          <w:tcPr>
            <w:tcW w:w="2014" w:type="dxa"/>
            <w:vAlign w:val="center"/>
          </w:tcPr>
          <w:p w14:paraId="27F4C0FD" w14:textId="15FB96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RCA1</w:t>
            </w:r>
          </w:p>
        </w:tc>
        <w:tc>
          <w:tcPr>
            <w:tcW w:w="1567" w:type="dxa"/>
            <w:vAlign w:val="center"/>
          </w:tcPr>
          <w:p w14:paraId="739C7955" w14:textId="6FD539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4E7A066" w14:textId="621257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5013FE5" w14:textId="74ADBF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BFD220A" w14:textId="4897BC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2602689" w14:textId="77777777" w:rsidTr="00E03C31">
        <w:tc>
          <w:tcPr>
            <w:tcW w:w="2014" w:type="dxa"/>
            <w:vAlign w:val="center"/>
          </w:tcPr>
          <w:p w14:paraId="5648E9F6" w14:textId="003407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RCA2</w:t>
            </w:r>
          </w:p>
        </w:tc>
        <w:tc>
          <w:tcPr>
            <w:tcW w:w="1567" w:type="dxa"/>
            <w:vAlign w:val="center"/>
          </w:tcPr>
          <w:p w14:paraId="464467E5" w14:textId="671573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9529AC0" w14:textId="3CFF77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1079A6F" w14:textId="2FA546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BC5045" w14:textId="72801D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2ECEEC6" w14:textId="77777777" w:rsidTr="00E03C31">
        <w:tc>
          <w:tcPr>
            <w:tcW w:w="2014" w:type="dxa"/>
            <w:vAlign w:val="center"/>
          </w:tcPr>
          <w:p w14:paraId="5DB30EFA" w14:textId="37F2FC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RD4</w:t>
            </w:r>
          </w:p>
        </w:tc>
        <w:tc>
          <w:tcPr>
            <w:tcW w:w="1567" w:type="dxa"/>
            <w:vAlign w:val="center"/>
          </w:tcPr>
          <w:p w14:paraId="39526DAA" w14:textId="7FDA4A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A45F703" w14:textId="7456AF6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9220947" w14:textId="3C94F47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9CAC4CF" w14:textId="39743E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D68B99C" w14:textId="77777777" w:rsidTr="00E03C31">
        <w:tc>
          <w:tcPr>
            <w:tcW w:w="2014" w:type="dxa"/>
            <w:vAlign w:val="center"/>
          </w:tcPr>
          <w:p w14:paraId="1690F6E7" w14:textId="3B7D15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RD9</w:t>
            </w:r>
          </w:p>
        </w:tc>
        <w:tc>
          <w:tcPr>
            <w:tcW w:w="1567" w:type="dxa"/>
            <w:vAlign w:val="center"/>
          </w:tcPr>
          <w:p w14:paraId="525CAEA5" w14:textId="48B439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8A4C8A8" w14:textId="450066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4B2B144" w14:textId="3B75A3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6476E8D" w14:textId="2B10AF4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85CF3F" w14:textId="77777777" w:rsidTr="00E03C31">
        <w:tc>
          <w:tcPr>
            <w:tcW w:w="2014" w:type="dxa"/>
            <w:vAlign w:val="center"/>
          </w:tcPr>
          <w:p w14:paraId="35A5A430" w14:textId="3A20A9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RIP1</w:t>
            </w:r>
          </w:p>
        </w:tc>
        <w:tc>
          <w:tcPr>
            <w:tcW w:w="1567" w:type="dxa"/>
            <w:vAlign w:val="center"/>
          </w:tcPr>
          <w:p w14:paraId="2E988B7F" w14:textId="120EDA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D2C5A9C" w14:textId="5EEA38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99CD37D" w14:textId="5A8F67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6A1A75" w14:textId="4A7CC6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BE2E913" w14:textId="77777777" w:rsidTr="00E03C31">
        <w:tc>
          <w:tcPr>
            <w:tcW w:w="2014" w:type="dxa"/>
            <w:vAlign w:val="center"/>
          </w:tcPr>
          <w:p w14:paraId="356C8E70" w14:textId="2FD72D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TG1</w:t>
            </w:r>
          </w:p>
        </w:tc>
        <w:tc>
          <w:tcPr>
            <w:tcW w:w="1567" w:type="dxa"/>
            <w:vAlign w:val="center"/>
          </w:tcPr>
          <w:p w14:paraId="20A11D8E" w14:textId="6D08F3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FF79345" w14:textId="0B67B8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7D9B13B" w14:textId="2523F5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571053E" w14:textId="6F7CBC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85E74FF" w14:textId="77777777" w:rsidTr="00E03C31">
        <w:tc>
          <w:tcPr>
            <w:tcW w:w="2014" w:type="dxa"/>
            <w:vAlign w:val="center"/>
          </w:tcPr>
          <w:p w14:paraId="5B1457AA" w14:textId="1F549C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TG2</w:t>
            </w:r>
          </w:p>
        </w:tc>
        <w:tc>
          <w:tcPr>
            <w:tcW w:w="1567" w:type="dxa"/>
            <w:vAlign w:val="center"/>
          </w:tcPr>
          <w:p w14:paraId="367405D3" w14:textId="0C088A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C104D2A" w14:textId="3EA4E0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86D121C" w14:textId="5652D3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5C8B72" w14:textId="428E79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FB12A7F" w14:textId="77777777" w:rsidTr="00E03C31">
        <w:tc>
          <w:tcPr>
            <w:tcW w:w="2014" w:type="dxa"/>
            <w:vAlign w:val="center"/>
          </w:tcPr>
          <w:p w14:paraId="1ABB39A6" w14:textId="6EE90F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TK</w:t>
            </w:r>
          </w:p>
        </w:tc>
        <w:tc>
          <w:tcPr>
            <w:tcW w:w="1567" w:type="dxa"/>
            <w:vAlign w:val="center"/>
          </w:tcPr>
          <w:p w14:paraId="1B9F5512" w14:textId="7DFD0D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A8F5D1E" w14:textId="7004BC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8F42FF8" w14:textId="00BDF81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AE148C2" w14:textId="12E472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EB301E0" w14:textId="77777777" w:rsidTr="00E03C31">
        <w:tc>
          <w:tcPr>
            <w:tcW w:w="2014" w:type="dxa"/>
            <w:vAlign w:val="center"/>
          </w:tcPr>
          <w:p w14:paraId="0AB812D2" w14:textId="60FF51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BUB1</w:t>
            </w:r>
          </w:p>
        </w:tc>
        <w:tc>
          <w:tcPr>
            <w:tcW w:w="1567" w:type="dxa"/>
            <w:vAlign w:val="center"/>
          </w:tcPr>
          <w:p w14:paraId="52B6BD1B" w14:textId="3DEFEB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81A533" w14:textId="382D97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3AB810C" w14:textId="481B25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829C4C" w14:textId="547BA6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D4837E" w14:textId="77777777" w:rsidTr="00E03C31">
        <w:tc>
          <w:tcPr>
            <w:tcW w:w="2014" w:type="dxa"/>
            <w:vAlign w:val="center"/>
          </w:tcPr>
          <w:p w14:paraId="245BC85E" w14:textId="26A2E9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 xml:space="preserve">BUB1B </w:t>
            </w:r>
          </w:p>
        </w:tc>
        <w:tc>
          <w:tcPr>
            <w:tcW w:w="1567" w:type="dxa"/>
            <w:vAlign w:val="center"/>
          </w:tcPr>
          <w:p w14:paraId="70227764" w14:textId="52D2CC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54B2ED6" w14:textId="7BF070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050BD27" w14:textId="521522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4757349" w14:textId="0FCF840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81E007E" w14:textId="77777777" w:rsidTr="00E03C31">
        <w:tc>
          <w:tcPr>
            <w:tcW w:w="2014" w:type="dxa"/>
            <w:vAlign w:val="center"/>
          </w:tcPr>
          <w:p w14:paraId="0BC58006" w14:textId="2709FD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ACNA2D1</w:t>
            </w:r>
          </w:p>
        </w:tc>
        <w:tc>
          <w:tcPr>
            <w:tcW w:w="1567" w:type="dxa"/>
            <w:vAlign w:val="center"/>
          </w:tcPr>
          <w:p w14:paraId="32CD1469" w14:textId="4553DC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094DCC3" w14:textId="3D422A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9E5C56E" w14:textId="2E71D3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ED40DB1" w14:textId="5FD219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D3F89C4" w14:textId="77777777" w:rsidTr="00E03C31">
        <w:tc>
          <w:tcPr>
            <w:tcW w:w="2014" w:type="dxa"/>
            <w:vAlign w:val="center"/>
          </w:tcPr>
          <w:p w14:paraId="5205964C" w14:textId="1A3BFB1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ALR</w:t>
            </w:r>
          </w:p>
        </w:tc>
        <w:tc>
          <w:tcPr>
            <w:tcW w:w="1567" w:type="dxa"/>
            <w:vAlign w:val="center"/>
          </w:tcPr>
          <w:p w14:paraId="3B63C81D" w14:textId="0A1B94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7E00C697" w14:textId="5F10ED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ECF88AF" w14:textId="2775F4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ABBAF43" w14:textId="7326D2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1F4174F4" w14:textId="77777777" w:rsidTr="00E03C31">
        <w:tc>
          <w:tcPr>
            <w:tcW w:w="2014" w:type="dxa"/>
            <w:vAlign w:val="center"/>
          </w:tcPr>
          <w:p w14:paraId="5994D162" w14:textId="336451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ARD11</w:t>
            </w:r>
          </w:p>
        </w:tc>
        <w:tc>
          <w:tcPr>
            <w:tcW w:w="1567" w:type="dxa"/>
            <w:vAlign w:val="center"/>
          </w:tcPr>
          <w:p w14:paraId="3D318ABF" w14:textId="2AA6F9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0A49BAD" w14:textId="62C793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F510F8" w14:textId="1D8334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598BAC3" w14:textId="4D84FC2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2CD5ADA" w14:textId="77777777" w:rsidTr="00E03C31">
        <w:tc>
          <w:tcPr>
            <w:tcW w:w="2014" w:type="dxa"/>
            <w:vAlign w:val="center"/>
          </w:tcPr>
          <w:p w14:paraId="2D306B44" w14:textId="01CAAE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BL</w:t>
            </w:r>
          </w:p>
        </w:tc>
        <w:tc>
          <w:tcPr>
            <w:tcW w:w="1567" w:type="dxa"/>
            <w:vAlign w:val="center"/>
          </w:tcPr>
          <w:p w14:paraId="358FD324" w14:textId="579162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A3D1D6" w14:textId="7F792A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CB5DCB4" w14:textId="665E08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7E0B6AF" w14:textId="408422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26C3F43" w14:textId="77777777" w:rsidTr="00E03C31">
        <w:tc>
          <w:tcPr>
            <w:tcW w:w="2014" w:type="dxa"/>
            <w:vAlign w:val="center"/>
          </w:tcPr>
          <w:p w14:paraId="1B2319AA" w14:textId="2820B8D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CND1</w:t>
            </w:r>
          </w:p>
        </w:tc>
        <w:tc>
          <w:tcPr>
            <w:tcW w:w="1567" w:type="dxa"/>
            <w:vAlign w:val="center"/>
          </w:tcPr>
          <w:p w14:paraId="2C9C58A4" w14:textId="0A5F364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50159CF" w14:textId="01B1B0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1FDEFF97" w14:textId="18D5001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9000FD5" w14:textId="3E7097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CC8943B" w14:textId="77777777" w:rsidTr="00E03C31">
        <w:tc>
          <w:tcPr>
            <w:tcW w:w="2014" w:type="dxa"/>
            <w:vAlign w:val="center"/>
          </w:tcPr>
          <w:p w14:paraId="2DC3C1DC" w14:textId="00615B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CND2</w:t>
            </w:r>
          </w:p>
        </w:tc>
        <w:tc>
          <w:tcPr>
            <w:tcW w:w="1567" w:type="dxa"/>
            <w:vAlign w:val="center"/>
          </w:tcPr>
          <w:p w14:paraId="49F0EA91" w14:textId="31FD00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A6387C1" w14:textId="52108A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75BD11B" w14:textId="5FAE7B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871B20E" w14:textId="43BCB3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E96816" w14:textId="77777777" w:rsidTr="00E03C31">
        <w:tc>
          <w:tcPr>
            <w:tcW w:w="2014" w:type="dxa"/>
            <w:vAlign w:val="center"/>
          </w:tcPr>
          <w:p w14:paraId="35EB90C6" w14:textId="394D8B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CND3</w:t>
            </w:r>
          </w:p>
        </w:tc>
        <w:tc>
          <w:tcPr>
            <w:tcW w:w="1567" w:type="dxa"/>
            <w:vAlign w:val="center"/>
          </w:tcPr>
          <w:p w14:paraId="291DC0CA" w14:textId="6EDDCE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579DC72" w14:textId="4E5028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F0B042A" w14:textId="743872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AB97C0" w14:textId="347CDC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6A84AD7" w14:textId="77777777" w:rsidTr="00E03C31">
        <w:tc>
          <w:tcPr>
            <w:tcW w:w="2014" w:type="dxa"/>
            <w:vAlign w:val="center"/>
          </w:tcPr>
          <w:p w14:paraId="664AC478" w14:textId="353644C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CR4</w:t>
            </w:r>
          </w:p>
        </w:tc>
        <w:tc>
          <w:tcPr>
            <w:tcW w:w="1567" w:type="dxa"/>
            <w:vAlign w:val="center"/>
          </w:tcPr>
          <w:p w14:paraId="5D601D70" w14:textId="7DF8631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B563677" w14:textId="3CFE9E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57458D5" w14:textId="0F1D48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80C8E9" w14:textId="71818F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7771ABF" w14:textId="77777777" w:rsidTr="00E03C31">
        <w:tc>
          <w:tcPr>
            <w:tcW w:w="2014" w:type="dxa"/>
            <w:vAlign w:val="center"/>
          </w:tcPr>
          <w:p w14:paraId="714BFCC9" w14:textId="1266DD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CR7</w:t>
            </w:r>
          </w:p>
        </w:tc>
        <w:tc>
          <w:tcPr>
            <w:tcW w:w="1567" w:type="dxa"/>
            <w:vAlign w:val="center"/>
          </w:tcPr>
          <w:p w14:paraId="0B2D8D54" w14:textId="0F42A5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D938EFA" w14:textId="0ADBF9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0E10741" w14:textId="33F421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3E01AF5" w14:textId="37BC9E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01BAA81" w14:textId="77777777" w:rsidTr="00E03C31">
        <w:tc>
          <w:tcPr>
            <w:tcW w:w="2014" w:type="dxa"/>
            <w:vAlign w:val="center"/>
          </w:tcPr>
          <w:p w14:paraId="1F49E0E3" w14:textId="5A28A8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CT6B</w:t>
            </w:r>
          </w:p>
        </w:tc>
        <w:tc>
          <w:tcPr>
            <w:tcW w:w="1567" w:type="dxa"/>
            <w:vAlign w:val="center"/>
          </w:tcPr>
          <w:p w14:paraId="70453396" w14:textId="64C609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9D8FA81" w14:textId="1C70BA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40EE7D5" w14:textId="2BAECF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AE07600" w14:textId="6C500B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62EF0B2" w14:textId="77777777" w:rsidTr="00E03C31">
        <w:tc>
          <w:tcPr>
            <w:tcW w:w="2014" w:type="dxa"/>
            <w:vAlign w:val="center"/>
          </w:tcPr>
          <w:p w14:paraId="6068DBCC" w14:textId="55E498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22</w:t>
            </w:r>
          </w:p>
        </w:tc>
        <w:tc>
          <w:tcPr>
            <w:tcW w:w="1567" w:type="dxa"/>
            <w:vAlign w:val="center"/>
          </w:tcPr>
          <w:p w14:paraId="31C4FF25" w14:textId="3DBEE1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D7D06B4" w14:textId="5EE7571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077268B" w14:textId="6C0607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0E85C7" w14:textId="3E6C88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BD79AB5" w14:textId="77777777" w:rsidTr="00E03C31">
        <w:tc>
          <w:tcPr>
            <w:tcW w:w="2014" w:type="dxa"/>
            <w:vAlign w:val="center"/>
          </w:tcPr>
          <w:p w14:paraId="21D4A87E" w14:textId="64BA23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274(PDL1)</w:t>
            </w:r>
          </w:p>
        </w:tc>
        <w:tc>
          <w:tcPr>
            <w:tcW w:w="1567" w:type="dxa"/>
            <w:vAlign w:val="center"/>
          </w:tcPr>
          <w:p w14:paraId="7650BCB7" w14:textId="53FA3D0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64BB9C" w14:textId="42047C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3D7DFE5A" w14:textId="412DF7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593A2C1" w14:textId="1B850F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7EF5C44" w14:textId="77777777" w:rsidTr="00E03C31">
        <w:tc>
          <w:tcPr>
            <w:tcW w:w="2014" w:type="dxa"/>
            <w:vAlign w:val="center"/>
          </w:tcPr>
          <w:p w14:paraId="0956EE5E" w14:textId="5AACE0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28</w:t>
            </w:r>
          </w:p>
        </w:tc>
        <w:tc>
          <w:tcPr>
            <w:tcW w:w="1567" w:type="dxa"/>
            <w:vAlign w:val="center"/>
          </w:tcPr>
          <w:p w14:paraId="6703531A" w14:textId="351FE3B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5980D2D" w14:textId="236F385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3E2D12" w14:textId="7CD08A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D53EE72" w14:textId="674B88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98688EE" w14:textId="77777777" w:rsidTr="00E03C31">
        <w:tc>
          <w:tcPr>
            <w:tcW w:w="2014" w:type="dxa"/>
            <w:vAlign w:val="center"/>
          </w:tcPr>
          <w:p w14:paraId="04B34FCF" w14:textId="57B9E6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36</w:t>
            </w:r>
          </w:p>
        </w:tc>
        <w:tc>
          <w:tcPr>
            <w:tcW w:w="1567" w:type="dxa"/>
            <w:vAlign w:val="center"/>
          </w:tcPr>
          <w:p w14:paraId="6E096707" w14:textId="11CA54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9C26589" w14:textId="1A155E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1BE2B7C" w14:textId="40E1737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797117B" w14:textId="2418B7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60DCA56" w14:textId="77777777" w:rsidTr="00E03C31">
        <w:tc>
          <w:tcPr>
            <w:tcW w:w="2014" w:type="dxa"/>
            <w:vAlign w:val="center"/>
          </w:tcPr>
          <w:p w14:paraId="293FE5DC" w14:textId="633F37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58</w:t>
            </w:r>
          </w:p>
        </w:tc>
        <w:tc>
          <w:tcPr>
            <w:tcW w:w="1567" w:type="dxa"/>
            <w:vAlign w:val="center"/>
          </w:tcPr>
          <w:p w14:paraId="1361E2C5" w14:textId="0B47362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D455BBC" w14:textId="45F5FF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8DD0FAA" w14:textId="09545F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3AEDAD4" w14:textId="04E62A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981031" w14:textId="77777777" w:rsidTr="00E03C31">
        <w:tc>
          <w:tcPr>
            <w:tcW w:w="2014" w:type="dxa"/>
            <w:vAlign w:val="center"/>
          </w:tcPr>
          <w:p w14:paraId="6A181E7B" w14:textId="0CF8C6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70</w:t>
            </w:r>
          </w:p>
        </w:tc>
        <w:tc>
          <w:tcPr>
            <w:tcW w:w="1567" w:type="dxa"/>
            <w:vAlign w:val="center"/>
          </w:tcPr>
          <w:p w14:paraId="3A563B56" w14:textId="3EDCE1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92F263D" w14:textId="3AB652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0DABD63" w14:textId="7F94A2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2A066E4" w14:textId="0418A8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7A2DD5E" w14:textId="77777777" w:rsidTr="00E03C31">
        <w:tc>
          <w:tcPr>
            <w:tcW w:w="2014" w:type="dxa"/>
            <w:vAlign w:val="center"/>
          </w:tcPr>
          <w:p w14:paraId="2AB22010" w14:textId="41072A7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79A</w:t>
            </w:r>
          </w:p>
        </w:tc>
        <w:tc>
          <w:tcPr>
            <w:tcW w:w="1567" w:type="dxa"/>
            <w:vAlign w:val="center"/>
          </w:tcPr>
          <w:p w14:paraId="0E84CDD2" w14:textId="4AF54A7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7D8BA1F" w14:textId="3F3656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0690004" w14:textId="22B195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732819B" w14:textId="11C3C2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54F9C62" w14:textId="77777777" w:rsidTr="00E03C31">
        <w:tc>
          <w:tcPr>
            <w:tcW w:w="2014" w:type="dxa"/>
            <w:vAlign w:val="center"/>
          </w:tcPr>
          <w:p w14:paraId="7E13329D" w14:textId="1E17039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79B</w:t>
            </w:r>
          </w:p>
        </w:tc>
        <w:tc>
          <w:tcPr>
            <w:tcW w:w="1567" w:type="dxa"/>
            <w:vAlign w:val="center"/>
          </w:tcPr>
          <w:p w14:paraId="4189BE93" w14:textId="73F226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C60EBE3" w14:textId="2BAAAB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D463F2E" w14:textId="4D795B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AF287C6" w14:textId="43B035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C67FD51" w14:textId="77777777" w:rsidTr="00E03C31">
        <w:tc>
          <w:tcPr>
            <w:tcW w:w="2014" w:type="dxa"/>
            <w:vAlign w:val="center"/>
          </w:tcPr>
          <w:p w14:paraId="7A2F3331" w14:textId="59F971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C73</w:t>
            </w:r>
          </w:p>
        </w:tc>
        <w:tc>
          <w:tcPr>
            <w:tcW w:w="1567" w:type="dxa"/>
            <w:vAlign w:val="center"/>
          </w:tcPr>
          <w:p w14:paraId="7FCBC599" w14:textId="5180A9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6886E0" w14:textId="5004C3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00B28CD" w14:textId="61C108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72909C1" w14:textId="45726D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77291BE" w14:textId="77777777" w:rsidTr="00E03C31">
        <w:tc>
          <w:tcPr>
            <w:tcW w:w="2014" w:type="dxa"/>
            <w:vAlign w:val="center"/>
          </w:tcPr>
          <w:p w14:paraId="5C6DDBD9" w14:textId="51DAFF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12</w:t>
            </w:r>
          </w:p>
        </w:tc>
        <w:tc>
          <w:tcPr>
            <w:tcW w:w="1567" w:type="dxa"/>
            <w:vAlign w:val="center"/>
          </w:tcPr>
          <w:p w14:paraId="7D980259" w14:textId="5992369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B9F0D76" w14:textId="594581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D44EE5" w14:textId="5A7B21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EE377A9" w14:textId="40D160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B04D41B" w14:textId="77777777" w:rsidTr="00E03C31">
        <w:tc>
          <w:tcPr>
            <w:tcW w:w="2014" w:type="dxa"/>
            <w:vAlign w:val="center"/>
          </w:tcPr>
          <w:p w14:paraId="014E0FE7" w14:textId="3B60D1F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4</w:t>
            </w:r>
          </w:p>
        </w:tc>
        <w:tc>
          <w:tcPr>
            <w:tcW w:w="1567" w:type="dxa"/>
            <w:vAlign w:val="center"/>
          </w:tcPr>
          <w:p w14:paraId="2AC4B75C" w14:textId="0C62AD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7BAFEDE" w14:textId="40B120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BD063B4" w14:textId="663029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8DB27A" w14:textId="60A56D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910D89F" w14:textId="77777777" w:rsidTr="00E03C31">
        <w:tc>
          <w:tcPr>
            <w:tcW w:w="2014" w:type="dxa"/>
            <w:vAlign w:val="center"/>
          </w:tcPr>
          <w:p w14:paraId="5349C4DB" w14:textId="456FB4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6</w:t>
            </w:r>
          </w:p>
        </w:tc>
        <w:tc>
          <w:tcPr>
            <w:tcW w:w="1567" w:type="dxa"/>
            <w:vAlign w:val="center"/>
          </w:tcPr>
          <w:p w14:paraId="5011F67A" w14:textId="69664E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C2975E5" w14:textId="14E965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D9CA849" w14:textId="58E458A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DF0C70B" w14:textId="4B2A64B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4EF8DA8" w14:textId="77777777" w:rsidTr="00E03C31">
        <w:tc>
          <w:tcPr>
            <w:tcW w:w="2014" w:type="dxa"/>
            <w:vAlign w:val="center"/>
          </w:tcPr>
          <w:p w14:paraId="76532D9D" w14:textId="3465F2E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8</w:t>
            </w:r>
          </w:p>
        </w:tc>
        <w:tc>
          <w:tcPr>
            <w:tcW w:w="1567" w:type="dxa"/>
            <w:vAlign w:val="center"/>
          </w:tcPr>
          <w:p w14:paraId="7009E8C7" w14:textId="46256E6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34072A" w14:textId="2508318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203AD40" w14:textId="46606A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21A45AB" w14:textId="7BD7DB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0D87FD5" w14:textId="77777777" w:rsidTr="00E03C31">
        <w:tc>
          <w:tcPr>
            <w:tcW w:w="2014" w:type="dxa"/>
            <w:vAlign w:val="center"/>
          </w:tcPr>
          <w:p w14:paraId="051A4C63" w14:textId="23052D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N1B</w:t>
            </w:r>
          </w:p>
        </w:tc>
        <w:tc>
          <w:tcPr>
            <w:tcW w:w="1567" w:type="dxa"/>
            <w:vAlign w:val="center"/>
          </w:tcPr>
          <w:p w14:paraId="5CF12A16" w14:textId="18BFE13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AE869B5" w14:textId="142F1D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12C04D2" w14:textId="6E9BA9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0C1AB62" w14:textId="64C800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331CFA7" w14:textId="77777777" w:rsidTr="00E03C31">
        <w:tc>
          <w:tcPr>
            <w:tcW w:w="2014" w:type="dxa"/>
            <w:vAlign w:val="center"/>
          </w:tcPr>
          <w:p w14:paraId="2CACCED2" w14:textId="67CDB4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N2A</w:t>
            </w:r>
          </w:p>
        </w:tc>
        <w:tc>
          <w:tcPr>
            <w:tcW w:w="1567" w:type="dxa"/>
            <w:vAlign w:val="center"/>
          </w:tcPr>
          <w:p w14:paraId="7C87155B" w14:textId="599BF8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54B3C0E" w14:textId="4F963C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24BCE37" w14:textId="51A737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132C164" w14:textId="171197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49589AE" w14:textId="77777777" w:rsidTr="00E03C31">
        <w:tc>
          <w:tcPr>
            <w:tcW w:w="2014" w:type="dxa"/>
            <w:vAlign w:val="center"/>
          </w:tcPr>
          <w:p w14:paraId="78F80797" w14:textId="18E7A3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N2B</w:t>
            </w:r>
          </w:p>
        </w:tc>
        <w:tc>
          <w:tcPr>
            <w:tcW w:w="1567" w:type="dxa"/>
            <w:vAlign w:val="center"/>
          </w:tcPr>
          <w:p w14:paraId="5E4833F6" w14:textId="098B3A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FE4F98" w14:textId="3D593A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1402AEC" w14:textId="23386C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5BB7C1F" w14:textId="469DAE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CDCF34D" w14:textId="77777777" w:rsidTr="00E03C31">
        <w:tc>
          <w:tcPr>
            <w:tcW w:w="2014" w:type="dxa"/>
            <w:vAlign w:val="center"/>
          </w:tcPr>
          <w:p w14:paraId="47CF9893" w14:textId="2A3CBA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DKN2C</w:t>
            </w:r>
          </w:p>
        </w:tc>
        <w:tc>
          <w:tcPr>
            <w:tcW w:w="1567" w:type="dxa"/>
            <w:vAlign w:val="center"/>
          </w:tcPr>
          <w:p w14:paraId="021D1A5F" w14:textId="76CE4A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1894F42" w14:textId="631A88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BB258EA" w14:textId="0C02DB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409F3DC" w14:textId="64ADEE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E5375EE" w14:textId="77777777" w:rsidTr="00E03C31">
        <w:tc>
          <w:tcPr>
            <w:tcW w:w="2014" w:type="dxa"/>
            <w:vAlign w:val="center"/>
          </w:tcPr>
          <w:p w14:paraId="136E832D" w14:textId="7F9F4C5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EBPA</w:t>
            </w:r>
          </w:p>
        </w:tc>
        <w:tc>
          <w:tcPr>
            <w:tcW w:w="1567" w:type="dxa"/>
            <w:vAlign w:val="center"/>
          </w:tcPr>
          <w:p w14:paraId="11AB23A7" w14:textId="1D3F9F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D836A06" w14:textId="2CC4ED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5875666" w14:textId="19D4F0D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40A6864" w14:textId="192879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AF12EDF" w14:textId="77777777" w:rsidTr="00E03C31">
        <w:tc>
          <w:tcPr>
            <w:tcW w:w="2014" w:type="dxa"/>
            <w:vAlign w:val="center"/>
          </w:tcPr>
          <w:p w14:paraId="12E00EBE" w14:textId="40CB92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HD2</w:t>
            </w:r>
          </w:p>
        </w:tc>
        <w:tc>
          <w:tcPr>
            <w:tcW w:w="1567" w:type="dxa"/>
            <w:vAlign w:val="center"/>
          </w:tcPr>
          <w:p w14:paraId="38A25C6D" w14:textId="5CC4E8C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C08D6D" w14:textId="09220BC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0FE618B" w14:textId="7A2ABF0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9F0EE41" w14:textId="54F0A6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0BEBD6C" w14:textId="77777777" w:rsidTr="00E03C31">
        <w:tc>
          <w:tcPr>
            <w:tcW w:w="2014" w:type="dxa"/>
            <w:vAlign w:val="center"/>
          </w:tcPr>
          <w:p w14:paraId="019FF336" w14:textId="2F350B7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HD3</w:t>
            </w:r>
          </w:p>
        </w:tc>
        <w:tc>
          <w:tcPr>
            <w:tcW w:w="1567" w:type="dxa"/>
            <w:vAlign w:val="center"/>
          </w:tcPr>
          <w:p w14:paraId="70421C0E" w14:textId="2106793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33B4331" w14:textId="10647B9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38D88CB" w14:textId="79E6E09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7C58CFD" w14:textId="294307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315DF2A" w14:textId="77777777" w:rsidTr="00E03C31">
        <w:tc>
          <w:tcPr>
            <w:tcW w:w="2014" w:type="dxa"/>
            <w:vAlign w:val="center"/>
          </w:tcPr>
          <w:p w14:paraId="5075A735" w14:textId="0B8962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HD8</w:t>
            </w:r>
          </w:p>
        </w:tc>
        <w:tc>
          <w:tcPr>
            <w:tcW w:w="1567" w:type="dxa"/>
            <w:vAlign w:val="center"/>
          </w:tcPr>
          <w:p w14:paraId="4C9C8753" w14:textId="30A0BAE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006AA6" w14:textId="212EF4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7082092" w14:textId="216B8D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DD658B4" w14:textId="3624CB0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3B0BD14" w14:textId="77777777" w:rsidTr="00E03C31">
        <w:tc>
          <w:tcPr>
            <w:tcW w:w="2014" w:type="dxa"/>
            <w:vAlign w:val="center"/>
          </w:tcPr>
          <w:p w14:paraId="191F05C8" w14:textId="3C8DA3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HEK1</w:t>
            </w:r>
          </w:p>
        </w:tc>
        <w:tc>
          <w:tcPr>
            <w:tcW w:w="1567" w:type="dxa"/>
            <w:vAlign w:val="center"/>
          </w:tcPr>
          <w:p w14:paraId="562D93FC" w14:textId="20BB160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D930B95" w14:textId="4448C1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D300F38" w14:textId="3646F0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7C4CB1C" w14:textId="5A8A5C0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FD0FF03" w14:textId="77777777" w:rsidTr="00E03C31">
        <w:tc>
          <w:tcPr>
            <w:tcW w:w="2014" w:type="dxa"/>
            <w:vAlign w:val="center"/>
          </w:tcPr>
          <w:p w14:paraId="7E525BD0" w14:textId="08F874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CHEK2</w:t>
            </w:r>
          </w:p>
        </w:tc>
        <w:tc>
          <w:tcPr>
            <w:tcW w:w="1567" w:type="dxa"/>
            <w:vAlign w:val="center"/>
          </w:tcPr>
          <w:p w14:paraId="38993991" w14:textId="3E980A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424504" w14:textId="69D165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E5EA663" w14:textId="21366E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021E814" w14:textId="404A1B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83CA139" w14:textId="77777777" w:rsidTr="00E03C31">
        <w:tc>
          <w:tcPr>
            <w:tcW w:w="2014" w:type="dxa"/>
            <w:vAlign w:val="center"/>
          </w:tcPr>
          <w:p w14:paraId="7FD3F552" w14:textId="761710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HPF2</w:t>
            </w:r>
          </w:p>
        </w:tc>
        <w:tc>
          <w:tcPr>
            <w:tcW w:w="1567" w:type="dxa"/>
            <w:vAlign w:val="center"/>
          </w:tcPr>
          <w:p w14:paraId="01775436" w14:textId="6DEE6A5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9E65430" w14:textId="6E7167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4389498" w14:textId="0F944E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9A98ABF" w14:textId="47A1303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B7E3D36" w14:textId="77777777" w:rsidTr="00E03C31">
        <w:tc>
          <w:tcPr>
            <w:tcW w:w="2014" w:type="dxa"/>
            <w:vAlign w:val="center"/>
          </w:tcPr>
          <w:p w14:paraId="0901C766" w14:textId="0DC2E0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IC</w:t>
            </w:r>
          </w:p>
        </w:tc>
        <w:tc>
          <w:tcPr>
            <w:tcW w:w="1567" w:type="dxa"/>
            <w:vAlign w:val="center"/>
          </w:tcPr>
          <w:p w14:paraId="244B56AB" w14:textId="083715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948A3F3" w14:textId="44363C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C6AC91" w14:textId="6FBA9E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AD72A4A" w14:textId="656875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B651C08" w14:textId="77777777" w:rsidTr="00E03C31">
        <w:tc>
          <w:tcPr>
            <w:tcW w:w="2014" w:type="dxa"/>
            <w:vAlign w:val="center"/>
          </w:tcPr>
          <w:p w14:paraId="74FF22C5" w14:textId="73765C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IITA</w:t>
            </w:r>
          </w:p>
        </w:tc>
        <w:tc>
          <w:tcPr>
            <w:tcW w:w="1567" w:type="dxa"/>
            <w:vAlign w:val="center"/>
          </w:tcPr>
          <w:p w14:paraId="7AE5DDD1" w14:textId="1EB893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F7B9DAD" w14:textId="29F44D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45CCE57" w14:textId="1C5FE4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764A6F1" w14:textId="25C579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950999F" w14:textId="77777777" w:rsidTr="00E03C31">
        <w:tc>
          <w:tcPr>
            <w:tcW w:w="2014" w:type="dxa"/>
            <w:vAlign w:val="center"/>
          </w:tcPr>
          <w:p w14:paraId="40F12663" w14:textId="23C181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KS1B</w:t>
            </w:r>
          </w:p>
        </w:tc>
        <w:tc>
          <w:tcPr>
            <w:tcW w:w="1567" w:type="dxa"/>
            <w:vAlign w:val="center"/>
          </w:tcPr>
          <w:p w14:paraId="7E5A88BD" w14:textId="5191D1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23CC6A0" w14:textId="62212E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09CCDA8" w14:textId="2DFEA6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A8A5E4E" w14:textId="1D34F8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FD3DE26" w14:textId="77777777" w:rsidTr="00E03C31">
        <w:tc>
          <w:tcPr>
            <w:tcW w:w="2014" w:type="dxa"/>
            <w:vAlign w:val="center"/>
          </w:tcPr>
          <w:p w14:paraId="542246F2" w14:textId="1438725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RBN</w:t>
            </w:r>
          </w:p>
        </w:tc>
        <w:tc>
          <w:tcPr>
            <w:tcW w:w="1567" w:type="dxa"/>
            <w:vAlign w:val="center"/>
          </w:tcPr>
          <w:p w14:paraId="4208981E" w14:textId="54862B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EC08772" w14:textId="3A35F4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B19045F" w14:textId="430382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9C96FD4" w14:textId="78BF6D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B15CE6A" w14:textId="77777777" w:rsidTr="00E03C31">
        <w:tc>
          <w:tcPr>
            <w:tcW w:w="2014" w:type="dxa"/>
            <w:vAlign w:val="center"/>
          </w:tcPr>
          <w:p w14:paraId="6DFE323E" w14:textId="62D91A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REBBP</w:t>
            </w:r>
          </w:p>
        </w:tc>
        <w:tc>
          <w:tcPr>
            <w:tcW w:w="1567" w:type="dxa"/>
            <w:vAlign w:val="center"/>
          </w:tcPr>
          <w:p w14:paraId="4BDA5794" w14:textId="3DE027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5EA7B4" w14:textId="5B46E1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4545D2F" w14:textId="4955665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387C823" w14:textId="6C44B2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F717C94" w14:textId="77777777" w:rsidTr="00E03C31">
        <w:tc>
          <w:tcPr>
            <w:tcW w:w="2014" w:type="dxa"/>
            <w:vAlign w:val="center"/>
          </w:tcPr>
          <w:p w14:paraId="1E9CA156" w14:textId="228206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RKL</w:t>
            </w:r>
          </w:p>
        </w:tc>
        <w:tc>
          <w:tcPr>
            <w:tcW w:w="1567" w:type="dxa"/>
            <w:vAlign w:val="center"/>
          </w:tcPr>
          <w:p w14:paraId="79E61823" w14:textId="714C39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B38E3E4" w14:textId="144E3D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08B47F8" w14:textId="188FB2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A54BA08" w14:textId="5BC7C5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277C2BF" w14:textId="77777777" w:rsidTr="00E03C31">
        <w:tc>
          <w:tcPr>
            <w:tcW w:w="2014" w:type="dxa"/>
            <w:vAlign w:val="center"/>
          </w:tcPr>
          <w:p w14:paraId="7FC51207" w14:textId="19EC35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RLF2</w:t>
            </w:r>
          </w:p>
        </w:tc>
        <w:tc>
          <w:tcPr>
            <w:tcW w:w="1567" w:type="dxa"/>
            <w:vAlign w:val="center"/>
          </w:tcPr>
          <w:p w14:paraId="465195B2" w14:textId="15CFC3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42E8B0F2" w14:textId="5E9B79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3D9013D" w14:textId="0D7E71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7116C61" w14:textId="46C9E7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2ABB1AB9" w14:textId="77777777" w:rsidTr="00E03C31">
        <w:tc>
          <w:tcPr>
            <w:tcW w:w="2014" w:type="dxa"/>
            <w:vAlign w:val="center"/>
          </w:tcPr>
          <w:p w14:paraId="6776D660" w14:textId="4AC407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SF1R</w:t>
            </w:r>
          </w:p>
        </w:tc>
        <w:tc>
          <w:tcPr>
            <w:tcW w:w="1567" w:type="dxa"/>
            <w:vAlign w:val="center"/>
          </w:tcPr>
          <w:p w14:paraId="550B1B88" w14:textId="5D6A25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62C1782" w14:textId="4C21BD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48EADAC" w14:textId="457CB0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0A951FC" w14:textId="5B8479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208607E" w14:textId="77777777" w:rsidTr="00E03C31">
        <w:tc>
          <w:tcPr>
            <w:tcW w:w="2014" w:type="dxa"/>
            <w:vAlign w:val="center"/>
          </w:tcPr>
          <w:p w14:paraId="66FCED84" w14:textId="044742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SF3R</w:t>
            </w:r>
          </w:p>
        </w:tc>
        <w:tc>
          <w:tcPr>
            <w:tcW w:w="1567" w:type="dxa"/>
            <w:vAlign w:val="center"/>
          </w:tcPr>
          <w:p w14:paraId="1030D7A5" w14:textId="3CCB75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CCD7DA1" w14:textId="6468D5D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259552B" w14:textId="24E1A2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82517A2" w14:textId="7F1D53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BAF8B77" w14:textId="77777777" w:rsidTr="00E03C31">
        <w:tc>
          <w:tcPr>
            <w:tcW w:w="2014" w:type="dxa"/>
            <w:vAlign w:val="center"/>
          </w:tcPr>
          <w:p w14:paraId="066A95EC" w14:textId="232A462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SNK1A1</w:t>
            </w:r>
          </w:p>
        </w:tc>
        <w:tc>
          <w:tcPr>
            <w:tcW w:w="1567" w:type="dxa"/>
            <w:vAlign w:val="center"/>
          </w:tcPr>
          <w:p w14:paraId="42063189" w14:textId="27D30F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A73475" w14:textId="6705A11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3941E41" w14:textId="5E01230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5994D5" w14:textId="6CA8B3A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5FB7358" w14:textId="77777777" w:rsidTr="00E03C31">
        <w:tc>
          <w:tcPr>
            <w:tcW w:w="2014" w:type="dxa"/>
            <w:vAlign w:val="center"/>
          </w:tcPr>
          <w:p w14:paraId="58863722" w14:textId="1F01FD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SNK2A1</w:t>
            </w:r>
          </w:p>
        </w:tc>
        <w:tc>
          <w:tcPr>
            <w:tcW w:w="1567" w:type="dxa"/>
            <w:vAlign w:val="center"/>
          </w:tcPr>
          <w:p w14:paraId="2FFE0A90" w14:textId="2A6C57E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FE80FC7" w14:textId="197595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4B21A7D" w14:textId="4F06ABB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FAEF50A" w14:textId="4DF5C7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5B15B7D" w14:textId="77777777" w:rsidTr="00E03C31">
        <w:tc>
          <w:tcPr>
            <w:tcW w:w="2014" w:type="dxa"/>
            <w:vAlign w:val="center"/>
          </w:tcPr>
          <w:p w14:paraId="4A84FAC4" w14:textId="68FCBC6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SNK2B</w:t>
            </w:r>
          </w:p>
        </w:tc>
        <w:tc>
          <w:tcPr>
            <w:tcW w:w="1567" w:type="dxa"/>
            <w:vAlign w:val="center"/>
          </w:tcPr>
          <w:p w14:paraId="6A951E85" w14:textId="42D5C4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5C0D50A" w14:textId="1DD46B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1B9E316" w14:textId="7937CB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3497F9C" w14:textId="6C8C59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6A09225" w14:textId="77777777" w:rsidTr="00E03C31">
        <w:tc>
          <w:tcPr>
            <w:tcW w:w="2014" w:type="dxa"/>
            <w:vAlign w:val="center"/>
          </w:tcPr>
          <w:p w14:paraId="400FB6C2" w14:textId="5F5908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TCF</w:t>
            </w:r>
          </w:p>
        </w:tc>
        <w:tc>
          <w:tcPr>
            <w:tcW w:w="1567" w:type="dxa"/>
            <w:vAlign w:val="center"/>
          </w:tcPr>
          <w:p w14:paraId="35E2FCFB" w14:textId="75A821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00FEE1E" w14:textId="4E2535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E2ED2EF" w14:textId="04927C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5EF317" w14:textId="02B26A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EF185F7" w14:textId="77777777" w:rsidTr="00E03C31">
        <w:tc>
          <w:tcPr>
            <w:tcW w:w="2014" w:type="dxa"/>
            <w:vAlign w:val="center"/>
          </w:tcPr>
          <w:p w14:paraId="391378A6" w14:textId="11BA9A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TLA4</w:t>
            </w:r>
          </w:p>
        </w:tc>
        <w:tc>
          <w:tcPr>
            <w:tcW w:w="1567" w:type="dxa"/>
            <w:vAlign w:val="center"/>
          </w:tcPr>
          <w:p w14:paraId="3B083EAA" w14:textId="3EB478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4658C8BD" w14:textId="2C745C6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5719D15A" w14:textId="070A8C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481499B" w14:textId="3ACC42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1D7B56A" w14:textId="77777777" w:rsidTr="00E03C31">
        <w:tc>
          <w:tcPr>
            <w:tcW w:w="2014" w:type="dxa"/>
            <w:vAlign w:val="center"/>
          </w:tcPr>
          <w:p w14:paraId="52AD3995" w14:textId="491E09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1567" w:type="dxa"/>
            <w:vAlign w:val="center"/>
          </w:tcPr>
          <w:p w14:paraId="5A86F5B3" w14:textId="204CFD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68CB570" w14:textId="44A40F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F194242" w14:textId="64F567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70FBD22" w14:textId="359D98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ACCB617" w14:textId="77777777" w:rsidTr="00E03C31">
        <w:tc>
          <w:tcPr>
            <w:tcW w:w="2014" w:type="dxa"/>
            <w:vAlign w:val="center"/>
          </w:tcPr>
          <w:p w14:paraId="2B578B36" w14:textId="79E572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UL4A</w:t>
            </w:r>
          </w:p>
        </w:tc>
        <w:tc>
          <w:tcPr>
            <w:tcW w:w="1567" w:type="dxa"/>
            <w:vAlign w:val="center"/>
          </w:tcPr>
          <w:p w14:paraId="58845914" w14:textId="7266E11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85A3286" w14:textId="6FD5C6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7512BD9" w14:textId="7721C8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0C16A0" w14:textId="6616C4D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6E4501D" w14:textId="77777777" w:rsidTr="00E03C31">
        <w:tc>
          <w:tcPr>
            <w:tcW w:w="2014" w:type="dxa"/>
            <w:vAlign w:val="center"/>
          </w:tcPr>
          <w:p w14:paraId="7A727282" w14:textId="1289AE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UL4B</w:t>
            </w:r>
          </w:p>
        </w:tc>
        <w:tc>
          <w:tcPr>
            <w:tcW w:w="1567" w:type="dxa"/>
            <w:vAlign w:val="center"/>
          </w:tcPr>
          <w:p w14:paraId="139FE37C" w14:textId="46EA6C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7E6C211" w14:textId="2A551B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AB004F4" w14:textId="1E08EE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DBAEB5D" w14:textId="57B355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B59B77D" w14:textId="77777777" w:rsidTr="00E03C31">
        <w:tc>
          <w:tcPr>
            <w:tcW w:w="2014" w:type="dxa"/>
            <w:vAlign w:val="center"/>
          </w:tcPr>
          <w:p w14:paraId="7FE22FCA" w14:textId="15EAED9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UX1</w:t>
            </w:r>
          </w:p>
        </w:tc>
        <w:tc>
          <w:tcPr>
            <w:tcW w:w="1567" w:type="dxa"/>
            <w:vAlign w:val="center"/>
          </w:tcPr>
          <w:p w14:paraId="23504E9F" w14:textId="70A9C3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AE4F583" w14:textId="3BCF12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CAB94EF" w14:textId="11F44F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D7D4F57" w14:textId="6495B0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9C85D7E" w14:textId="77777777" w:rsidTr="00E03C31">
        <w:tc>
          <w:tcPr>
            <w:tcW w:w="2014" w:type="dxa"/>
            <w:vAlign w:val="center"/>
          </w:tcPr>
          <w:p w14:paraId="4BE10C0E" w14:textId="5D9D1E6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XCR4</w:t>
            </w:r>
          </w:p>
        </w:tc>
        <w:tc>
          <w:tcPr>
            <w:tcW w:w="1567" w:type="dxa"/>
            <w:vAlign w:val="center"/>
          </w:tcPr>
          <w:p w14:paraId="1398402B" w14:textId="6FA558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2E2653F" w14:textId="355226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253017F" w14:textId="2BA8C16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56D3648" w14:textId="040F4D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4818CBA" w14:textId="77777777" w:rsidTr="00E03C31">
        <w:tc>
          <w:tcPr>
            <w:tcW w:w="2014" w:type="dxa"/>
            <w:vAlign w:val="center"/>
          </w:tcPr>
          <w:p w14:paraId="76B795D8" w14:textId="5A17487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CXCR5</w:t>
            </w:r>
          </w:p>
        </w:tc>
        <w:tc>
          <w:tcPr>
            <w:tcW w:w="1567" w:type="dxa"/>
            <w:vAlign w:val="center"/>
          </w:tcPr>
          <w:p w14:paraId="7BFC6EF5" w14:textId="4A44D89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E39B800" w14:textId="4E3642B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7548961" w14:textId="12AA5E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1271C9C" w14:textId="2CED47D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18C8CCB" w14:textId="77777777" w:rsidTr="00E03C31">
        <w:tc>
          <w:tcPr>
            <w:tcW w:w="2014" w:type="dxa"/>
            <w:vAlign w:val="center"/>
          </w:tcPr>
          <w:p w14:paraId="79007F61" w14:textId="25EAA1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AXX</w:t>
            </w:r>
          </w:p>
        </w:tc>
        <w:tc>
          <w:tcPr>
            <w:tcW w:w="1567" w:type="dxa"/>
            <w:vAlign w:val="center"/>
          </w:tcPr>
          <w:p w14:paraId="232394D7" w14:textId="35478E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711C576" w14:textId="15237BE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FD11309" w14:textId="0D5400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2D431F0" w14:textId="6AA76D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BF28368" w14:textId="77777777" w:rsidTr="00E03C31">
        <w:tc>
          <w:tcPr>
            <w:tcW w:w="2014" w:type="dxa"/>
            <w:vAlign w:val="center"/>
          </w:tcPr>
          <w:p w14:paraId="680221F5" w14:textId="342F46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DR2</w:t>
            </w:r>
          </w:p>
        </w:tc>
        <w:tc>
          <w:tcPr>
            <w:tcW w:w="1567" w:type="dxa"/>
            <w:vAlign w:val="center"/>
          </w:tcPr>
          <w:p w14:paraId="34DDA885" w14:textId="14AE91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696BB1A" w14:textId="080A1E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F94A48B" w14:textId="073D3B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4794902" w14:textId="533092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01A96E6" w14:textId="77777777" w:rsidTr="00E03C31">
        <w:tc>
          <w:tcPr>
            <w:tcW w:w="2014" w:type="dxa"/>
            <w:vAlign w:val="center"/>
          </w:tcPr>
          <w:p w14:paraId="71A7F0AA" w14:textId="097C49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DX3X</w:t>
            </w:r>
          </w:p>
        </w:tc>
        <w:tc>
          <w:tcPr>
            <w:tcW w:w="1567" w:type="dxa"/>
            <w:vAlign w:val="center"/>
          </w:tcPr>
          <w:p w14:paraId="52C89953" w14:textId="0011AA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4AEF0D2" w14:textId="40B99E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659A92A" w14:textId="2C1358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8BB9A47" w14:textId="7D2F2D6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2B98D5B" w14:textId="77777777" w:rsidTr="00E03C31">
        <w:tc>
          <w:tcPr>
            <w:tcW w:w="2014" w:type="dxa"/>
            <w:vAlign w:val="bottom"/>
          </w:tcPr>
          <w:p w14:paraId="171BA7C2" w14:textId="15EEBC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DX41</w:t>
            </w:r>
          </w:p>
        </w:tc>
        <w:tc>
          <w:tcPr>
            <w:tcW w:w="1567" w:type="dxa"/>
            <w:vAlign w:val="bottom"/>
          </w:tcPr>
          <w:p w14:paraId="1AFF8BC8" w14:textId="02BA28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bottom"/>
          </w:tcPr>
          <w:p w14:paraId="58A23261" w14:textId="3AC179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bottom"/>
          </w:tcPr>
          <w:p w14:paraId="6173A487" w14:textId="2B4C9B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C7BC176" w14:textId="350954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4E1476" w14:textId="77777777" w:rsidTr="00E03C31">
        <w:tc>
          <w:tcPr>
            <w:tcW w:w="2014" w:type="dxa"/>
            <w:vAlign w:val="center"/>
          </w:tcPr>
          <w:p w14:paraId="4370AC75" w14:textId="4202AF9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IS3</w:t>
            </w:r>
          </w:p>
        </w:tc>
        <w:tc>
          <w:tcPr>
            <w:tcW w:w="1567" w:type="dxa"/>
            <w:vAlign w:val="center"/>
          </w:tcPr>
          <w:p w14:paraId="5494DA85" w14:textId="7C1805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D900E3C" w14:textId="40944B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A7EFF8B" w14:textId="142C322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51E5922" w14:textId="7E8D4E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6857AD6" w14:textId="77777777" w:rsidTr="00E03C31">
        <w:tc>
          <w:tcPr>
            <w:tcW w:w="2014" w:type="dxa"/>
            <w:vAlign w:val="center"/>
          </w:tcPr>
          <w:p w14:paraId="6673EC06" w14:textId="0E0664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NMT1</w:t>
            </w:r>
          </w:p>
        </w:tc>
        <w:tc>
          <w:tcPr>
            <w:tcW w:w="1567" w:type="dxa"/>
            <w:vAlign w:val="center"/>
          </w:tcPr>
          <w:p w14:paraId="08329772" w14:textId="265A63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7E8AE28" w14:textId="74AA5D2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46E01C8" w14:textId="46C3C8A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4739EA" w14:textId="5FF681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6722822" w14:textId="77777777" w:rsidTr="00E03C31">
        <w:tc>
          <w:tcPr>
            <w:tcW w:w="2014" w:type="dxa"/>
            <w:vAlign w:val="center"/>
          </w:tcPr>
          <w:p w14:paraId="19C61965" w14:textId="0ECA078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NMT3A</w:t>
            </w:r>
          </w:p>
        </w:tc>
        <w:tc>
          <w:tcPr>
            <w:tcW w:w="1567" w:type="dxa"/>
            <w:vAlign w:val="center"/>
          </w:tcPr>
          <w:p w14:paraId="5FC8ED43" w14:textId="778FF9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A431EAC" w14:textId="697497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BFC8593" w14:textId="38DE1F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19D311E" w14:textId="3C7A7E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6B4CA6" w14:textId="77777777" w:rsidTr="00E03C31">
        <w:tc>
          <w:tcPr>
            <w:tcW w:w="2014" w:type="dxa"/>
            <w:vAlign w:val="center"/>
          </w:tcPr>
          <w:p w14:paraId="447A9132" w14:textId="425CFD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NMT3B</w:t>
            </w:r>
          </w:p>
        </w:tc>
        <w:tc>
          <w:tcPr>
            <w:tcW w:w="1567" w:type="dxa"/>
            <w:vAlign w:val="center"/>
          </w:tcPr>
          <w:p w14:paraId="2D20F3C5" w14:textId="047F16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434A6C7" w14:textId="1A997E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2EF14CE" w14:textId="0DA8F6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8FE0DFC" w14:textId="2605FA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3369EB6" w14:textId="77777777" w:rsidTr="00E03C31">
        <w:tc>
          <w:tcPr>
            <w:tcW w:w="2014" w:type="dxa"/>
            <w:vAlign w:val="center"/>
          </w:tcPr>
          <w:p w14:paraId="00683674" w14:textId="4E69A9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TX1</w:t>
            </w:r>
          </w:p>
        </w:tc>
        <w:tc>
          <w:tcPr>
            <w:tcW w:w="1567" w:type="dxa"/>
            <w:vAlign w:val="center"/>
          </w:tcPr>
          <w:p w14:paraId="38FDB1D2" w14:textId="46974D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79B892C" w14:textId="3594E4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4EA5AF1" w14:textId="2C09EC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DAF9010" w14:textId="13C68C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9EC9E9B" w14:textId="77777777" w:rsidTr="00E03C31">
        <w:tc>
          <w:tcPr>
            <w:tcW w:w="2014" w:type="dxa"/>
            <w:vAlign w:val="center"/>
          </w:tcPr>
          <w:p w14:paraId="41739158" w14:textId="430868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USP2</w:t>
            </w:r>
          </w:p>
        </w:tc>
        <w:tc>
          <w:tcPr>
            <w:tcW w:w="1567" w:type="dxa"/>
            <w:vAlign w:val="center"/>
          </w:tcPr>
          <w:p w14:paraId="099BC606" w14:textId="349485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8087A9E" w14:textId="40D015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854E035" w14:textId="09CBD9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B2A1ECE" w14:textId="6C648FA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5A756FD" w14:textId="77777777" w:rsidTr="00E03C31">
        <w:tc>
          <w:tcPr>
            <w:tcW w:w="2014" w:type="dxa"/>
            <w:vAlign w:val="center"/>
          </w:tcPr>
          <w:p w14:paraId="558D44A6" w14:textId="68E870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DUSP22</w:t>
            </w:r>
          </w:p>
        </w:tc>
        <w:tc>
          <w:tcPr>
            <w:tcW w:w="1567" w:type="dxa"/>
            <w:vAlign w:val="center"/>
          </w:tcPr>
          <w:p w14:paraId="278F71D1" w14:textId="383005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450E2CC7" w14:textId="2540E8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4BD89D91" w14:textId="462919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021A442" w14:textId="31CC68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C6940B9" w14:textId="77777777" w:rsidTr="00E03C31">
        <w:tc>
          <w:tcPr>
            <w:tcW w:w="2014" w:type="dxa"/>
            <w:vAlign w:val="center"/>
          </w:tcPr>
          <w:p w14:paraId="6FC0E7AC" w14:textId="09C974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BF1</w:t>
            </w:r>
          </w:p>
        </w:tc>
        <w:tc>
          <w:tcPr>
            <w:tcW w:w="1567" w:type="dxa"/>
            <w:vAlign w:val="center"/>
          </w:tcPr>
          <w:p w14:paraId="5684A16D" w14:textId="107759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931BAD3" w14:textId="4DAB47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3D8FD87" w14:textId="3EDA65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6830BD1" w14:textId="5B73EE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B6B62A5" w14:textId="77777777" w:rsidTr="00E03C31">
        <w:tc>
          <w:tcPr>
            <w:tcW w:w="2014" w:type="dxa"/>
            <w:vAlign w:val="center"/>
          </w:tcPr>
          <w:p w14:paraId="0CE4ACFC" w14:textId="099A6D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CSIT</w:t>
            </w:r>
          </w:p>
        </w:tc>
        <w:tc>
          <w:tcPr>
            <w:tcW w:w="1567" w:type="dxa"/>
            <w:vAlign w:val="center"/>
          </w:tcPr>
          <w:p w14:paraId="3BCD06BB" w14:textId="0479D4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4387FCD7" w14:textId="50E6AE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2FB93D4" w14:textId="3CAEC9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863100C" w14:textId="1886BB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49B21AEA" w14:textId="77777777" w:rsidTr="00E03C31">
        <w:tc>
          <w:tcPr>
            <w:tcW w:w="2014" w:type="dxa"/>
            <w:vAlign w:val="center"/>
          </w:tcPr>
          <w:p w14:paraId="51B415F4" w14:textId="03D530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CT2L</w:t>
            </w:r>
          </w:p>
        </w:tc>
        <w:tc>
          <w:tcPr>
            <w:tcW w:w="1567" w:type="dxa"/>
            <w:vAlign w:val="center"/>
          </w:tcPr>
          <w:p w14:paraId="04BB0C75" w14:textId="24A2BA7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6D99DAD" w14:textId="11D87E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82C007" w14:textId="3985B6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40D9FA3" w14:textId="59BCC3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4E4465E" w14:textId="77777777" w:rsidTr="00E03C31">
        <w:tc>
          <w:tcPr>
            <w:tcW w:w="2014" w:type="dxa"/>
            <w:vAlign w:val="center"/>
          </w:tcPr>
          <w:p w14:paraId="50BF4FA9" w14:textId="39B4B8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567" w:type="dxa"/>
            <w:vAlign w:val="center"/>
          </w:tcPr>
          <w:p w14:paraId="565FD944" w14:textId="6504E4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61EDB7F" w14:textId="07BCC59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8D77026" w14:textId="6FF482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BF659EA" w14:textId="1236AA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5CDA19E" w14:textId="77777777" w:rsidTr="00E03C31">
        <w:tc>
          <w:tcPr>
            <w:tcW w:w="2014" w:type="dxa"/>
            <w:vAlign w:val="center"/>
          </w:tcPr>
          <w:p w14:paraId="146C4E41" w14:textId="56388A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IF4A1</w:t>
            </w:r>
          </w:p>
        </w:tc>
        <w:tc>
          <w:tcPr>
            <w:tcW w:w="1567" w:type="dxa"/>
            <w:vAlign w:val="center"/>
          </w:tcPr>
          <w:p w14:paraId="1A02DFBE" w14:textId="5218F23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B4E447A" w14:textId="22108E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4A5EEF7" w14:textId="702F2E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CCD29E8" w14:textId="5D1331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79C54B6" w14:textId="77777777" w:rsidTr="00E03C31">
        <w:tc>
          <w:tcPr>
            <w:tcW w:w="2014" w:type="dxa"/>
            <w:vAlign w:val="center"/>
          </w:tcPr>
          <w:p w14:paraId="0CBDF974" w14:textId="44593C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P300</w:t>
            </w:r>
          </w:p>
        </w:tc>
        <w:tc>
          <w:tcPr>
            <w:tcW w:w="1567" w:type="dxa"/>
            <w:vAlign w:val="center"/>
          </w:tcPr>
          <w:p w14:paraId="6F177C74" w14:textId="2E63E6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30E5983" w14:textId="497C449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88CDBAC" w14:textId="3F5FB7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ED40A50" w14:textId="561A619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32FC33" w14:textId="77777777" w:rsidTr="00E03C31">
        <w:tc>
          <w:tcPr>
            <w:tcW w:w="2014" w:type="dxa"/>
            <w:vAlign w:val="center"/>
          </w:tcPr>
          <w:p w14:paraId="536AA60E" w14:textId="4D1E30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PHA3</w:t>
            </w:r>
          </w:p>
        </w:tc>
        <w:tc>
          <w:tcPr>
            <w:tcW w:w="1567" w:type="dxa"/>
            <w:vAlign w:val="center"/>
          </w:tcPr>
          <w:p w14:paraId="3D713C0E" w14:textId="1A2A03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C19BE2D" w14:textId="58CCED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2A19D10" w14:textId="48BD23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D134B0C" w14:textId="1AFF02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B072104" w14:textId="77777777" w:rsidTr="00E03C31">
        <w:tc>
          <w:tcPr>
            <w:tcW w:w="2014" w:type="dxa"/>
            <w:vAlign w:val="center"/>
          </w:tcPr>
          <w:p w14:paraId="57021F7F" w14:textId="440FF3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PHA5</w:t>
            </w:r>
          </w:p>
        </w:tc>
        <w:tc>
          <w:tcPr>
            <w:tcW w:w="1567" w:type="dxa"/>
            <w:vAlign w:val="center"/>
          </w:tcPr>
          <w:p w14:paraId="077F256E" w14:textId="32EBC1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3CB9BB8" w14:textId="19603B1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521A282" w14:textId="1BC8A31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66425B4" w14:textId="7B25CE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8D8E95B" w14:textId="77777777" w:rsidTr="00E03C31">
        <w:tc>
          <w:tcPr>
            <w:tcW w:w="2014" w:type="dxa"/>
            <w:vAlign w:val="center"/>
          </w:tcPr>
          <w:p w14:paraId="7B8A59E3" w14:textId="7472A4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PHA7</w:t>
            </w:r>
          </w:p>
        </w:tc>
        <w:tc>
          <w:tcPr>
            <w:tcW w:w="1567" w:type="dxa"/>
            <w:vAlign w:val="center"/>
          </w:tcPr>
          <w:p w14:paraId="05A74597" w14:textId="6D2697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D256986" w14:textId="7C8107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F4E3850" w14:textId="7D0EBD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6D307A4" w14:textId="398F58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4DF97E9" w14:textId="77777777" w:rsidTr="00E03C31">
        <w:tc>
          <w:tcPr>
            <w:tcW w:w="2014" w:type="dxa"/>
            <w:vAlign w:val="center"/>
          </w:tcPr>
          <w:p w14:paraId="747D2C89" w14:textId="4B302D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1567" w:type="dxa"/>
            <w:vAlign w:val="center"/>
          </w:tcPr>
          <w:p w14:paraId="012273DE" w14:textId="1250587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1C3B4F0" w14:textId="2F5F53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C0111E2" w14:textId="7720C4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0180760" w14:textId="3F31DBE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EBCBD01" w14:textId="77777777" w:rsidTr="00E03C31">
        <w:tc>
          <w:tcPr>
            <w:tcW w:w="2014" w:type="dxa"/>
            <w:vAlign w:val="center"/>
          </w:tcPr>
          <w:p w14:paraId="00D39BAB" w14:textId="76CD02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ERBB3</w:t>
            </w:r>
          </w:p>
        </w:tc>
        <w:tc>
          <w:tcPr>
            <w:tcW w:w="1567" w:type="dxa"/>
            <w:vAlign w:val="center"/>
          </w:tcPr>
          <w:p w14:paraId="51079DF3" w14:textId="31E9D32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436146" w14:textId="7256F0F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F7923F" w14:textId="0C66ED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7B2503B" w14:textId="63A3C3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309FF47" w14:textId="77777777" w:rsidTr="00E03C31">
        <w:tc>
          <w:tcPr>
            <w:tcW w:w="2014" w:type="dxa"/>
            <w:vAlign w:val="center"/>
          </w:tcPr>
          <w:p w14:paraId="49AB9379" w14:textId="1C9DA3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RBB4</w:t>
            </w:r>
          </w:p>
        </w:tc>
        <w:tc>
          <w:tcPr>
            <w:tcW w:w="1567" w:type="dxa"/>
            <w:vAlign w:val="center"/>
          </w:tcPr>
          <w:p w14:paraId="56456711" w14:textId="6699BB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F8FD669" w14:textId="32B87A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214ED1" w14:textId="6A4141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4D96524" w14:textId="64777E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36F45DC" w14:textId="77777777" w:rsidTr="00E03C31">
        <w:tc>
          <w:tcPr>
            <w:tcW w:w="2014" w:type="dxa"/>
            <w:vAlign w:val="center"/>
          </w:tcPr>
          <w:p w14:paraId="41932188" w14:textId="573A5C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TS1</w:t>
            </w:r>
          </w:p>
        </w:tc>
        <w:tc>
          <w:tcPr>
            <w:tcW w:w="1567" w:type="dxa"/>
            <w:vAlign w:val="center"/>
          </w:tcPr>
          <w:p w14:paraId="447A36F9" w14:textId="750E28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9BBCC2" w14:textId="3B3996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4A53133" w14:textId="2B577F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05D3962" w14:textId="56B346F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A274092" w14:textId="77777777" w:rsidTr="00E03C31">
        <w:tc>
          <w:tcPr>
            <w:tcW w:w="2014" w:type="dxa"/>
            <w:vAlign w:val="center"/>
          </w:tcPr>
          <w:p w14:paraId="6ED7D9EB" w14:textId="36B608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TV6</w:t>
            </w:r>
          </w:p>
        </w:tc>
        <w:tc>
          <w:tcPr>
            <w:tcW w:w="1567" w:type="dxa"/>
            <w:vAlign w:val="center"/>
          </w:tcPr>
          <w:p w14:paraId="69CFF3C5" w14:textId="0068A5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C7BFE1" w14:textId="49AF3A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2F19097C" w14:textId="626B6F5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E8D9F5A" w14:textId="4E9C53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BCBFE1A" w14:textId="77777777" w:rsidTr="00E03C31">
        <w:tc>
          <w:tcPr>
            <w:tcW w:w="2014" w:type="dxa"/>
            <w:vAlign w:val="center"/>
          </w:tcPr>
          <w:p w14:paraId="5EE50B10" w14:textId="5E4C58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567" w:type="dxa"/>
            <w:vAlign w:val="center"/>
          </w:tcPr>
          <w:p w14:paraId="13E63F7B" w14:textId="31E669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31DFCEC" w14:textId="6F7600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07C95CB" w14:textId="1CF8EB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68B5F18" w14:textId="1474D6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4171505" w14:textId="77777777" w:rsidTr="00E03C31">
        <w:tc>
          <w:tcPr>
            <w:tcW w:w="2014" w:type="dxa"/>
            <w:vAlign w:val="center"/>
          </w:tcPr>
          <w:p w14:paraId="7BDFF1E0" w14:textId="6148A5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F1</w:t>
            </w:r>
          </w:p>
        </w:tc>
        <w:tc>
          <w:tcPr>
            <w:tcW w:w="1567" w:type="dxa"/>
            <w:vAlign w:val="center"/>
          </w:tcPr>
          <w:p w14:paraId="594F14B0" w14:textId="3B0AD1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9D97695" w14:textId="291A8C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6A71962" w14:textId="7A7B9D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385839E" w14:textId="7343C1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0001094" w14:textId="77777777" w:rsidTr="00E03C31">
        <w:tc>
          <w:tcPr>
            <w:tcW w:w="2014" w:type="dxa"/>
            <w:vAlign w:val="center"/>
          </w:tcPr>
          <w:p w14:paraId="348E4BBD" w14:textId="097282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M46C</w:t>
            </w:r>
          </w:p>
        </w:tc>
        <w:tc>
          <w:tcPr>
            <w:tcW w:w="1567" w:type="dxa"/>
            <w:vAlign w:val="center"/>
          </w:tcPr>
          <w:p w14:paraId="51FC734A" w14:textId="090FC7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CDFD1B8" w14:textId="3D5C2D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17D7902" w14:textId="1442EC9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597EA31" w14:textId="667C36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6EBB049" w14:textId="77777777" w:rsidTr="00E03C31">
        <w:tc>
          <w:tcPr>
            <w:tcW w:w="2014" w:type="dxa"/>
            <w:vAlign w:val="center"/>
          </w:tcPr>
          <w:p w14:paraId="1D88A8C7" w14:textId="464C426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NCA</w:t>
            </w:r>
          </w:p>
        </w:tc>
        <w:tc>
          <w:tcPr>
            <w:tcW w:w="1567" w:type="dxa"/>
            <w:vAlign w:val="center"/>
          </w:tcPr>
          <w:p w14:paraId="1EBF97D0" w14:textId="769D4D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72FCCB2" w14:textId="0BA0E1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FCCA31A" w14:textId="36083F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899FF81" w14:textId="758A3A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799FDF0" w14:textId="77777777" w:rsidTr="00E03C31">
        <w:tc>
          <w:tcPr>
            <w:tcW w:w="2014" w:type="dxa"/>
            <w:vAlign w:val="center"/>
          </w:tcPr>
          <w:p w14:paraId="0AD6B1BF" w14:textId="530539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NCC</w:t>
            </w:r>
          </w:p>
        </w:tc>
        <w:tc>
          <w:tcPr>
            <w:tcW w:w="1567" w:type="dxa"/>
            <w:vAlign w:val="center"/>
          </w:tcPr>
          <w:p w14:paraId="696D9BF7" w14:textId="0A7406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D0539AF" w14:textId="202B54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C82B814" w14:textId="3960AAD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DDCB85F" w14:textId="4C87C63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188D211" w14:textId="77777777" w:rsidTr="00E03C31">
        <w:tc>
          <w:tcPr>
            <w:tcW w:w="2014" w:type="dxa"/>
            <w:vAlign w:val="center"/>
          </w:tcPr>
          <w:p w14:paraId="09AFA98C" w14:textId="0FCAFA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NCD2</w:t>
            </w:r>
          </w:p>
        </w:tc>
        <w:tc>
          <w:tcPr>
            <w:tcW w:w="1567" w:type="dxa"/>
            <w:vAlign w:val="center"/>
          </w:tcPr>
          <w:p w14:paraId="33080CAB" w14:textId="78F7E8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6DAC76C" w14:textId="599B4E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2216921" w14:textId="362D954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6CAEA3B" w14:textId="0DC5B8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C083B97" w14:textId="77777777" w:rsidTr="00E03C31">
        <w:tc>
          <w:tcPr>
            <w:tcW w:w="2014" w:type="dxa"/>
            <w:vAlign w:val="center"/>
          </w:tcPr>
          <w:p w14:paraId="58EFC119" w14:textId="754178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NCE</w:t>
            </w:r>
          </w:p>
        </w:tc>
        <w:tc>
          <w:tcPr>
            <w:tcW w:w="1567" w:type="dxa"/>
            <w:vAlign w:val="center"/>
          </w:tcPr>
          <w:p w14:paraId="00CFBDA5" w14:textId="6BAA62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CAB0316" w14:textId="029F2F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7A239EA" w14:textId="2FEED1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94798E" w14:textId="77EA6F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115867" w14:textId="77777777" w:rsidTr="00E03C31">
        <w:tc>
          <w:tcPr>
            <w:tcW w:w="2014" w:type="dxa"/>
            <w:vAlign w:val="center"/>
          </w:tcPr>
          <w:p w14:paraId="42E2E533" w14:textId="77CE4C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NCG</w:t>
            </w:r>
          </w:p>
        </w:tc>
        <w:tc>
          <w:tcPr>
            <w:tcW w:w="1567" w:type="dxa"/>
            <w:vAlign w:val="center"/>
          </w:tcPr>
          <w:p w14:paraId="157FAB19" w14:textId="405121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DD3A231" w14:textId="03879F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B020FEA" w14:textId="0503D3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9293CE1" w14:textId="7EC78B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2C6C89E" w14:textId="77777777" w:rsidTr="00E03C31">
        <w:tc>
          <w:tcPr>
            <w:tcW w:w="2014" w:type="dxa"/>
            <w:vAlign w:val="center"/>
          </w:tcPr>
          <w:p w14:paraId="7A79715C" w14:textId="484196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NCL</w:t>
            </w:r>
          </w:p>
        </w:tc>
        <w:tc>
          <w:tcPr>
            <w:tcW w:w="1567" w:type="dxa"/>
            <w:vAlign w:val="center"/>
          </w:tcPr>
          <w:p w14:paraId="1FFEBFB3" w14:textId="1724B9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B0CF173" w14:textId="76E37C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A977DD5" w14:textId="1031F9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0C2F891" w14:textId="683F32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AF4F1E" w14:textId="77777777" w:rsidTr="00E03C31">
        <w:tc>
          <w:tcPr>
            <w:tcW w:w="2014" w:type="dxa"/>
            <w:vAlign w:val="center"/>
          </w:tcPr>
          <w:p w14:paraId="1F0B0548" w14:textId="5B8011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1567" w:type="dxa"/>
            <w:vAlign w:val="center"/>
          </w:tcPr>
          <w:p w14:paraId="04D65143" w14:textId="5B37574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F82100" w14:textId="751D653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616D68A" w14:textId="03C1B2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31484B" w14:textId="38E79E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F02AC97" w14:textId="77777777" w:rsidTr="00E03C31">
        <w:tc>
          <w:tcPr>
            <w:tcW w:w="2014" w:type="dxa"/>
            <w:vAlign w:val="center"/>
          </w:tcPr>
          <w:p w14:paraId="267B2511" w14:textId="28C3DA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AT3</w:t>
            </w:r>
          </w:p>
        </w:tc>
        <w:tc>
          <w:tcPr>
            <w:tcW w:w="1567" w:type="dxa"/>
            <w:vAlign w:val="center"/>
          </w:tcPr>
          <w:p w14:paraId="5D49B7B1" w14:textId="7CAA79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18FC2E" w14:textId="331030E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98F6CB9" w14:textId="0F2FD5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E4A99FF" w14:textId="3913A9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D3E7735" w14:textId="77777777" w:rsidTr="00E03C31">
        <w:tc>
          <w:tcPr>
            <w:tcW w:w="2014" w:type="dxa"/>
            <w:vAlign w:val="center"/>
          </w:tcPr>
          <w:p w14:paraId="54A41EB5" w14:textId="42472E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BXO11</w:t>
            </w:r>
          </w:p>
        </w:tc>
        <w:tc>
          <w:tcPr>
            <w:tcW w:w="1567" w:type="dxa"/>
            <w:vAlign w:val="center"/>
          </w:tcPr>
          <w:p w14:paraId="373AD75A" w14:textId="3FDB6B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7646A1D" w14:textId="5FB61A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247D33F" w14:textId="681362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87FE343" w14:textId="4AB314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38E960" w14:textId="77777777" w:rsidTr="00E03C31">
        <w:tc>
          <w:tcPr>
            <w:tcW w:w="2014" w:type="dxa"/>
            <w:vAlign w:val="center"/>
          </w:tcPr>
          <w:p w14:paraId="306FD504" w14:textId="531D181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BXW7</w:t>
            </w:r>
          </w:p>
        </w:tc>
        <w:tc>
          <w:tcPr>
            <w:tcW w:w="1567" w:type="dxa"/>
            <w:vAlign w:val="center"/>
          </w:tcPr>
          <w:p w14:paraId="4D4BCD19" w14:textId="1E313A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081F55" w14:textId="6192207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2A6E543" w14:textId="3DF598E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7B5E5AC" w14:textId="11F7BD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C7AC5F3" w14:textId="77777777" w:rsidTr="00E03C31">
        <w:tc>
          <w:tcPr>
            <w:tcW w:w="2014" w:type="dxa"/>
            <w:vAlign w:val="center"/>
          </w:tcPr>
          <w:p w14:paraId="3A5DFC50" w14:textId="683DBEB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14</w:t>
            </w:r>
          </w:p>
        </w:tc>
        <w:tc>
          <w:tcPr>
            <w:tcW w:w="1567" w:type="dxa"/>
            <w:vAlign w:val="center"/>
          </w:tcPr>
          <w:p w14:paraId="42A56D64" w14:textId="23C9F3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F62777C" w14:textId="159070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F8EA7F0" w14:textId="6140DA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ECD7E7F" w14:textId="101788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895B0C1" w14:textId="77777777" w:rsidTr="00E03C31">
        <w:tc>
          <w:tcPr>
            <w:tcW w:w="2014" w:type="dxa"/>
            <w:vAlign w:val="center"/>
          </w:tcPr>
          <w:p w14:paraId="7D08BFD5" w14:textId="71ECAF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1567" w:type="dxa"/>
            <w:vAlign w:val="center"/>
          </w:tcPr>
          <w:p w14:paraId="53B4564C" w14:textId="201120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85F8EA1" w14:textId="4C23A5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4EF9B58" w14:textId="0E892C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727452D" w14:textId="3F6EA77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F4DC76C" w14:textId="77777777" w:rsidTr="00E03C31">
        <w:tc>
          <w:tcPr>
            <w:tcW w:w="2014" w:type="dxa"/>
            <w:vAlign w:val="center"/>
          </w:tcPr>
          <w:p w14:paraId="31AABB0C" w14:textId="131B19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3</w:t>
            </w:r>
          </w:p>
        </w:tc>
        <w:tc>
          <w:tcPr>
            <w:tcW w:w="1567" w:type="dxa"/>
            <w:vAlign w:val="center"/>
          </w:tcPr>
          <w:p w14:paraId="7DD69A84" w14:textId="11B045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F2AE05" w14:textId="32696B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50AB73A" w14:textId="11404F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7241BDD" w14:textId="6B31BC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96A29BA" w14:textId="77777777" w:rsidTr="00E03C31">
        <w:tc>
          <w:tcPr>
            <w:tcW w:w="2014" w:type="dxa"/>
            <w:vAlign w:val="center"/>
          </w:tcPr>
          <w:p w14:paraId="65E867C7" w14:textId="6E2089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4</w:t>
            </w:r>
          </w:p>
        </w:tc>
        <w:tc>
          <w:tcPr>
            <w:tcW w:w="1567" w:type="dxa"/>
            <w:vAlign w:val="center"/>
          </w:tcPr>
          <w:p w14:paraId="1FE22CB7" w14:textId="713D2F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2DA1FC7" w14:textId="534468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501F115" w14:textId="025803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68A79A8" w14:textId="0590E4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AE7274" w14:textId="77777777" w:rsidTr="00E03C31">
        <w:tc>
          <w:tcPr>
            <w:tcW w:w="2014" w:type="dxa"/>
            <w:vAlign w:val="center"/>
          </w:tcPr>
          <w:p w14:paraId="38CF9C9D" w14:textId="228B89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R1</w:t>
            </w:r>
          </w:p>
        </w:tc>
        <w:tc>
          <w:tcPr>
            <w:tcW w:w="1567" w:type="dxa"/>
            <w:vAlign w:val="center"/>
          </w:tcPr>
          <w:p w14:paraId="0FB7F6EC" w14:textId="5E22D1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8884F1" w14:textId="78C298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360D6C9" w14:textId="5C7254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1CB091" w14:textId="291FC1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352B47" w14:textId="77777777" w:rsidTr="00E03C31">
        <w:tc>
          <w:tcPr>
            <w:tcW w:w="2014" w:type="dxa"/>
            <w:vAlign w:val="center"/>
          </w:tcPr>
          <w:p w14:paraId="5769CCCB" w14:textId="424116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R2</w:t>
            </w:r>
          </w:p>
        </w:tc>
        <w:tc>
          <w:tcPr>
            <w:tcW w:w="1567" w:type="dxa"/>
            <w:vAlign w:val="center"/>
          </w:tcPr>
          <w:p w14:paraId="10E25CF1" w14:textId="55F630B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714512E" w14:textId="60B74B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17B446D" w14:textId="72D452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FCE6F6" w14:textId="565AFB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8BF24FA" w14:textId="77777777" w:rsidTr="00E03C31">
        <w:tc>
          <w:tcPr>
            <w:tcW w:w="2014" w:type="dxa"/>
            <w:vAlign w:val="center"/>
          </w:tcPr>
          <w:p w14:paraId="1FCA40AD" w14:textId="7B66CA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R3</w:t>
            </w:r>
          </w:p>
        </w:tc>
        <w:tc>
          <w:tcPr>
            <w:tcW w:w="1567" w:type="dxa"/>
            <w:vAlign w:val="center"/>
          </w:tcPr>
          <w:p w14:paraId="2D1FE652" w14:textId="316061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BD3977B" w14:textId="5995D75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F670C4C" w14:textId="6473B9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F4F8571" w14:textId="46B309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F5F2947" w14:textId="77777777" w:rsidTr="00E03C31">
        <w:tc>
          <w:tcPr>
            <w:tcW w:w="2014" w:type="dxa"/>
            <w:vAlign w:val="center"/>
          </w:tcPr>
          <w:p w14:paraId="37FA7E6F" w14:textId="5D7BD2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GFR4</w:t>
            </w:r>
          </w:p>
        </w:tc>
        <w:tc>
          <w:tcPr>
            <w:tcW w:w="1567" w:type="dxa"/>
            <w:vAlign w:val="center"/>
          </w:tcPr>
          <w:p w14:paraId="1FD14C95" w14:textId="724F6F5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B73A4F4" w14:textId="6C6FA4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E8C00A7" w14:textId="120167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C01E29B" w14:textId="5AED03C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15D09D0" w14:textId="77777777" w:rsidTr="00E03C31">
        <w:tc>
          <w:tcPr>
            <w:tcW w:w="2014" w:type="dxa"/>
            <w:vAlign w:val="center"/>
          </w:tcPr>
          <w:p w14:paraId="70BF61E1" w14:textId="51B7A8F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LT1</w:t>
            </w:r>
          </w:p>
        </w:tc>
        <w:tc>
          <w:tcPr>
            <w:tcW w:w="1567" w:type="dxa"/>
            <w:vAlign w:val="center"/>
          </w:tcPr>
          <w:p w14:paraId="791AF3D0" w14:textId="0DD8D4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A08752A" w14:textId="52587B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18396D0" w14:textId="277C79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03D7923" w14:textId="6D40842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1A53364" w14:textId="77777777" w:rsidTr="00E03C31">
        <w:tc>
          <w:tcPr>
            <w:tcW w:w="2014" w:type="dxa"/>
            <w:vAlign w:val="center"/>
          </w:tcPr>
          <w:p w14:paraId="394E18BA" w14:textId="5F1B25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567" w:type="dxa"/>
            <w:vAlign w:val="center"/>
          </w:tcPr>
          <w:p w14:paraId="041758D6" w14:textId="2F7BD0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0EB7C53D" w14:textId="3BF540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B16712E" w14:textId="4AADAC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700B824" w14:textId="03C4D2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79E7E82F" w14:textId="77777777" w:rsidTr="00E03C31">
        <w:tc>
          <w:tcPr>
            <w:tcW w:w="2014" w:type="dxa"/>
            <w:vAlign w:val="center"/>
          </w:tcPr>
          <w:p w14:paraId="59B155E6" w14:textId="30CEC6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LT4</w:t>
            </w:r>
          </w:p>
        </w:tc>
        <w:tc>
          <w:tcPr>
            <w:tcW w:w="1567" w:type="dxa"/>
            <w:vAlign w:val="center"/>
          </w:tcPr>
          <w:p w14:paraId="033938D7" w14:textId="07B4A8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546533E" w14:textId="38A6D4D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F441C6" w14:textId="734054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68C2803" w14:textId="05F6EA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B20C656" w14:textId="77777777" w:rsidTr="00E03C31">
        <w:tc>
          <w:tcPr>
            <w:tcW w:w="2014" w:type="dxa"/>
            <w:vAlign w:val="bottom"/>
          </w:tcPr>
          <w:p w14:paraId="50C33EE5" w14:textId="6C92D4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OXC1</w:t>
            </w:r>
          </w:p>
        </w:tc>
        <w:tc>
          <w:tcPr>
            <w:tcW w:w="1567" w:type="dxa"/>
            <w:vAlign w:val="center"/>
          </w:tcPr>
          <w:p w14:paraId="6D50BFB7" w14:textId="57F532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DD7B83B" w14:textId="749F7A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7C386DF" w14:textId="252289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31A183D" w14:textId="38F365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3906FEB" w14:textId="77777777" w:rsidTr="00E03C31">
        <w:tc>
          <w:tcPr>
            <w:tcW w:w="2014" w:type="dxa"/>
            <w:vAlign w:val="center"/>
          </w:tcPr>
          <w:p w14:paraId="2365937B" w14:textId="6C84B1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1567" w:type="dxa"/>
            <w:vAlign w:val="center"/>
          </w:tcPr>
          <w:p w14:paraId="0AD79F0B" w14:textId="39A1DE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CFD15CF" w14:textId="11EAFA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43A4B23" w14:textId="7E8DC5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B616C9C" w14:textId="1FE38D6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C25FD72" w14:textId="77777777" w:rsidTr="00E03C31">
        <w:tc>
          <w:tcPr>
            <w:tcW w:w="2014" w:type="dxa"/>
            <w:vAlign w:val="center"/>
          </w:tcPr>
          <w:p w14:paraId="67225CA4" w14:textId="77B563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1567" w:type="dxa"/>
            <w:vAlign w:val="center"/>
          </w:tcPr>
          <w:p w14:paraId="2C48EA5A" w14:textId="04BC6A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4535252" w14:textId="4B53C3F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B89BC2E" w14:textId="679178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E04E084" w14:textId="52CA9E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CC19C1C" w14:textId="77777777" w:rsidTr="00E03C31">
        <w:tc>
          <w:tcPr>
            <w:tcW w:w="2014" w:type="dxa"/>
            <w:vAlign w:val="center"/>
          </w:tcPr>
          <w:p w14:paraId="3878E1EB" w14:textId="4227CB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OXP1</w:t>
            </w:r>
          </w:p>
        </w:tc>
        <w:tc>
          <w:tcPr>
            <w:tcW w:w="1567" w:type="dxa"/>
            <w:vAlign w:val="center"/>
          </w:tcPr>
          <w:p w14:paraId="107FD69B" w14:textId="0BA6E00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358B0CF" w14:textId="1BED99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C83A707" w14:textId="052000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1AB895D" w14:textId="37B10E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AB95494" w14:textId="77777777" w:rsidTr="00E03C31">
        <w:tc>
          <w:tcPr>
            <w:tcW w:w="2014" w:type="dxa"/>
            <w:vAlign w:val="center"/>
          </w:tcPr>
          <w:p w14:paraId="0A8ECA99" w14:textId="1E90FB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RS2</w:t>
            </w:r>
          </w:p>
        </w:tc>
        <w:tc>
          <w:tcPr>
            <w:tcW w:w="1567" w:type="dxa"/>
            <w:vAlign w:val="center"/>
          </w:tcPr>
          <w:p w14:paraId="22FEFCB1" w14:textId="3B1F802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B30D31E" w14:textId="428567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B1FDDF3" w14:textId="12D372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09261A8" w14:textId="54E7F3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B47853B" w14:textId="77777777" w:rsidTr="00E03C31">
        <w:tc>
          <w:tcPr>
            <w:tcW w:w="2014" w:type="dxa"/>
            <w:vAlign w:val="center"/>
          </w:tcPr>
          <w:p w14:paraId="62EE96D8" w14:textId="616E6A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FYN</w:t>
            </w:r>
          </w:p>
        </w:tc>
        <w:tc>
          <w:tcPr>
            <w:tcW w:w="1567" w:type="dxa"/>
            <w:vAlign w:val="center"/>
          </w:tcPr>
          <w:p w14:paraId="761DB794" w14:textId="63EF14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D18A42C" w14:textId="65FE10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55F0C1E" w14:textId="5ED887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A60B68A" w14:textId="33DBEE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89D8A11" w14:textId="77777777" w:rsidTr="00E03C31">
        <w:tc>
          <w:tcPr>
            <w:tcW w:w="2014" w:type="dxa"/>
            <w:vAlign w:val="center"/>
          </w:tcPr>
          <w:p w14:paraId="41CEEBA5" w14:textId="175199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ADD45B</w:t>
            </w:r>
          </w:p>
        </w:tc>
        <w:tc>
          <w:tcPr>
            <w:tcW w:w="1567" w:type="dxa"/>
            <w:vAlign w:val="center"/>
          </w:tcPr>
          <w:p w14:paraId="3A32F029" w14:textId="307B81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F3418DB" w14:textId="0D183B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CAA59BC" w14:textId="759C2E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E414269" w14:textId="03B7FEE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8FE0C8C" w14:textId="77777777" w:rsidTr="00E03C31">
        <w:tc>
          <w:tcPr>
            <w:tcW w:w="2014" w:type="dxa"/>
            <w:vAlign w:val="center"/>
          </w:tcPr>
          <w:p w14:paraId="0EC67270" w14:textId="44BB1C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ATA1</w:t>
            </w:r>
          </w:p>
        </w:tc>
        <w:tc>
          <w:tcPr>
            <w:tcW w:w="1567" w:type="dxa"/>
            <w:vAlign w:val="center"/>
          </w:tcPr>
          <w:p w14:paraId="6E20F85E" w14:textId="595128E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1E52B82" w14:textId="199B15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FC2C95B" w14:textId="6D8E61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EB38B90" w14:textId="0A4EB6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A54E795" w14:textId="77777777" w:rsidTr="00E03C31">
        <w:tc>
          <w:tcPr>
            <w:tcW w:w="2014" w:type="dxa"/>
            <w:vAlign w:val="center"/>
          </w:tcPr>
          <w:p w14:paraId="55342CCD" w14:textId="08C404D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ATA2</w:t>
            </w:r>
          </w:p>
        </w:tc>
        <w:tc>
          <w:tcPr>
            <w:tcW w:w="1567" w:type="dxa"/>
            <w:vAlign w:val="center"/>
          </w:tcPr>
          <w:p w14:paraId="4DA79B6C" w14:textId="62FB54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2026E1A" w14:textId="5EDAE2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246BC8E" w14:textId="0E321E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EBC56A6" w14:textId="33D767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E0C71CD" w14:textId="77777777" w:rsidTr="00E03C31">
        <w:tc>
          <w:tcPr>
            <w:tcW w:w="2014" w:type="dxa"/>
            <w:vAlign w:val="center"/>
          </w:tcPr>
          <w:p w14:paraId="564531B1" w14:textId="69AC16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1567" w:type="dxa"/>
            <w:vAlign w:val="center"/>
          </w:tcPr>
          <w:p w14:paraId="37904917" w14:textId="09D92F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550BF83" w14:textId="6BFF261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5CFDB5B" w14:textId="366571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21F18EF" w14:textId="6CC26B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730BA41" w14:textId="77777777" w:rsidTr="00E03C31">
        <w:tc>
          <w:tcPr>
            <w:tcW w:w="2014" w:type="dxa"/>
            <w:vAlign w:val="center"/>
          </w:tcPr>
          <w:p w14:paraId="7E768B4D" w14:textId="799434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NA11</w:t>
            </w:r>
          </w:p>
        </w:tc>
        <w:tc>
          <w:tcPr>
            <w:tcW w:w="1567" w:type="dxa"/>
            <w:vAlign w:val="center"/>
          </w:tcPr>
          <w:p w14:paraId="24CB1444" w14:textId="45AF84E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DD541F5" w14:textId="798A10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95011E6" w14:textId="409661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FCB5961" w14:textId="6425182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8E306AE" w14:textId="77777777" w:rsidTr="00E03C31">
        <w:tc>
          <w:tcPr>
            <w:tcW w:w="2014" w:type="dxa"/>
            <w:vAlign w:val="center"/>
          </w:tcPr>
          <w:p w14:paraId="13660531" w14:textId="7E1D2D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NA13</w:t>
            </w:r>
          </w:p>
        </w:tc>
        <w:tc>
          <w:tcPr>
            <w:tcW w:w="1567" w:type="dxa"/>
            <w:vAlign w:val="center"/>
          </w:tcPr>
          <w:p w14:paraId="4BE1D768" w14:textId="40786E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21189DF" w14:textId="6728EA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5E308BA" w14:textId="27BCFF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1D2A3CE" w14:textId="18AC08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77C6F8E" w14:textId="77777777" w:rsidTr="00E03C31">
        <w:tc>
          <w:tcPr>
            <w:tcW w:w="2014" w:type="dxa"/>
            <w:vAlign w:val="center"/>
          </w:tcPr>
          <w:p w14:paraId="588409D1" w14:textId="1AC151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NAQ</w:t>
            </w:r>
          </w:p>
        </w:tc>
        <w:tc>
          <w:tcPr>
            <w:tcW w:w="1567" w:type="dxa"/>
            <w:vAlign w:val="center"/>
          </w:tcPr>
          <w:p w14:paraId="5C797123" w14:textId="055CADB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9F6403B" w14:textId="4F8122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70ADC38" w14:textId="281139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6AF2071" w14:textId="37CAA3C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ECA7BD4" w14:textId="77777777" w:rsidTr="00E03C31">
        <w:tc>
          <w:tcPr>
            <w:tcW w:w="2014" w:type="dxa"/>
            <w:vAlign w:val="center"/>
          </w:tcPr>
          <w:p w14:paraId="7BD098FD" w14:textId="73F9C0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NAS</w:t>
            </w:r>
          </w:p>
        </w:tc>
        <w:tc>
          <w:tcPr>
            <w:tcW w:w="1567" w:type="dxa"/>
            <w:vAlign w:val="center"/>
          </w:tcPr>
          <w:p w14:paraId="0C8A0C3D" w14:textId="4F5B5C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7042A0C" w14:textId="7F02E3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5CDD670" w14:textId="2CCE7D9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4A87CDA" w14:textId="08B4BF2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FCFEDC9" w14:textId="77777777" w:rsidTr="00E03C31">
        <w:tc>
          <w:tcPr>
            <w:tcW w:w="2014" w:type="dxa"/>
            <w:vAlign w:val="center"/>
          </w:tcPr>
          <w:p w14:paraId="68FD5C8A" w14:textId="191534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PR183</w:t>
            </w:r>
          </w:p>
        </w:tc>
        <w:tc>
          <w:tcPr>
            <w:tcW w:w="1567" w:type="dxa"/>
            <w:vAlign w:val="center"/>
          </w:tcPr>
          <w:p w14:paraId="5AD402F5" w14:textId="5D89E2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824F44" w14:textId="0DD5DB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C27AA83" w14:textId="604444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8C53005" w14:textId="3615EE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91D4032" w14:textId="77777777" w:rsidTr="00E03C31">
        <w:tc>
          <w:tcPr>
            <w:tcW w:w="2014" w:type="dxa"/>
            <w:vAlign w:val="bottom"/>
          </w:tcPr>
          <w:p w14:paraId="36E1F3D0" w14:textId="026999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GRHPR</w:t>
            </w:r>
          </w:p>
        </w:tc>
        <w:tc>
          <w:tcPr>
            <w:tcW w:w="1567" w:type="dxa"/>
            <w:vAlign w:val="center"/>
          </w:tcPr>
          <w:p w14:paraId="15534A75" w14:textId="282926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75C2074" w14:textId="4DB81A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455D396" w14:textId="2ACB81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A30C57" w14:textId="5C3772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EB5585B" w14:textId="77777777" w:rsidTr="00E03C31">
        <w:tc>
          <w:tcPr>
            <w:tcW w:w="2014" w:type="dxa"/>
            <w:vAlign w:val="center"/>
          </w:tcPr>
          <w:p w14:paraId="023488CC" w14:textId="5622CB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GRIN2A</w:t>
            </w:r>
          </w:p>
        </w:tc>
        <w:tc>
          <w:tcPr>
            <w:tcW w:w="1567" w:type="dxa"/>
            <w:vAlign w:val="center"/>
          </w:tcPr>
          <w:p w14:paraId="3470AA4A" w14:textId="0FECD50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141AADB" w14:textId="0BB599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447976" w14:textId="50D47E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0F47EE7" w14:textId="02FD1E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0B18435" w14:textId="77777777" w:rsidTr="00E03C31">
        <w:tc>
          <w:tcPr>
            <w:tcW w:w="2014" w:type="dxa"/>
            <w:vAlign w:val="center"/>
          </w:tcPr>
          <w:p w14:paraId="3E0B7F63" w14:textId="43922F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1567" w:type="dxa"/>
            <w:vAlign w:val="center"/>
          </w:tcPr>
          <w:p w14:paraId="5A22DB32" w14:textId="5A27BED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63FEC07" w14:textId="41D211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D4E7A5E" w14:textId="32E342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B96056" w14:textId="5382F0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5CC3C03" w14:textId="77777777" w:rsidTr="00E03C31">
        <w:tc>
          <w:tcPr>
            <w:tcW w:w="2014" w:type="dxa"/>
            <w:vAlign w:val="center"/>
          </w:tcPr>
          <w:p w14:paraId="2529AB3D" w14:textId="614F25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DAC4</w:t>
            </w:r>
          </w:p>
        </w:tc>
        <w:tc>
          <w:tcPr>
            <w:tcW w:w="1567" w:type="dxa"/>
            <w:vAlign w:val="center"/>
          </w:tcPr>
          <w:p w14:paraId="4A9B0FA9" w14:textId="3457A7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9B4B1B1" w14:textId="21CD95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411B155" w14:textId="66DC00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5CD0883" w14:textId="21041E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A22087" w14:textId="77777777" w:rsidTr="00E03C31">
        <w:tc>
          <w:tcPr>
            <w:tcW w:w="2014" w:type="dxa"/>
            <w:vAlign w:val="center"/>
          </w:tcPr>
          <w:p w14:paraId="372748A9" w14:textId="3618CB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DAC7</w:t>
            </w:r>
          </w:p>
        </w:tc>
        <w:tc>
          <w:tcPr>
            <w:tcW w:w="1567" w:type="dxa"/>
            <w:vAlign w:val="center"/>
          </w:tcPr>
          <w:p w14:paraId="791B41C0" w14:textId="7047B21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5B65218" w14:textId="098883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E78398F" w14:textId="5529FA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4510CB" w14:textId="4668C1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AF49A72" w14:textId="77777777" w:rsidTr="00E03C31">
        <w:tc>
          <w:tcPr>
            <w:tcW w:w="2014" w:type="dxa"/>
            <w:vAlign w:val="center"/>
          </w:tcPr>
          <w:p w14:paraId="37C69A49" w14:textId="3BDF62E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1567" w:type="dxa"/>
            <w:vAlign w:val="center"/>
          </w:tcPr>
          <w:p w14:paraId="5919A1AF" w14:textId="03E165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5C9522" w14:textId="79055A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5D21C08" w14:textId="5D6299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88A4137" w14:textId="2AA182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0816AA9" w14:textId="77777777" w:rsidTr="00E03C31">
        <w:tc>
          <w:tcPr>
            <w:tcW w:w="2014" w:type="dxa"/>
            <w:vAlign w:val="center"/>
          </w:tcPr>
          <w:p w14:paraId="74D5DB7B" w14:textId="111D6D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1C</w:t>
            </w:r>
          </w:p>
        </w:tc>
        <w:tc>
          <w:tcPr>
            <w:tcW w:w="1567" w:type="dxa"/>
            <w:vAlign w:val="center"/>
          </w:tcPr>
          <w:p w14:paraId="4B51F63E" w14:textId="30FE89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2608C68" w14:textId="2FEE41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CF72A20" w14:textId="624FEB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117FE3E" w14:textId="2F1BB9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6C7AAAF" w14:textId="77777777" w:rsidTr="00E03C31">
        <w:tc>
          <w:tcPr>
            <w:tcW w:w="2014" w:type="dxa"/>
            <w:vAlign w:val="center"/>
          </w:tcPr>
          <w:p w14:paraId="2FE5C2F1" w14:textId="55B480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1D</w:t>
            </w:r>
          </w:p>
        </w:tc>
        <w:tc>
          <w:tcPr>
            <w:tcW w:w="1567" w:type="dxa"/>
            <w:vAlign w:val="center"/>
          </w:tcPr>
          <w:p w14:paraId="1C74609C" w14:textId="08AE1A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7AAF7F8" w14:textId="1A33C8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4F7C0E2" w14:textId="4FA474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FAF6523" w14:textId="7329306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279D77B" w14:textId="77777777" w:rsidTr="00E03C31">
        <w:tc>
          <w:tcPr>
            <w:tcW w:w="2014" w:type="dxa"/>
            <w:vAlign w:val="center"/>
          </w:tcPr>
          <w:p w14:paraId="54EBD38A" w14:textId="0E33C4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1E</w:t>
            </w:r>
          </w:p>
        </w:tc>
        <w:tc>
          <w:tcPr>
            <w:tcW w:w="1567" w:type="dxa"/>
            <w:vAlign w:val="center"/>
          </w:tcPr>
          <w:p w14:paraId="761F3869" w14:textId="73187C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6C407D6" w14:textId="0D6FA7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96D619A" w14:textId="0F67CE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4462804" w14:textId="1C6AC4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3B16C64" w14:textId="77777777" w:rsidTr="00E03C31">
        <w:tc>
          <w:tcPr>
            <w:tcW w:w="2014" w:type="dxa"/>
            <w:vAlign w:val="center"/>
          </w:tcPr>
          <w:p w14:paraId="674C3BBC" w14:textId="470A93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AC</w:t>
            </w:r>
          </w:p>
        </w:tc>
        <w:tc>
          <w:tcPr>
            <w:tcW w:w="1567" w:type="dxa"/>
            <w:vAlign w:val="center"/>
          </w:tcPr>
          <w:p w14:paraId="729C8205" w14:textId="7BCD47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934FB24" w14:textId="0D4EEA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09381B4" w14:textId="2792C8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5E37FFA" w14:textId="452138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A033A70" w14:textId="77777777" w:rsidTr="00E03C31">
        <w:tc>
          <w:tcPr>
            <w:tcW w:w="2014" w:type="dxa"/>
            <w:vAlign w:val="center"/>
          </w:tcPr>
          <w:p w14:paraId="78982412" w14:textId="2689F39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AG</w:t>
            </w:r>
          </w:p>
        </w:tc>
        <w:tc>
          <w:tcPr>
            <w:tcW w:w="1567" w:type="dxa"/>
            <w:vAlign w:val="center"/>
          </w:tcPr>
          <w:p w14:paraId="7FACCE88" w14:textId="1552AE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37C2B53" w14:textId="1FF51C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D96C2A0" w14:textId="195FE9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B56C29" w14:textId="0F9EEF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D3583FD" w14:textId="77777777" w:rsidTr="00E03C31">
        <w:tc>
          <w:tcPr>
            <w:tcW w:w="2014" w:type="dxa"/>
            <w:vAlign w:val="center"/>
          </w:tcPr>
          <w:p w14:paraId="38E5907D" w14:textId="5F592A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AL</w:t>
            </w:r>
          </w:p>
        </w:tc>
        <w:tc>
          <w:tcPr>
            <w:tcW w:w="1567" w:type="dxa"/>
            <w:vAlign w:val="center"/>
          </w:tcPr>
          <w:p w14:paraId="59E4CEEB" w14:textId="7ABE4E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9E30076" w14:textId="71C42A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49588B5" w14:textId="0DA40C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7AA596E" w14:textId="697007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0A7C676" w14:textId="77777777" w:rsidTr="00E03C31">
        <w:tc>
          <w:tcPr>
            <w:tcW w:w="2014" w:type="dxa"/>
            <w:vAlign w:val="center"/>
          </w:tcPr>
          <w:p w14:paraId="79154F22" w14:textId="09DE6D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AM</w:t>
            </w:r>
          </w:p>
        </w:tc>
        <w:tc>
          <w:tcPr>
            <w:tcW w:w="1567" w:type="dxa"/>
            <w:vAlign w:val="center"/>
          </w:tcPr>
          <w:p w14:paraId="4189BD78" w14:textId="350CB0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C3670A5" w14:textId="42DDE1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8C51CB" w14:textId="552E06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52AA925" w14:textId="61B80BE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96EA1CE" w14:textId="77777777" w:rsidTr="00E03C31">
        <w:tc>
          <w:tcPr>
            <w:tcW w:w="2014" w:type="dxa"/>
            <w:vAlign w:val="center"/>
          </w:tcPr>
          <w:p w14:paraId="7F75646C" w14:textId="6CACC9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BC</w:t>
            </w:r>
          </w:p>
        </w:tc>
        <w:tc>
          <w:tcPr>
            <w:tcW w:w="1567" w:type="dxa"/>
            <w:vAlign w:val="center"/>
          </w:tcPr>
          <w:p w14:paraId="559A6EFB" w14:textId="3BCD2C6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0A074D1" w14:textId="492C2D5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6AE4367" w14:textId="3ED3A9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5C9937" w14:textId="592650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6829BF1" w14:textId="77777777" w:rsidTr="00E03C31">
        <w:tc>
          <w:tcPr>
            <w:tcW w:w="2014" w:type="dxa"/>
            <w:vAlign w:val="center"/>
          </w:tcPr>
          <w:p w14:paraId="344238F9" w14:textId="2DDEB0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BJ</w:t>
            </w:r>
          </w:p>
        </w:tc>
        <w:tc>
          <w:tcPr>
            <w:tcW w:w="1567" w:type="dxa"/>
            <w:vAlign w:val="center"/>
          </w:tcPr>
          <w:p w14:paraId="6B9079D4" w14:textId="53205D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09E9DE6" w14:textId="1B9D20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01C38FB" w14:textId="75FA2A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5C2A00B" w14:textId="1942A1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267FA59" w14:textId="77777777" w:rsidTr="00E03C31">
        <w:tc>
          <w:tcPr>
            <w:tcW w:w="2014" w:type="dxa"/>
            <w:vAlign w:val="center"/>
          </w:tcPr>
          <w:p w14:paraId="7BA53B86" w14:textId="2C2B66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2BK</w:t>
            </w:r>
          </w:p>
        </w:tc>
        <w:tc>
          <w:tcPr>
            <w:tcW w:w="1567" w:type="dxa"/>
            <w:vAlign w:val="center"/>
          </w:tcPr>
          <w:p w14:paraId="0CE96EC1" w14:textId="17FE45C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24AAB51" w14:textId="10C769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9B2E06" w14:textId="4D38E29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D416FBA" w14:textId="1A5903F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8B680A5" w14:textId="77777777" w:rsidTr="00E03C31">
        <w:tc>
          <w:tcPr>
            <w:tcW w:w="2014" w:type="dxa"/>
            <w:vAlign w:val="center"/>
          </w:tcPr>
          <w:p w14:paraId="19FC28FD" w14:textId="63F8BC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IST1H3B</w:t>
            </w:r>
          </w:p>
        </w:tc>
        <w:tc>
          <w:tcPr>
            <w:tcW w:w="1567" w:type="dxa"/>
            <w:vAlign w:val="center"/>
          </w:tcPr>
          <w:p w14:paraId="79BD20BD" w14:textId="585891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79DE0A7" w14:textId="58E0EB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EC05962" w14:textId="47B0F51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431E1F7" w14:textId="6AB866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2595B43" w14:textId="77777777" w:rsidTr="00E03C31">
        <w:tc>
          <w:tcPr>
            <w:tcW w:w="2014" w:type="dxa"/>
            <w:vAlign w:val="center"/>
          </w:tcPr>
          <w:p w14:paraId="7C721174" w14:textId="3F4303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NF1A</w:t>
            </w:r>
          </w:p>
        </w:tc>
        <w:tc>
          <w:tcPr>
            <w:tcW w:w="1567" w:type="dxa"/>
            <w:vAlign w:val="center"/>
          </w:tcPr>
          <w:p w14:paraId="3F149556" w14:textId="08DF469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3B1EA5F" w14:textId="78A336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B790818" w14:textId="2880791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D38426E" w14:textId="63B286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84A3AE6" w14:textId="77777777" w:rsidTr="00E03C31">
        <w:tc>
          <w:tcPr>
            <w:tcW w:w="2014" w:type="dxa"/>
            <w:vAlign w:val="center"/>
          </w:tcPr>
          <w:p w14:paraId="490F095B" w14:textId="52D075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NRNPA2B1</w:t>
            </w:r>
          </w:p>
        </w:tc>
        <w:tc>
          <w:tcPr>
            <w:tcW w:w="1567" w:type="dxa"/>
            <w:vAlign w:val="center"/>
          </w:tcPr>
          <w:p w14:paraId="60E6D71A" w14:textId="224632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D6E1A1" w14:textId="7A0DCC1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89AA784" w14:textId="7E5CA1F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0195E7A" w14:textId="42BF7A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A988EA" w14:textId="77777777" w:rsidTr="00E03C31">
        <w:tc>
          <w:tcPr>
            <w:tcW w:w="2014" w:type="dxa"/>
            <w:vAlign w:val="center"/>
          </w:tcPr>
          <w:p w14:paraId="42C25575" w14:textId="46C374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1567" w:type="dxa"/>
            <w:vAlign w:val="center"/>
          </w:tcPr>
          <w:p w14:paraId="3455436B" w14:textId="534CAF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6083883" w14:textId="3FF684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46CCEDC" w14:textId="6F57D7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D489C86" w14:textId="17E176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DFBCB03" w14:textId="77777777" w:rsidTr="00E03C31">
        <w:tc>
          <w:tcPr>
            <w:tcW w:w="2014" w:type="dxa"/>
            <w:vAlign w:val="center"/>
          </w:tcPr>
          <w:p w14:paraId="53F63061" w14:textId="3F8314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D3</w:t>
            </w:r>
          </w:p>
        </w:tc>
        <w:tc>
          <w:tcPr>
            <w:tcW w:w="1567" w:type="dxa"/>
            <w:vAlign w:val="center"/>
          </w:tcPr>
          <w:p w14:paraId="26AADBFF" w14:textId="22BA22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3C6888D" w14:textId="59BBF8B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714490" w14:textId="1B4195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E60431E" w14:textId="3E12C2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98FA6B8" w14:textId="77777777" w:rsidTr="00E03C31">
        <w:tc>
          <w:tcPr>
            <w:tcW w:w="2014" w:type="dxa"/>
            <w:vAlign w:val="center"/>
          </w:tcPr>
          <w:p w14:paraId="4FA80855" w14:textId="70AEFE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1567" w:type="dxa"/>
            <w:vAlign w:val="center"/>
          </w:tcPr>
          <w:p w14:paraId="7C548156" w14:textId="046D08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0F2C5FD" w14:textId="65F154A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A25D98" w14:textId="7649FC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ED4C29" w14:textId="0F7579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938DD30" w14:textId="77777777" w:rsidTr="00E03C31">
        <w:tc>
          <w:tcPr>
            <w:tcW w:w="2014" w:type="dxa"/>
            <w:vAlign w:val="center"/>
          </w:tcPr>
          <w:p w14:paraId="46FBDB47" w14:textId="28D55C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DH2</w:t>
            </w:r>
          </w:p>
        </w:tc>
        <w:tc>
          <w:tcPr>
            <w:tcW w:w="1567" w:type="dxa"/>
            <w:vAlign w:val="center"/>
          </w:tcPr>
          <w:p w14:paraId="471804FD" w14:textId="1C538E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F8441B6" w14:textId="4C8469E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FD9E13A" w14:textId="0EDF1E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4A21628" w14:textId="209C4A5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44E3552" w14:textId="77777777" w:rsidTr="00E03C31">
        <w:tc>
          <w:tcPr>
            <w:tcW w:w="2014" w:type="dxa"/>
            <w:vAlign w:val="center"/>
          </w:tcPr>
          <w:p w14:paraId="258A606B" w14:textId="26DC0D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GF1R</w:t>
            </w:r>
          </w:p>
        </w:tc>
        <w:tc>
          <w:tcPr>
            <w:tcW w:w="1567" w:type="dxa"/>
            <w:vAlign w:val="center"/>
          </w:tcPr>
          <w:p w14:paraId="48A1A484" w14:textId="630455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C3125E7" w14:textId="384A179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48819D7" w14:textId="0D77A5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453F796" w14:textId="4212B2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9F5ABAB" w14:textId="77777777" w:rsidTr="00E03C31">
        <w:tc>
          <w:tcPr>
            <w:tcW w:w="2014" w:type="dxa"/>
            <w:vAlign w:val="center"/>
          </w:tcPr>
          <w:p w14:paraId="57606022" w14:textId="625B5E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1567" w:type="dxa"/>
            <w:vAlign w:val="center"/>
          </w:tcPr>
          <w:p w14:paraId="2754CDEC" w14:textId="6633B5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7B6C9AD7" w14:textId="68C699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107D2E95" w14:textId="25F733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D70C300" w14:textId="176E23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BA0F254" w14:textId="77777777" w:rsidTr="00E03C31">
        <w:tc>
          <w:tcPr>
            <w:tcW w:w="2014" w:type="dxa"/>
            <w:vAlign w:val="center"/>
          </w:tcPr>
          <w:p w14:paraId="40C7A2B3" w14:textId="7747A0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KBKE</w:t>
            </w:r>
          </w:p>
        </w:tc>
        <w:tc>
          <w:tcPr>
            <w:tcW w:w="1567" w:type="dxa"/>
            <w:vAlign w:val="center"/>
          </w:tcPr>
          <w:p w14:paraId="45B9963A" w14:textId="11E643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BC509CE" w14:textId="49BAFA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11622C4" w14:textId="2528DEC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94087A7" w14:textId="2BF6A5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0D3B5BD" w14:textId="77777777" w:rsidTr="00E03C31">
        <w:tc>
          <w:tcPr>
            <w:tcW w:w="2014" w:type="dxa"/>
            <w:vAlign w:val="center"/>
          </w:tcPr>
          <w:p w14:paraId="087D4022" w14:textId="303D9D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KZF1</w:t>
            </w:r>
          </w:p>
        </w:tc>
        <w:tc>
          <w:tcPr>
            <w:tcW w:w="1567" w:type="dxa"/>
            <w:vAlign w:val="center"/>
          </w:tcPr>
          <w:p w14:paraId="481213FF" w14:textId="46D8F3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895E796" w14:textId="0BF933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9E27069" w14:textId="723967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EFF3CFD" w14:textId="1F3253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6ED261D" w14:textId="77777777" w:rsidTr="00E03C31">
        <w:tc>
          <w:tcPr>
            <w:tcW w:w="2014" w:type="dxa"/>
            <w:vAlign w:val="center"/>
          </w:tcPr>
          <w:p w14:paraId="64EFE900" w14:textId="68C7CA0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KZF2</w:t>
            </w:r>
          </w:p>
        </w:tc>
        <w:tc>
          <w:tcPr>
            <w:tcW w:w="1567" w:type="dxa"/>
            <w:vAlign w:val="center"/>
          </w:tcPr>
          <w:p w14:paraId="62CAA0EE" w14:textId="539D73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8CB4F0" w14:textId="5A59B93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B0612EF" w14:textId="3F22F0E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3113A0E" w14:textId="3A7FE4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E0F16F" w14:textId="77777777" w:rsidTr="00E03C31">
        <w:tc>
          <w:tcPr>
            <w:tcW w:w="2014" w:type="dxa"/>
            <w:vAlign w:val="center"/>
          </w:tcPr>
          <w:p w14:paraId="02DC30A2" w14:textId="57735F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KZF3</w:t>
            </w:r>
          </w:p>
        </w:tc>
        <w:tc>
          <w:tcPr>
            <w:tcW w:w="1567" w:type="dxa"/>
            <w:vAlign w:val="center"/>
          </w:tcPr>
          <w:p w14:paraId="54426156" w14:textId="003362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19CF9B6" w14:textId="4E6642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E2480F3" w14:textId="440D9D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973CF34" w14:textId="595539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C047E7C" w14:textId="77777777" w:rsidTr="00E03C31">
        <w:tc>
          <w:tcPr>
            <w:tcW w:w="2014" w:type="dxa"/>
            <w:vAlign w:val="center"/>
          </w:tcPr>
          <w:p w14:paraId="429AE63F" w14:textId="35905F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L7R</w:t>
            </w:r>
          </w:p>
        </w:tc>
        <w:tc>
          <w:tcPr>
            <w:tcW w:w="1567" w:type="dxa"/>
            <w:vAlign w:val="center"/>
          </w:tcPr>
          <w:p w14:paraId="4B7FDE32" w14:textId="7E9F45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37BFFCE" w14:textId="3F3CA2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7113AEE" w14:textId="143F0F5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B0EA608" w14:textId="523CF1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780F5F2" w14:textId="77777777" w:rsidTr="00E03C31">
        <w:tc>
          <w:tcPr>
            <w:tcW w:w="2014" w:type="dxa"/>
            <w:vAlign w:val="center"/>
          </w:tcPr>
          <w:p w14:paraId="5375455F" w14:textId="0702B9C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NHBA</w:t>
            </w:r>
          </w:p>
        </w:tc>
        <w:tc>
          <w:tcPr>
            <w:tcW w:w="1567" w:type="dxa"/>
            <w:vAlign w:val="center"/>
          </w:tcPr>
          <w:p w14:paraId="54F31DC2" w14:textId="0E9D92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DC989ED" w14:textId="4E058E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7BCF289" w14:textId="4649AF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6B13667" w14:textId="13DDEC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B7B3F59" w14:textId="77777777" w:rsidTr="00E03C31">
        <w:tc>
          <w:tcPr>
            <w:tcW w:w="2014" w:type="dxa"/>
            <w:vAlign w:val="center"/>
          </w:tcPr>
          <w:p w14:paraId="7968075F" w14:textId="43B998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NPP4B</w:t>
            </w:r>
          </w:p>
        </w:tc>
        <w:tc>
          <w:tcPr>
            <w:tcW w:w="1567" w:type="dxa"/>
            <w:vAlign w:val="center"/>
          </w:tcPr>
          <w:p w14:paraId="26EFCC23" w14:textId="4221AA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87721AC" w14:textId="20A2C23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D539DD8" w14:textId="1F0235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BDB69EB" w14:textId="32B89D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42AD64F" w14:textId="77777777" w:rsidTr="00E03C31">
        <w:tc>
          <w:tcPr>
            <w:tcW w:w="2014" w:type="dxa"/>
            <w:vAlign w:val="center"/>
          </w:tcPr>
          <w:p w14:paraId="723A3782" w14:textId="6F76FA9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NPP5D</w:t>
            </w:r>
          </w:p>
        </w:tc>
        <w:tc>
          <w:tcPr>
            <w:tcW w:w="1567" w:type="dxa"/>
            <w:vAlign w:val="center"/>
          </w:tcPr>
          <w:p w14:paraId="3E7071EF" w14:textId="42797E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ACFB377" w14:textId="49F02A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D24CDAD" w14:textId="1DAD26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7F3199F" w14:textId="16A689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67651A6" w14:textId="77777777" w:rsidTr="00E03C31">
        <w:tc>
          <w:tcPr>
            <w:tcW w:w="2014" w:type="dxa"/>
            <w:vAlign w:val="center"/>
          </w:tcPr>
          <w:p w14:paraId="1A6C5D9B" w14:textId="0E06C4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NTS8</w:t>
            </w:r>
          </w:p>
        </w:tc>
        <w:tc>
          <w:tcPr>
            <w:tcW w:w="1567" w:type="dxa"/>
            <w:vAlign w:val="center"/>
          </w:tcPr>
          <w:p w14:paraId="4A4FD308" w14:textId="34AF6B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35FBDEF" w14:textId="48CB617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B066679" w14:textId="3D672F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F95F21D" w14:textId="3A9C0B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050A1A9" w14:textId="77777777" w:rsidTr="00E03C31">
        <w:tc>
          <w:tcPr>
            <w:tcW w:w="2014" w:type="dxa"/>
            <w:vAlign w:val="center"/>
          </w:tcPr>
          <w:p w14:paraId="742724BE" w14:textId="0F744A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RF1</w:t>
            </w:r>
          </w:p>
        </w:tc>
        <w:tc>
          <w:tcPr>
            <w:tcW w:w="1567" w:type="dxa"/>
            <w:vAlign w:val="center"/>
          </w:tcPr>
          <w:p w14:paraId="1CB98C41" w14:textId="7B567E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465D94" w14:textId="404D1E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780A093" w14:textId="698D77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C9D0EE1" w14:textId="7328A1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058597F" w14:textId="77777777" w:rsidTr="00E03C31">
        <w:tc>
          <w:tcPr>
            <w:tcW w:w="2014" w:type="dxa"/>
            <w:vAlign w:val="bottom"/>
          </w:tcPr>
          <w:p w14:paraId="505694A7" w14:textId="78BCCB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RF2BP2</w:t>
            </w:r>
          </w:p>
        </w:tc>
        <w:tc>
          <w:tcPr>
            <w:tcW w:w="1567" w:type="dxa"/>
            <w:vAlign w:val="center"/>
          </w:tcPr>
          <w:p w14:paraId="2491B6B7" w14:textId="7DD469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51B617A" w14:textId="58E6759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6773461" w14:textId="1C3A5C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21236A" w14:textId="05FB86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ABB108A" w14:textId="77777777" w:rsidTr="00E03C31">
        <w:tc>
          <w:tcPr>
            <w:tcW w:w="2014" w:type="dxa"/>
            <w:vAlign w:val="center"/>
          </w:tcPr>
          <w:p w14:paraId="386E3B9F" w14:textId="1D5A00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RF4</w:t>
            </w:r>
          </w:p>
        </w:tc>
        <w:tc>
          <w:tcPr>
            <w:tcW w:w="1567" w:type="dxa"/>
            <w:vAlign w:val="center"/>
          </w:tcPr>
          <w:p w14:paraId="77F21E79" w14:textId="20CCFC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E87EE63" w14:textId="72EE59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5FD10B21" w14:textId="3CF65B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1A4CF8C" w14:textId="523104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64E0DDC" w14:textId="77777777" w:rsidTr="00E03C31">
        <w:tc>
          <w:tcPr>
            <w:tcW w:w="2014" w:type="dxa"/>
            <w:vAlign w:val="center"/>
          </w:tcPr>
          <w:p w14:paraId="55766083" w14:textId="3D8039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RF8</w:t>
            </w:r>
          </w:p>
        </w:tc>
        <w:tc>
          <w:tcPr>
            <w:tcW w:w="1567" w:type="dxa"/>
            <w:vAlign w:val="center"/>
          </w:tcPr>
          <w:p w14:paraId="39616E63" w14:textId="7B26D5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D49BE9" w14:textId="1BEA81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C6E3295" w14:textId="0E6C5F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A97380C" w14:textId="6E9935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6A2B81" w14:textId="77777777" w:rsidTr="00E03C31">
        <w:tc>
          <w:tcPr>
            <w:tcW w:w="2014" w:type="dxa"/>
            <w:vAlign w:val="center"/>
          </w:tcPr>
          <w:p w14:paraId="1B76812C" w14:textId="06B1D4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RS2</w:t>
            </w:r>
          </w:p>
        </w:tc>
        <w:tc>
          <w:tcPr>
            <w:tcW w:w="1567" w:type="dxa"/>
            <w:vAlign w:val="center"/>
          </w:tcPr>
          <w:p w14:paraId="2C463D11" w14:textId="6F2134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DA184FA" w14:textId="67E8897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8772F74" w14:textId="5EEE68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F645DAA" w14:textId="7B1BBC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177DF1B" w14:textId="77777777" w:rsidTr="00E03C31">
        <w:tc>
          <w:tcPr>
            <w:tcW w:w="2014" w:type="dxa"/>
            <w:vAlign w:val="center"/>
          </w:tcPr>
          <w:p w14:paraId="1C13F1AC" w14:textId="722ACA7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TK</w:t>
            </w:r>
          </w:p>
        </w:tc>
        <w:tc>
          <w:tcPr>
            <w:tcW w:w="1567" w:type="dxa"/>
            <w:vAlign w:val="center"/>
          </w:tcPr>
          <w:p w14:paraId="442B0610" w14:textId="6EA76F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1945E97" w14:textId="287094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3FDAB55" w14:textId="01F61A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5A2CBF8" w14:textId="59627F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F8C7BA9" w14:textId="77777777" w:rsidTr="00E03C31">
        <w:tc>
          <w:tcPr>
            <w:tcW w:w="2014" w:type="dxa"/>
            <w:vAlign w:val="center"/>
          </w:tcPr>
          <w:p w14:paraId="5EB6EBDE" w14:textId="32B8BE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ITPKB</w:t>
            </w:r>
          </w:p>
        </w:tc>
        <w:tc>
          <w:tcPr>
            <w:tcW w:w="1567" w:type="dxa"/>
            <w:vAlign w:val="center"/>
          </w:tcPr>
          <w:p w14:paraId="2A83946B" w14:textId="7476D5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4E18E83" w14:textId="0DEC38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C24EF90" w14:textId="3A3207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0073517" w14:textId="2C5C7E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547CDFC" w14:textId="77777777" w:rsidTr="00E03C31">
        <w:tc>
          <w:tcPr>
            <w:tcW w:w="2014" w:type="dxa"/>
            <w:vAlign w:val="center"/>
          </w:tcPr>
          <w:p w14:paraId="5B70E719" w14:textId="7366AB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JAK1</w:t>
            </w:r>
          </w:p>
        </w:tc>
        <w:tc>
          <w:tcPr>
            <w:tcW w:w="1567" w:type="dxa"/>
            <w:vAlign w:val="center"/>
          </w:tcPr>
          <w:p w14:paraId="155E88B8" w14:textId="44CBC2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6AFBE21" w14:textId="57F188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7F1DD62B" w14:textId="67FC8B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6AE3C30" w14:textId="5E7E8D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C96AB07" w14:textId="77777777" w:rsidTr="00E03C31">
        <w:tc>
          <w:tcPr>
            <w:tcW w:w="2014" w:type="dxa"/>
            <w:vAlign w:val="center"/>
          </w:tcPr>
          <w:p w14:paraId="3EB62080" w14:textId="38158E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JAK2</w:t>
            </w:r>
          </w:p>
        </w:tc>
        <w:tc>
          <w:tcPr>
            <w:tcW w:w="1567" w:type="dxa"/>
            <w:vAlign w:val="center"/>
          </w:tcPr>
          <w:p w14:paraId="6C09B42D" w14:textId="2E10A8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B520ED8" w14:textId="502760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26104EE9" w14:textId="11AB7E7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AAFFD56" w14:textId="7B200D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DBCDA7E" w14:textId="77777777" w:rsidTr="00E03C31">
        <w:tc>
          <w:tcPr>
            <w:tcW w:w="2014" w:type="dxa"/>
            <w:vAlign w:val="center"/>
          </w:tcPr>
          <w:p w14:paraId="2B2BFCC4" w14:textId="17BA5D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JAK3</w:t>
            </w:r>
          </w:p>
        </w:tc>
        <w:tc>
          <w:tcPr>
            <w:tcW w:w="1567" w:type="dxa"/>
            <w:vAlign w:val="center"/>
          </w:tcPr>
          <w:p w14:paraId="518CC125" w14:textId="63AC555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DA8F65" w14:textId="6553A1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EBBDF33" w14:textId="54753C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86E6246" w14:textId="30AF3F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3837907" w14:textId="77777777" w:rsidTr="00E03C31">
        <w:tc>
          <w:tcPr>
            <w:tcW w:w="2014" w:type="dxa"/>
            <w:vAlign w:val="center"/>
          </w:tcPr>
          <w:p w14:paraId="4116DD0E" w14:textId="4E1BE9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JUN</w:t>
            </w:r>
          </w:p>
        </w:tc>
        <w:tc>
          <w:tcPr>
            <w:tcW w:w="1567" w:type="dxa"/>
            <w:vAlign w:val="center"/>
          </w:tcPr>
          <w:p w14:paraId="252B2E4A" w14:textId="1FC68D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49B9C50" w14:textId="1F21D7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0C84ADA" w14:textId="7044DF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EEC8A52" w14:textId="1D4A84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D243BB9" w14:textId="77777777" w:rsidTr="00E03C31">
        <w:tc>
          <w:tcPr>
            <w:tcW w:w="2014" w:type="dxa"/>
            <w:vAlign w:val="center"/>
          </w:tcPr>
          <w:p w14:paraId="75C6EA84" w14:textId="4ECB0C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CNH8</w:t>
            </w:r>
          </w:p>
        </w:tc>
        <w:tc>
          <w:tcPr>
            <w:tcW w:w="1567" w:type="dxa"/>
            <w:vAlign w:val="center"/>
          </w:tcPr>
          <w:p w14:paraId="6B1FB626" w14:textId="5EB611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A9BB4BC" w14:textId="09B8E2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2715D8D" w14:textId="14DB42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21EA81D" w14:textId="3A953C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BAFA240" w14:textId="77777777" w:rsidTr="00E03C31">
        <w:tc>
          <w:tcPr>
            <w:tcW w:w="2014" w:type="dxa"/>
            <w:vAlign w:val="center"/>
          </w:tcPr>
          <w:p w14:paraId="72141B38" w14:textId="0A3ABD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DM4C</w:t>
            </w:r>
          </w:p>
        </w:tc>
        <w:tc>
          <w:tcPr>
            <w:tcW w:w="1567" w:type="dxa"/>
            <w:vAlign w:val="center"/>
          </w:tcPr>
          <w:p w14:paraId="08652CA8" w14:textId="0A7F8E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6EDF81" w14:textId="5A84C5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48133BA" w14:textId="32AAB8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BAA3492" w14:textId="5A6363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9B232C" w14:textId="77777777" w:rsidTr="00E03C31">
        <w:tc>
          <w:tcPr>
            <w:tcW w:w="2014" w:type="dxa"/>
            <w:vAlign w:val="center"/>
          </w:tcPr>
          <w:p w14:paraId="0BF04998" w14:textId="31F689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DM5A</w:t>
            </w:r>
          </w:p>
        </w:tc>
        <w:tc>
          <w:tcPr>
            <w:tcW w:w="1567" w:type="dxa"/>
            <w:vAlign w:val="center"/>
          </w:tcPr>
          <w:p w14:paraId="1C44059E" w14:textId="5A1346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898371E" w14:textId="3084F3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2876700" w14:textId="776BE21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F870A19" w14:textId="00CCFC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B67D49B" w14:textId="77777777" w:rsidTr="00E03C31">
        <w:tc>
          <w:tcPr>
            <w:tcW w:w="2014" w:type="dxa"/>
            <w:vAlign w:val="center"/>
          </w:tcPr>
          <w:p w14:paraId="4CA12168" w14:textId="52F5D4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DM6A</w:t>
            </w:r>
          </w:p>
        </w:tc>
        <w:tc>
          <w:tcPr>
            <w:tcW w:w="1567" w:type="dxa"/>
            <w:vAlign w:val="center"/>
          </w:tcPr>
          <w:p w14:paraId="5C8B6520" w14:textId="3BF0B29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B36E5D" w14:textId="1C00C1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09DDBA7" w14:textId="6401642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3003E6E" w14:textId="246CDC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D05D47E" w14:textId="77777777" w:rsidTr="00E03C31">
        <w:tc>
          <w:tcPr>
            <w:tcW w:w="2014" w:type="dxa"/>
            <w:vAlign w:val="center"/>
          </w:tcPr>
          <w:p w14:paraId="59543106" w14:textId="7F497A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DR</w:t>
            </w:r>
          </w:p>
        </w:tc>
        <w:tc>
          <w:tcPr>
            <w:tcW w:w="1567" w:type="dxa"/>
            <w:vAlign w:val="center"/>
          </w:tcPr>
          <w:p w14:paraId="0DE9909E" w14:textId="40F353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45DC448" w14:textId="51E49D5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C3FD18E" w14:textId="4A7540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756EE6F" w14:textId="0F30326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D2EE175" w14:textId="77777777" w:rsidTr="00E03C31">
        <w:tc>
          <w:tcPr>
            <w:tcW w:w="2014" w:type="dxa"/>
            <w:vAlign w:val="center"/>
          </w:tcPr>
          <w:p w14:paraId="73B5BA24" w14:textId="470938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IT</w:t>
            </w:r>
          </w:p>
        </w:tc>
        <w:tc>
          <w:tcPr>
            <w:tcW w:w="1567" w:type="dxa"/>
            <w:vAlign w:val="center"/>
          </w:tcPr>
          <w:p w14:paraId="1DB2E526" w14:textId="47B77C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30DB632" w14:textId="65389B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013A2BC" w14:textId="47B906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C56E8D4" w14:textId="2048AC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42C2740" w14:textId="77777777" w:rsidTr="00E03C31">
        <w:tc>
          <w:tcPr>
            <w:tcW w:w="2014" w:type="dxa"/>
            <w:vAlign w:val="bottom"/>
          </w:tcPr>
          <w:p w14:paraId="3A8C3A8B" w14:textId="1F039D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LHL14</w:t>
            </w:r>
          </w:p>
        </w:tc>
        <w:tc>
          <w:tcPr>
            <w:tcW w:w="1567" w:type="dxa"/>
            <w:vAlign w:val="center"/>
          </w:tcPr>
          <w:p w14:paraId="30AEB5D9" w14:textId="68C61FE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9830705" w14:textId="13C240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B125B4" w14:textId="1E2A89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10050E5" w14:textId="60E887D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DD2366" w14:textId="77777777" w:rsidTr="00E03C31">
        <w:tc>
          <w:tcPr>
            <w:tcW w:w="2014" w:type="dxa"/>
            <w:vAlign w:val="center"/>
          </w:tcPr>
          <w:p w14:paraId="3CEA95B8" w14:textId="53B086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LHL6</w:t>
            </w:r>
          </w:p>
        </w:tc>
        <w:tc>
          <w:tcPr>
            <w:tcW w:w="1567" w:type="dxa"/>
            <w:vAlign w:val="center"/>
          </w:tcPr>
          <w:p w14:paraId="0E7E9B06" w14:textId="36142C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A0DED3A" w14:textId="3EEE457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3529ED0" w14:textId="55EC68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3A37C1C" w14:textId="697DA0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D0F96C0" w14:textId="77777777" w:rsidTr="00E03C31">
        <w:tc>
          <w:tcPr>
            <w:tcW w:w="2014" w:type="dxa"/>
            <w:vAlign w:val="center"/>
          </w:tcPr>
          <w:p w14:paraId="4BA3E91B" w14:textId="139526C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MT2A(MLL)</w:t>
            </w:r>
          </w:p>
        </w:tc>
        <w:tc>
          <w:tcPr>
            <w:tcW w:w="1567" w:type="dxa"/>
            <w:vAlign w:val="center"/>
          </w:tcPr>
          <w:p w14:paraId="6A327DC2" w14:textId="5BFD94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E0F6A39" w14:textId="2A39EE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206AD205" w14:textId="0B7A8E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D07BDF8" w14:textId="77CBC5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84B9C9B" w14:textId="77777777" w:rsidTr="00E03C31">
        <w:tc>
          <w:tcPr>
            <w:tcW w:w="2014" w:type="dxa"/>
            <w:vAlign w:val="center"/>
          </w:tcPr>
          <w:p w14:paraId="0A1744C8" w14:textId="5F71AB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MT2B(MLL4)</w:t>
            </w:r>
          </w:p>
        </w:tc>
        <w:tc>
          <w:tcPr>
            <w:tcW w:w="1567" w:type="dxa"/>
            <w:vAlign w:val="center"/>
          </w:tcPr>
          <w:p w14:paraId="39B6580A" w14:textId="26D5407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35C57FE" w14:textId="5E168C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8A87561" w14:textId="220922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1ABD65D" w14:textId="536C22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37721D" w14:textId="77777777" w:rsidTr="00E03C31">
        <w:tc>
          <w:tcPr>
            <w:tcW w:w="2014" w:type="dxa"/>
            <w:vAlign w:val="center"/>
          </w:tcPr>
          <w:p w14:paraId="27C3B296" w14:textId="76721B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MT2C(MLL3)</w:t>
            </w:r>
          </w:p>
        </w:tc>
        <w:tc>
          <w:tcPr>
            <w:tcW w:w="1567" w:type="dxa"/>
            <w:vAlign w:val="center"/>
          </w:tcPr>
          <w:p w14:paraId="19A6FAE3" w14:textId="128663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5F39A80" w14:textId="48B541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D7AF7A4" w14:textId="6C9B34B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17B31EF" w14:textId="1941DC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FCA4C6B" w14:textId="77777777" w:rsidTr="00E03C31">
        <w:tc>
          <w:tcPr>
            <w:tcW w:w="2014" w:type="dxa"/>
            <w:vAlign w:val="center"/>
          </w:tcPr>
          <w:p w14:paraId="3021D000" w14:textId="0EAB24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MT2D(MLL2)</w:t>
            </w:r>
          </w:p>
        </w:tc>
        <w:tc>
          <w:tcPr>
            <w:tcW w:w="1567" w:type="dxa"/>
            <w:vAlign w:val="center"/>
          </w:tcPr>
          <w:p w14:paraId="1C356772" w14:textId="569C2F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CE32EA" w14:textId="40C615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C84252E" w14:textId="0A3F8B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4933E51" w14:textId="42D1DD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43FA8D3" w14:textId="77777777" w:rsidTr="00E03C31">
        <w:tc>
          <w:tcPr>
            <w:tcW w:w="2014" w:type="dxa"/>
            <w:vAlign w:val="center"/>
          </w:tcPr>
          <w:p w14:paraId="2EE2780B" w14:textId="0835EC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1567" w:type="dxa"/>
            <w:vAlign w:val="center"/>
          </w:tcPr>
          <w:p w14:paraId="4124094D" w14:textId="17B3DA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E859781" w14:textId="69CEE59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612031D" w14:textId="414A4D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C0E1B71" w14:textId="5A7E00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DC53288" w14:textId="77777777" w:rsidTr="00E03C31">
        <w:tc>
          <w:tcPr>
            <w:tcW w:w="2014" w:type="dxa"/>
            <w:vAlign w:val="center"/>
          </w:tcPr>
          <w:p w14:paraId="593C7A59" w14:textId="2EE7C39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LMCD1</w:t>
            </w:r>
          </w:p>
        </w:tc>
        <w:tc>
          <w:tcPr>
            <w:tcW w:w="1567" w:type="dxa"/>
            <w:vAlign w:val="center"/>
          </w:tcPr>
          <w:p w14:paraId="002E7E0E" w14:textId="0C48463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A68AC6" w14:textId="4BB965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A267D70" w14:textId="2271CCD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1A6F9AD" w14:textId="02CD29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275AA48" w14:textId="77777777" w:rsidTr="00E03C31">
        <w:tc>
          <w:tcPr>
            <w:tcW w:w="2014" w:type="dxa"/>
            <w:vAlign w:val="center"/>
          </w:tcPr>
          <w:p w14:paraId="61303870" w14:textId="13C5BC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LRP1B</w:t>
            </w:r>
          </w:p>
        </w:tc>
        <w:tc>
          <w:tcPr>
            <w:tcW w:w="1567" w:type="dxa"/>
            <w:vAlign w:val="center"/>
          </w:tcPr>
          <w:p w14:paraId="11F200E6" w14:textId="23CC1A8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C1933BA" w14:textId="6821F1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DE21494" w14:textId="793F5F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53C3979" w14:textId="0F3B581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EE5BECE" w14:textId="77777777" w:rsidTr="00E03C31">
        <w:tc>
          <w:tcPr>
            <w:tcW w:w="2014" w:type="dxa"/>
            <w:vAlign w:val="center"/>
          </w:tcPr>
          <w:p w14:paraId="47123F08" w14:textId="72B05A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LRRK2</w:t>
            </w:r>
          </w:p>
        </w:tc>
        <w:tc>
          <w:tcPr>
            <w:tcW w:w="1567" w:type="dxa"/>
            <w:vAlign w:val="center"/>
          </w:tcPr>
          <w:p w14:paraId="2208FC8F" w14:textId="728064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DCDCDF1" w14:textId="428A98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B628824" w14:textId="5A08F0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E0DB501" w14:textId="240F24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AA92161" w14:textId="77777777" w:rsidTr="00E03C31">
        <w:tc>
          <w:tcPr>
            <w:tcW w:w="2014" w:type="dxa"/>
            <w:vAlign w:val="center"/>
          </w:tcPr>
          <w:p w14:paraId="3ED5BDB4" w14:textId="73F2D8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F</w:t>
            </w:r>
          </w:p>
        </w:tc>
        <w:tc>
          <w:tcPr>
            <w:tcW w:w="1567" w:type="dxa"/>
            <w:vAlign w:val="center"/>
          </w:tcPr>
          <w:p w14:paraId="28DB6634" w14:textId="46585E5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3EC9B22" w14:textId="4729139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7080A58" w14:textId="0DE160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A81A523" w14:textId="1A485D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90B4B23" w14:textId="77777777" w:rsidTr="00E03C31">
        <w:tc>
          <w:tcPr>
            <w:tcW w:w="2014" w:type="dxa"/>
            <w:vAlign w:val="center"/>
          </w:tcPr>
          <w:p w14:paraId="25727536" w14:textId="65254B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FB</w:t>
            </w:r>
          </w:p>
        </w:tc>
        <w:tc>
          <w:tcPr>
            <w:tcW w:w="1567" w:type="dxa"/>
            <w:vAlign w:val="center"/>
          </w:tcPr>
          <w:p w14:paraId="33074C78" w14:textId="62BD21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A0D65BF" w14:textId="0CB8BF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05152C" w14:textId="268CB9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10A0914" w14:textId="7FA2709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21D05B6" w14:textId="77777777" w:rsidTr="00E03C31">
        <w:tc>
          <w:tcPr>
            <w:tcW w:w="2014" w:type="dxa"/>
            <w:vAlign w:val="center"/>
          </w:tcPr>
          <w:p w14:paraId="314E55C2" w14:textId="15C757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LT1</w:t>
            </w:r>
          </w:p>
        </w:tc>
        <w:tc>
          <w:tcPr>
            <w:tcW w:w="1567" w:type="dxa"/>
            <w:vAlign w:val="center"/>
          </w:tcPr>
          <w:p w14:paraId="253CB75D" w14:textId="1B61BA1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55333FE" w14:textId="0F2C36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3FE5C83" w14:textId="2E2B37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02FBAC5" w14:textId="4B02F7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ACA8556" w14:textId="77777777" w:rsidTr="00E03C31">
        <w:tc>
          <w:tcPr>
            <w:tcW w:w="2014" w:type="dxa"/>
            <w:vAlign w:val="center"/>
          </w:tcPr>
          <w:p w14:paraId="3E70F168" w14:textId="4BD08C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2K1</w:t>
            </w:r>
          </w:p>
        </w:tc>
        <w:tc>
          <w:tcPr>
            <w:tcW w:w="1567" w:type="dxa"/>
            <w:vAlign w:val="center"/>
          </w:tcPr>
          <w:p w14:paraId="0DE9F7E7" w14:textId="1A9E81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3D81994" w14:textId="4DDEAF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45A3999" w14:textId="731140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60A5EE" w14:textId="77F714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940ADD2" w14:textId="77777777" w:rsidTr="00E03C31">
        <w:tc>
          <w:tcPr>
            <w:tcW w:w="2014" w:type="dxa"/>
            <w:vAlign w:val="center"/>
          </w:tcPr>
          <w:p w14:paraId="566A00F8" w14:textId="5CE711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2K2</w:t>
            </w:r>
          </w:p>
        </w:tc>
        <w:tc>
          <w:tcPr>
            <w:tcW w:w="1567" w:type="dxa"/>
            <w:vAlign w:val="center"/>
          </w:tcPr>
          <w:p w14:paraId="3BB403EF" w14:textId="27846D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407B980" w14:textId="1E6F06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7641687" w14:textId="245328A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5C10745" w14:textId="254C2B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81CC4DD" w14:textId="77777777" w:rsidTr="00E03C31">
        <w:tc>
          <w:tcPr>
            <w:tcW w:w="2014" w:type="dxa"/>
            <w:vAlign w:val="center"/>
          </w:tcPr>
          <w:p w14:paraId="31591D44" w14:textId="7640A37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2K4</w:t>
            </w:r>
          </w:p>
        </w:tc>
        <w:tc>
          <w:tcPr>
            <w:tcW w:w="1567" w:type="dxa"/>
            <w:vAlign w:val="center"/>
          </w:tcPr>
          <w:p w14:paraId="42C49A96" w14:textId="28CCC1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B6B4104" w14:textId="522F37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CA9E5BC" w14:textId="786998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CDF2861" w14:textId="0603E0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3B36E6D" w14:textId="77777777" w:rsidTr="00E03C31">
        <w:tc>
          <w:tcPr>
            <w:tcW w:w="2014" w:type="dxa"/>
            <w:vAlign w:val="center"/>
          </w:tcPr>
          <w:p w14:paraId="32B931E5" w14:textId="5DB6D0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3K1</w:t>
            </w:r>
          </w:p>
        </w:tc>
        <w:tc>
          <w:tcPr>
            <w:tcW w:w="1567" w:type="dxa"/>
            <w:vAlign w:val="center"/>
          </w:tcPr>
          <w:p w14:paraId="05BBEF58" w14:textId="4965C1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D9AB95" w14:textId="5FAC14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A9837D6" w14:textId="679841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CA2FC3D" w14:textId="5702D8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CA74967" w14:textId="77777777" w:rsidTr="00E03C31">
        <w:tc>
          <w:tcPr>
            <w:tcW w:w="2014" w:type="dxa"/>
            <w:vAlign w:val="center"/>
          </w:tcPr>
          <w:p w14:paraId="05A02345" w14:textId="23347F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3K14</w:t>
            </w:r>
          </w:p>
        </w:tc>
        <w:tc>
          <w:tcPr>
            <w:tcW w:w="1567" w:type="dxa"/>
            <w:vAlign w:val="center"/>
          </w:tcPr>
          <w:p w14:paraId="6B75AF1C" w14:textId="300824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CCBA2FC" w14:textId="43666DC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B3860E8" w14:textId="4B8F2F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CEA896F" w14:textId="4F24263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2D71656" w14:textId="77777777" w:rsidTr="00E03C31">
        <w:tc>
          <w:tcPr>
            <w:tcW w:w="2014" w:type="dxa"/>
            <w:vAlign w:val="center"/>
          </w:tcPr>
          <w:p w14:paraId="18B7EBB5" w14:textId="38DB9C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3K6</w:t>
            </w:r>
          </w:p>
        </w:tc>
        <w:tc>
          <w:tcPr>
            <w:tcW w:w="1567" w:type="dxa"/>
            <w:vAlign w:val="center"/>
          </w:tcPr>
          <w:p w14:paraId="62DA38D2" w14:textId="5C09BF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8C2C7B9" w14:textId="7D14A6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374F294" w14:textId="1C40F6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88AE09A" w14:textId="0342CC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F7E7E93" w14:textId="77777777" w:rsidTr="00E03C31">
        <w:tc>
          <w:tcPr>
            <w:tcW w:w="2014" w:type="dxa"/>
            <w:vAlign w:val="center"/>
          </w:tcPr>
          <w:p w14:paraId="2080C965" w14:textId="349998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3K7</w:t>
            </w:r>
          </w:p>
        </w:tc>
        <w:tc>
          <w:tcPr>
            <w:tcW w:w="1567" w:type="dxa"/>
            <w:vAlign w:val="center"/>
          </w:tcPr>
          <w:p w14:paraId="07BAED9A" w14:textId="037C92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939F27B" w14:textId="5CFA655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1821BD" w14:textId="0D0DA1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D32D52" w14:textId="5EF1EE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03087FB" w14:textId="77777777" w:rsidTr="00E03C31">
        <w:tc>
          <w:tcPr>
            <w:tcW w:w="2014" w:type="dxa"/>
            <w:vAlign w:val="center"/>
          </w:tcPr>
          <w:p w14:paraId="32CABACC" w14:textId="0261052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APK1</w:t>
            </w:r>
          </w:p>
        </w:tc>
        <w:tc>
          <w:tcPr>
            <w:tcW w:w="1567" w:type="dxa"/>
            <w:vAlign w:val="center"/>
          </w:tcPr>
          <w:p w14:paraId="266D0571" w14:textId="5F108FD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F769804" w14:textId="196B65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3B2B4BC" w14:textId="481D1A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9CC5DA0" w14:textId="1F80EA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EFD8FDB" w14:textId="77777777" w:rsidTr="00E03C31">
        <w:tc>
          <w:tcPr>
            <w:tcW w:w="2014" w:type="dxa"/>
            <w:vAlign w:val="center"/>
          </w:tcPr>
          <w:p w14:paraId="10DDA59E" w14:textId="2FAF95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CL1</w:t>
            </w:r>
          </w:p>
        </w:tc>
        <w:tc>
          <w:tcPr>
            <w:tcW w:w="1567" w:type="dxa"/>
            <w:vAlign w:val="center"/>
          </w:tcPr>
          <w:p w14:paraId="22275493" w14:textId="7E0FA0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9E44B64" w14:textId="3889E3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62D19D1" w14:textId="1CF966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B441C47" w14:textId="26EF0A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F5B2AB" w14:textId="77777777" w:rsidTr="00E03C31">
        <w:tc>
          <w:tcPr>
            <w:tcW w:w="2014" w:type="dxa"/>
            <w:vAlign w:val="center"/>
          </w:tcPr>
          <w:p w14:paraId="1084AA04" w14:textId="3B7AB5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DM2</w:t>
            </w:r>
          </w:p>
        </w:tc>
        <w:tc>
          <w:tcPr>
            <w:tcW w:w="1567" w:type="dxa"/>
            <w:vAlign w:val="center"/>
          </w:tcPr>
          <w:p w14:paraId="4C7B0CD5" w14:textId="6D9DFA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7A815C1" w14:textId="60A4B4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65766CD" w14:textId="29BEAC9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20FB093" w14:textId="12F0D0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D3F26E4" w14:textId="77777777" w:rsidTr="00E03C31">
        <w:tc>
          <w:tcPr>
            <w:tcW w:w="2014" w:type="dxa"/>
            <w:vAlign w:val="center"/>
          </w:tcPr>
          <w:p w14:paraId="32D43DF6" w14:textId="3B8783D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DM4</w:t>
            </w:r>
          </w:p>
        </w:tc>
        <w:tc>
          <w:tcPr>
            <w:tcW w:w="1567" w:type="dxa"/>
            <w:vAlign w:val="center"/>
          </w:tcPr>
          <w:p w14:paraId="1359D951" w14:textId="58DAC0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8F2AED2" w14:textId="5B121B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129A98D" w14:textId="60AF4F2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65A320F" w14:textId="407CDC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3663FEF" w14:textId="77777777" w:rsidTr="00E03C31">
        <w:tc>
          <w:tcPr>
            <w:tcW w:w="2014" w:type="dxa"/>
            <w:vAlign w:val="center"/>
          </w:tcPr>
          <w:p w14:paraId="0AC3D093" w14:textId="1121C1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ECOM</w:t>
            </w:r>
          </w:p>
        </w:tc>
        <w:tc>
          <w:tcPr>
            <w:tcW w:w="1567" w:type="dxa"/>
            <w:vAlign w:val="center"/>
          </w:tcPr>
          <w:p w14:paraId="15253F6B" w14:textId="56FFAB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0FE9F32" w14:textId="295627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32E2B43" w14:textId="694395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D3E8AF9" w14:textId="60CB88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DEA622E" w14:textId="77777777" w:rsidTr="00E03C31">
        <w:tc>
          <w:tcPr>
            <w:tcW w:w="2014" w:type="dxa"/>
            <w:vAlign w:val="center"/>
          </w:tcPr>
          <w:p w14:paraId="14AF869F" w14:textId="7B48FB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ED12</w:t>
            </w:r>
          </w:p>
        </w:tc>
        <w:tc>
          <w:tcPr>
            <w:tcW w:w="1567" w:type="dxa"/>
            <w:vAlign w:val="center"/>
          </w:tcPr>
          <w:p w14:paraId="2CCC5096" w14:textId="39EACB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53C67A1" w14:textId="7FA0D4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9605CDC" w14:textId="5807C4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D747CD" w14:textId="3CFEA6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E5BEF19" w14:textId="77777777" w:rsidTr="00E03C31">
        <w:tc>
          <w:tcPr>
            <w:tcW w:w="2014" w:type="dxa"/>
            <w:vAlign w:val="center"/>
          </w:tcPr>
          <w:p w14:paraId="33C56F54" w14:textId="1041A68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EF2B</w:t>
            </w:r>
          </w:p>
        </w:tc>
        <w:tc>
          <w:tcPr>
            <w:tcW w:w="1567" w:type="dxa"/>
            <w:vAlign w:val="center"/>
          </w:tcPr>
          <w:p w14:paraId="384CC395" w14:textId="419DD02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3F7EB57" w14:textId="5E4806F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90C5C00" w14:textId="0C4124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A3214FD" w14:textId="3A1E4D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0774112" w14:textId="77777777" w:rsidTr="00E03C31">
        <w:tc>
          <w:tcPr>
            <w:tcW w:w="2014" w:type="dxa"/>
            <w:vAlign w:val="center"/>
          </w:tcPr>
          <w:p w14:paraId="17F06CF9" w14:textId="377CBA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EF2C</w:t>
            </w:r>
          </w:p>
        </w:tc>
        <w:tc>
          <w:tcPr>
            <w:tcW w:w="1567" w:type="dxa"/>
            <w:vAlign w:val="center"/>
          </w:tcPr>
          <w:p w14:paraId="7D914C98" w14:textId="4713BD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A344FA4" w14:textId="5B56A1E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3E01A1F" w14:textId="258D70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7570568" w14:textId="3E220C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1108B4" w14:textId="77777777" w:rsidTr="00E03C31">
        <w:tc>
          <w:tcPr>
            <w:tcW w:w="2014" w:type="dxa"/>
            <w:vAlign w:val="center"/>
          </w:tcPr>
          <w:p w14:paraId="3A0824A9" w14:textId="3B42E2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EN1</w:t>
            </w:r>
          </w:p>
        </w:tc>
        <w:tc>
          <w:tcPr>
            <w:tcW w:w="1567" w:type="dxa"/>
            <w:vAlign w:val="center"/>
          </w:tcPr>
          <w:p w14:paraId="6573280E" w14:textId="0FEB9D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DD497ED" w14:textId="5D0650C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D515B9" w14:textId="5656BA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CAF1DA5" w14:textId="5846BE9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F5C7EAA" w14:textId="77777777" w:rsidTr="00E03C31">
        <w:tc>
          <w:tcPr>
            <w:tcW w:w="2014" w:type="dxa"/>
            <w:vAlign w:val="center"/>
          </w:tcPr>
          <w:p w14:paraId="798798FC" w14:textId="2D09E6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567" w:type="dxa"/>
            <w:vAlign w:val="center"/>
          </w:tcPr>
          <w:p w14:paraId="6204F335" w14:textId="6FCB09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2F3153D" w14:textId="5B2F44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82AEF5" w14:textId="3F5C2C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A7ED921" w14:textId="4E2974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FB8B684" w14:textId="77777777" w:rsidTr="00E03C31">
        <w:tc>
          <w:tcPr>
            <w:tcW w:w="2014" w:type="dxa"/>
            <w:vAlign w:val="center"/>
          </w:tcPr>
          <w:p w14:paraId="6A73F1A8" w14:textId="275ECC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GA</w:t>
            </w:r>
          </w:p>
        </w:tc>
        <w:tc>
          <w:tcPr>
            <w:tcW w:w="1567" w:type="dxa"/>
            <w:vAlign w:val="center"/>
          </w:tcPr>
          <w:p w14:paraId="7D0AB92E" w14:textId="7AE34B0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6F2348" w14:textId="7CC250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5A94785" w14:textId="458768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A295BEF" w14:textId="76C5E6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42E9725" w14:textId="77777777" w:rsidTr="00E03C31">
        <w:tc>
          <w:tcPr>
            <w:tcW w:w="2014" w:type="dxa"/>
            <w:vAlign w:val="center"/>
          </w:tcPr>
          <w:p w14:paraId="5C3EC5DC" w14:textId="212663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GAM</w:t>
            </w:r>
          </w:p>
        </w:tc>
        <w:tc>
          <w:tcPr>
            <w:tcW w:w="1567" w:type="dxa"/>
            <w:vAlign w:val="center"/>
          </w:tcPr>
          <w:p w14:paraId="6F3975F1" w14:textId="58D184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A6E8368" w14:textId="78C6A8F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CB3F323" w14:textId="784D41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E83750F" w14:textId="46C885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D5666A3" w14:textId="77777777" w:rsidTr="00E03C31">
        <w:tc>
          <w:tcPr>
            <w:tcW w:w="2014" w:type="dxa"/>
            <w:vAlign w:val="center"/>
          </w:tcPr>
          <w:p w14:paraId="0A691FFD" w14:textId="15BFEC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ITF</w:t>
            </w:r>
          </w:p>
        </w:tc>
        <w:tc>
          <w:tcPr>
            <w:tcW w:w="1567" w:type="dxa"/>
            <w:vAlign w:val="center"/>
          </w:tcPr>
          <w:p w14:paraId="7DFCF390" w14:textId="7EEDE8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C18E687" w14:textId="08103FE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250B5C4" w14:textId="72703C7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D59E942" w14:textId="56CD4A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1498646" w14:textId="77777777" w:rsidTr="00E03C31">
        <w:tc>
          <w:tcPr>
            <w:tcW w:w="2014" w:type="dxa"/>
            <w:vAlign w:val="center"/>
          </w:tcPr>
          <w:p w14:paraId="36AC5701" w14:textId="1CABED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LH1</w:t>
            </w:r>
          </w:p>
        </w:tc>
        <w:tc>
          <w:tcPr>
            <w:tcW w:w="1567" w:type="dxa"/>
            <w:vAlign w:val="center"/>
          </w:tcPr>
          <w:p w14:paraId="0C928866" w14:textId="0AC3BF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C876C05" w14:textId="128B67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247FA26" w14:textId="09197C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E5440DF" w14:textId="31D5F5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604E571" w14:textId="77777777" w:rsidTr="00E03C31">
        <w:tc>
          <w:tcPr>
            <w:tcW w:w="2014" w:type="dxa"/>
            <w:vAlign w:val="bottom"/>
          </w:tcPr>
          <w:p w14:paraId="3CB10E69" w14:textId="78391E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PEG1</w:t>
            </w:r>
          </w:p>
        </w:tc>
        <w:tc>
          <w:tcPr>
            <w:tcW w:w="1567" w:type="dxa"/>
            <w:vAlign w:val="center"/>
          </w:tcPr>
          <w:p w14:paraId="6F82A9F5" w14:textId="424862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BF17B7" w14:textId="6DF47F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7FD76C2" w14:textId="57C2DF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1C1E1EB" w14:textId="6A00E6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F05D265" w14:textId="77777777" w:rsidTr="00E03C31">
        <w:tc>
          <w:tcPr>
            <w:tcW w:w="2014" w:type="dxa"/>
            <w:vAlign w:val="center"/>
          </w:tcPr>
          <w:p w14:paraId="54E2D732" w14:textId="3F8682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MPL</w:t>
            </w:r>
          </w:p>
        </w:tc>
        <w:tc>
          <w:tcPr>
            <w:tcW w:w="1567" w:type="dxa"/>
            <w:vAlign w:val="center"/>
          </w:tcPr>
          <w:p w14:paraId="1D668D61" w14:textId="2637F3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4A9184" w14:textId="4B91F4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1BD2F2D" w14:textId="39569B4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1C789FF" w14:textId="4A8F89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C4399A5" w14:textId="77777777" w:rsidTr="00E03C31">
        <w:tc>
          <w:tcPr>
            <w:tcW w:w="2014" w:type="dxa"/>
            <w:vAlign w:val="center"/>
          </w:tcPr>
          <w:p w14:paraId="4D65724A" w14:textId="7FA348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1567" w:type="dxa"/>
            <w:vAlign w:val="center"/>
          </w:tcPr>
          <w:p w14:paraId="47DE55A0" w14:textId="360E71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787C5AD" w14:textId="632D05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EB73C8F" w14:textId="514048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69B3B6E" w14:textId="2A27FB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28774D" w14:textId="77777777" w:rsidTr="00E03C31">
        <w:tc>
          <w:tcPr>
            <w:tcW w:w="2014" w:type="dxa"/>
            <w:vAlign w:val="center"/>
          </w:tcPr>
          <w:p w14:paraId="186A08A4" w14:textId="5AE95A2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SH3</w:t>
            </w:r>
          </w:p>
        </w:tc>
        <w:tc>
          <w:tcPr>
            <w:tcW w:w="1567" w:type="dxa"/>
            <w:vAlign w:val="center"/>
          </w:tcPr>
          <w:p w14:paraId="36DA29CF" w14:textId="4533C0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82C6CF" w14:textId="6D678C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611E085" w14:textId="38932B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6DF28AE" w14:textId="00EE84E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1136B05" w14:textId="77777777" w:rsidTr="00E03C31">
        <w:tc>
          <w:tcPr>
            <w:tcW w:w="2014" w:type="dxa"/>
            <w:vAlign w:val="center"/>
          </w:tcPr>
          <w:p w14:paraId="1D758184" w14:textId="596C445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1567" w:type="dxa"/>
            <w:vAlign w:val="center"/>
          </w:tcPr>
          <w:p w14:paraId="3FF675CD" w14:textId="2985A11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D1212EF" w14:textId="068176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96D5661" w14:textId="2FB663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297B54F" w14:textId="03046F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39DF148" w14:textId="77777777" w:rsidTr="00E03C31">
        <w:tc>
          <w:tcPr>
            <w:tcW w:w="2014" w:type="dxa"/>
            <w:vAlign w:val="center"/>
          </w:tcPr>
          <w:p w14:paraId="50FD780E" w14:textId="5C329A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SN</w:t>
            </w:r>
          </w:p>
        </w:tc>
        <w:tc>
          <w:tcPr>
            <w:tcW w:w="1567" w:type="dxa"/>
            <w:vAlign w:val="center"/>
          </w:tcPr>
          <w:p w14:paraId="26F397BD" w14:textId="1C5F44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1101A7" w14:textId="0DD88A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9795543" w14:textId="473B1C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EC8ACE7" w14:textId="41C211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6AB119" w14:textId="77777777" w:rsidTr="00E03C31">
        <w:tc>
          <w:tcPr>
            <w:tcW w:w="2014" w:type="dxa"/>
            <w:vAlign w:val="center"/>
          </w:tcPr>
          <w:p w14:paraId="3D3E4F6B" w14:textId="4D2741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TAP</w:t>
            </w:r>
          </w:p>
        </w:tc>
        <w:tc>
          <w:tcPr>
            <w:tcW w:w="1567" w:type="dxa"/>
            <w:vAlign w:val="center"/>
          </w:tcPr>
          <w:p w14:paraId="1A7983CE" w14:textId="7608ED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2C237B3" w14:textId="4F890FD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DF9AE8" w14:textId="583284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4677B2" w14:textId="24FED1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506A5C7" w14:textId="77777777" w:rsidTr="00E03C31">
        <w:tc>
          <w:tcPr>
            <w:tcW w:w="2014" w:type="dxa"/>
            <w:vAlign w:val="center"/>
          </w:tcPr>
          <w:p w14:paraId="0A18BFDC" w14:textId="5EB29CB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1567" w:type="dxa"/>
            <w:vAlign w:val="center"/>
          </w:tcPr>
          <w:p w14:paraId="7285221A" w14:textId="053256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87A2EB6" w14:textId="772EF2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25EF248" w14:textId="5F1366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F8178DE" w14:textId="0652B1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1820A07" w14:textId="77777777" w:rsidTr="00E03C31">
        <w:tc>
          <w:tcPr>
            <w:tcW w:w="2014" w:type="dxa"/>
            <w:vAlign w:val="center"/>
          </w:tcPr>
          <w:p w14:paraId="1B12BEED" w14:textId="2D7BD9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UTYH</w:t>
            </w:r>
          </w:p>
        </w:tc>
        <w:tc>
          <w:tcPr>
            <w:tcW w:w="1567" w:type="dxa"/>
            <w:vAlign w:val="center"/>
          </w:tcPr>
          <w:p w14:paraId="393358D9" w14:textId="0349FC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1E45301" w14:textId="485D71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F50FC7F" w14:textId="43D9B7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0F35148" w14:textId="126AC1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4712DB" w14:textId="77777777" w:rsidTr="00E03C31">
        <w:tc>
          <w:tcPr>
            <w:tcW w:w="2014" w:type="dxa"/>
            <w:vAlign w:val="center"/>
          </w:tcPr>
          <w:p w14:paraId="14C78457" w14:textId="247FBE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1567" w:type="dxa"/>
            <w:vAlign w:val="center"/>
          </w:tcPr>
          <w:p w14:paraId="452CB042" w14:textId="53CD06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E72A5B9" w14:textId="7B91A6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F4C8A90" w14:textId="1DAB46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66CA6C7" w14:textId="4EB868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B66DF8B" w14:textId="77777777" w:rsidTr="00E03C31">
        <w:tc>
          <w:tcPr>
            <w:tcW w:w="2014" w:type="dxa"/>
            <w:vAlign w:val="center"/>
          </w:tcPr>
          <w:p w14:paraId="4EAB5158" w14:textId="1390F8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567" w:type="dxa"/>
            <w:vAlign w:val="center"/>
          </w:tcPr>
          <w:p w14:paraId="1D5C8B7E" w14:textId="3B97D8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60112E" w14:textId="4B596A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3A7FD23A" w14:textId="406A20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4B0BD9C" w14:textId="425FA9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D7CE7EE" w14:textId="77777777" w:rsidTr="00E03C31">
        <w:tc>
          <w:tcPr>
            <w:tcW w:w="2014" w:type="dxa"/>
            <w:vAlign w:val="center"/>
          </w:tcPr>
          <w:p w14:paraId="549A911D" w14:textId="6AF06B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CL1</w:t>
            </w:r>
          </w:p>
        </w:tc>
        <w:tc>
          <w:tcPr>
            <w:tcW w:w="1567" w:type="dxa"/>
            <w:vAlign w:val="center"/>
          </w:tcPr>
          <w:p w14:paraId="48BDF986" w14:textId="245952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B1A6A6A" w14:textId="11C12D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F712B16" w14:textId="3AF614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38EEF3E" w14:textId="0D7BDE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A12083" w14:textId="77777777" w:rsidTr="00E03C31">
        <w:tc>
          <w:tcPr>
            <w:tcW w:w="2014" w:type="dxa"/>
            <w:vAlign w:val="center"/>
          </w:tcPr>
          <w:p w14:paraId="0BDA571A" w14:textId="6409AF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CN</w:t>
            </w:r>
          </w:p>
        </w:tc>
        <w:tc>
          <w:tcPr>
            <w:tcW w:w="1567" w:type="dxa"/>
            <w:vAlign w:val="center"/>
          </w:tcPr>
          <w:p w14:paraId="524C386A" w14:textId="6291B2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11D2EA5" w14:textId="0A75F29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7935E9C" w14:textId="69E81D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A16B61" w14:textId="08CC8C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EC8EF4D" w14:textId="77777777" w:rsidTr="00E03C31">
        <w:tc>
          <w:tcPr>
            <w:tcW w:w="2014" w:type="dxa"/>
            <w:vAlign w:val="center"/>
          </w:tcPr>
          <w:p w14:paraId="326904E0" w14:textId="2A3DBA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1567" w:type="dxa"/>
            <w:vAlign w:val="center"/>
          </w:tcPr>
          <w:p w14:paraId="01ECE390" w14:textId="1D17E3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7E2CB26" w14:textId="387646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29867B8" w14:textId="2C8CA8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BCFD270" w14:textId="2B216B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2A48150" w14:textId="77777777" w:rsidTr="00E03C31">
        <w:tc>
          <w:tcPr>
            <w:tcW w:w="2014" w:type="dxa"/>
            <w:vAlign w:val="center"/>
          </w:tcPr>
          <w:p w14:paraId="6D9123ED" w14:textId="3C265CC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H9</w:t>
            </w:r>
          </w:p>
        </w:tc>
        <w:tc>
          <w:tcPr>
            <w:tcW w:w="1567" w:type="dxa"/>
            <w:vAlign w:val="center"/>
          </w:tcPr>
          <w:p w14:paraId="741C3BD2" w14:textId="26C11B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A2FE9E3" w14:textId="594D95D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B2C9A62" w14:textId="107AA60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92B7141" w14:textId="4C4078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6C54F22" w14:textId="77777777" w:rsidTr="00E03C31">
        <w:tc>
          <w:tcPr>
            <w:tcW w:w="2014" w:type="dxa"/>
            <w:vAlign w:val="bottom"/>
          </w:tcPr>
          <w:p w14:paraId="6C01A477" w14:textId="606C8EF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MYST3(KAT6A)</w:t>
            </w:r>
          </w:p>
        </w:tc>
        <w:tc>
          <w:tcPr>
            <w:tcW w:w="1567" w:type="dxa"/>
            <w:vAlign w:val="center"/>
          </w:tcPr>
          <w:p w14:paraId="160F513C" w14:textId="3FB481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64AC22C4" w14:textId="0AE37B0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ABEAD58" w14:textId="53F447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00CD146" w14:textId="5D618F1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07289962" w14:textId="77777777" w:rsidTr="00E03C31">
        <w:tc>
          <w:tcPr>
            <w:tcW w:w="2014" w:type="dxa"/>
            <w:vAlign w:val="center"/>
          </w:tcPr>
          <w:p w14:paraId="1A79A9FD" w14:textId="02BC93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COR2</w:t>
            </w:r>
          </w:p>
        </w:tc>
        <w:tc>
          <w:tcPr>
            <w:tcW w:w="1567" w:type="dxa"/>
            <w:vAlign w:val="center"/>
          </w:tcPr>
          <w:p w14:paraId="487B1232" w14:textId="1765C8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475E65A" w14:textId="36B9BF1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A12CA89" w14:textId="0EE406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DF0BA52" w14:textId="5CDB65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9759ABD" w14:textId="77777777" w:rsidTr="00E03C31">
        <w:tc>
          <w:tcPr>
            <w:tcW w:w="2014" w:type="dxa"/>
            <w:vAlign w:val="center"/>
          </w:tcPr>
          <w:p w14:paraId="3B9103EB" w14:textId="67E2ED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F1</w:t>
            </w:r>
          </w:p>
        </w:tc>
        <w:tc>
          <w:tcPr>
            <w:tcW w:w="1567" w:type="dxa"/>
            <w:vAlign w:val="center"/>
          </w:tcPr>
          <w:p w14:paraId="45501481" w14:textId="07B47F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2F734E" w14:textId="327EB8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3673407" w14:textId="42888FE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943CF54" w14:textId="0C0528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4FE9A5F" w14:textId="77777777" w:rsidTr="00E03C31">
        <w:tc>
          <w:tcPr>
            <w:tcW w:w="2014" w:type="dxa"/>
            <w:vAlign w:val="center"/>
          </w:tcPr>
          <w:p w14:paraId="0FBE1A9B" w14:textId="3CED78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FKB2</w:t>
            </w:r>
          </w:p>
        </w:tc>
        <w:tc>
          <w:tcPr>
            <w:tcW w:w="1567" w:type="dxa"/>
            <w:vAlign w:val="center"/>
          </w:tcPr>
          <w:p w14:paraId="0B0F6CE6" w14:textId="7D3887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D17D0F" w14:textId="7CC49DF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4B7898F" w14:textId="1DEBFB9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24F603" w14:textId="011FD6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84F375A" w14:textId="77777777" w:rsidTr="00E03C31">
        <w:tc>
          <w:tcPr>
            <w:tcW w:w="2014" w:type="dxa"/>
            <w:vAlign w:val="center"/>
          </w:tcPr>
          <w:p w14:paraId="0674FAB8" w14:textId="3D6F16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FKBIA</w:t>
            </w:r>
          </w:p>
        </w:tc>
        <w:tc>
          <w:tcPr>
            <w:tcW w:w="1567" w:type="dxa"/>
            <w:vAlign w:val="center"/>
          </w:tcPr>
          <w:p w14:paraId="50C30DE7" w14:textId="69B5BA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5F9456F" w14:textId="7BBF60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6E9B075" w14:textId="77E1AB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E233904" w14:textId="276FD4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9256718" w14:textId="77777777" w:rsidTr="00E03C31">
        <w:tc>
          <w:tcPr>
            <w:tcW w:w="2014" w:type="dxa"/>
            <w:vAlign w:val="center"/>
          </w:tcPr>
          <w:p w14:paraId="720B5CEC" w14:textId="083085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OTCH1</w:t>
            </w:r>
          </w:p>
        </w:tc>
        <w:tc>
          <w:tcPr>
            <w:tcW w:w="1567" w:type="dxa"/>
            <w:vAlign w:val="center"/>
          </w:tcPr>
          <w:p w14:paraId="38F8B2C9" w14:textId="488934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7EF95F9" w14:textId="52B013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D5939D6" w14:textId="47E713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30CB26A" w14:textId="06EE43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73BAC44" w14:textId="77777777" w:rsidTr="00E03C31">
        <w:tc>
          <w:tcPr>
            <w:tcW w:w="2014" w:type="dxa"/>
            <w:vAlign w:val="center"/>
          </w:tcPr>
          <w:p w14:paraId="2AF0F4B6" w14:textId="7D915B2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OTCH2</w:t>
            </w:r>
          </w:p>
        </w:tc>
        <w:tc>
          <w:tcPr>
            <w:tcW w:w="1567" w:type="dxa"/>
            <w:vAlign w:val="center"/>
          </w:tcPr>
          <w:p w14:paraId="78E8C0A8" w14:textId="4C6269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433E55E" w14:textId="767012C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5F31633" w14:textId="448D7D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9A76E34" w14:textId="030A6D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EE1FBA2" w14:textId="77777777" w:rsidTr="00E03C31">
        <w:tc>
          <w:tcPr>
            <w:tcW w:w="2014" w:type="dxa"/>
            <w:vAlign w:val="center"/>
          </w:tcPr>
          <w:p w14:paraId="374C6B6B" w14:textId="420FB1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PM1</w:t>
            </w:r>
          </w:p>
        </w:tc>
        <w:tc>
          <w:tcPr>
            <w:tcW w:w="1567" w:type="dxa"/>
            <w:vAlign w:val="center"/>
          </w:tcPr>
          <w:p w14:paraId="09C1C2FD" w14:textId="6F252A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621297" w14:textId="7FE3A6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700AE9" w14:textId="5B7C891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F5F879A" w14:textId="53A320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B8C099C" w14:textId="77777777" w:rsidTr="00E03C31">
        <w:tc>
          <w:tcPr>
            <w:tcW w:w="2014" w:type="dxa"/>
            <w:vAlign w:val="center"/>
          </w:tcPr>
          <w:p w14:paraId="5E7F43C7" w14:textId="34239C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RAS</w:t>
            </w:r>
          </w:p>
        </w:tc>
        <w:tc>
          <w:tcPr>
            <w:tcW w:w="1567" w:type="dxa"/>
            <w:vAlign w:val="center"/>
          </w:tcPr>
          <w:p w14:paraId="5357FF89" w14:textId="552D5E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1F3073A" w14:textId="488856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36941D2" w14:textId="316341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80ED19B" w14:textId="47CD20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58281B7" w14:textId="77777777" w:rsidTr="00E03C31">
        <w:tc>
          <w:tcPr>
            <w:tcW w:w="2014" w:type="dxa"/>
            <w:vAlign w:val="center"/>
          </w:tcPr>
          <w:p w14:paraId="4659B1DD" w14:textId="237066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T5C2</w:t>
            </w:r>
          </w:p>
        </w:tc>
        <w:tc>
          <w:tcPr>
            <w:tcW w:w="1567" w:type="dxa"/>
            <w:vAlign w:val="center"/>
          </w:tcPr>
          <w:p w14:paraId="7A093F6D" w14:textId="2A065F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4FD33820" w14:textId="518A86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51D0375" w14:textId="4A4CE31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1A858E" w14:textId="02B00E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6E19274E" w14:textId="77777777" w:rsidTr="00E03C31">
        <w:tc>
          <w:tcPr>
            <w:tcW w:w="2014" w:type="dxa"/>
            <w:vAlign w:val="center"/>
          </w:tcPr>
          <w:p w14:paraId="4AB6F6F6" w14:textId="372D9E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TRK1</w:t>
            </w:r>
          </w:p>
        </w:tc>
        <w:tc>
          <w:tcPr>
            <w:tcW w:w="1567" w:type="dxa"/>
            <w:vAlign w:val="center"/>
          </w:tcPr>
          <w:p w14:paraId="682D1F05" w14:textId="6C26DC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260BF2FC" w14:textId="29EB29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3375842A" w14:textId="3DB3C19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E5C1833" w14:textId="3417621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2A1AFBF" w14:textId="77777777" w:rsidTr="00E03C31">
        <w:tc>
          <w:tcPr>
            <w:tcW w:w="2014" w:type="dxa"/>
            <w:vAlign w:val="center"/>
          </w:tcPr>
          <w:p w14:paraId="5605BFD0" w14:textId="001A5C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TRK2</w:t>
            </w:r>
          </w:p>
        </w:tc>
        <w:tc>
          <w:tcPr>
            <w:tcW w:w="1567" w:type="dxa"/>
            <w:vAlign w:val="center"/>
          </w:tcPr>
          <w:p w14:paraId="359C7EBB" w14:textId="0E494C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FB6A28D" w14:textId="2D0175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C86D42A" w14:textId="2C0F23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861A09" w14:textId="5BC0364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0D17DEB" w14:textId="77777777" w:rsidTr="00E03C31">
        <w:tc>
          <w:tcPr>
            <w:tcW w:w="2014" w:type="dxa"/>
            <w:vAlign w:val="center"/>
          </w:tcPr>
          <w:p w14:paraId="3FE0227B" w14:textId="77F062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NTRK3</w:t>
            </w:r>
          </w:p>
        </w:tc>
        <w:tc>
          <w:tcPr>
            <w:tcW w:w="1567" w:type="dxa"/>
            <w:vAlign w:val="center"/>
          </w:tcPr>
          <w:p w14:paraId="14979856" w14:textId="5BF8B3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6BBD1F1" w14:textId="6F114C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E71D4F4" w14:textId="05B109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037CA4" w14:textId="73C8E0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462DCF7" w14:textId="77777777" w:rsidTr="00E03C31">
        <w:tc>
          <w:tcPr>
            <w:tcW w:w="2014" w:type="dxa"/>
            <w:vAlign w:val="bottom"/>
          </w:tcPr>
          <w:p w14:paraId="4FD847C8" w14:textId="7C6162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OSBPL10</w:t>
            </w:r>
          </w:p>
        </w:tc>
        <w:tc>
          <w:tcPr>
            <w:tcW w:w="1567" w:type="dxa"/>
            <w:vAlign w:val="center"/>
          </w:tcPr>
          <w:p w14:paraId="3746B254" w14:textId="3F017F2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E33FEDB" w14:textId="37786E7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BC4F632" w14:textId="223276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E259F72" w14:textId="04FA65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6AA5B8B" w14:textId="77777777" w:rsidTr="00E03C31">
        <w:tc>
          <w:tcPr>
            <w:tcW w:w="2014" w:type="dxa"/>
            <w:vAlign w:val="center"/>
          </w:tcPr>
          <w:p w14:paraId="4FC3AFA5" w14:textId="151593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2RY8</w:t>
            </w:r>
          </w:p>
        </w:tc>
        <w:tc>
          <w:tcPr>
            <w:tcW w:w="1567" w:type="dxa"/>
            <w:vAlign w:val="center"/>
          </w:tcPr>
          <w:p w14:paraId="21362476" w14:textId="77D7F7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5217C57" w14:textId="332CE0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0ABD54B" w14:textId="5BA3B1E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B228739" w14:textId="31ED66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23143AE" w14:textId="77777777" w:rsidTr="00E03C31">
        <w:tc>
          <w:tcPr>
            <w:tcW w:w="2014" w:type="dxa"/>
            <w:vAlign w:val="center"/>
          </w:tcPr>
          <w:p w14:paraId="4086A210" w14:textId="7B8EA0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AK3</w:t>
            </w:r>
          </w:p>
        </w:tc>
        <w:tc>
          <w:tcPr>
            <w:tcW w:w="1567" w:type="dxa"/>
            <w:vAlign w:val="center"/>
          </w:tcPr>
          <w:p w14:paraId="08040CFE" w14:textId="29ACF4B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E732333" w14:textId="6B3449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21A1479" w14:textId="5006B2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D904197" w14:textId="2BEFE3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5008300" w14:textId="77777777" w:rsidTr="00E03C31">
        <w:tc>
          <w:tcPr>
            <w:tcW w:w="2014" w:type="dxa"/>
            <w:vAlign w:val="center"/>
          </w:tcPr>
          <w:p w14:paraId="56FE2D92" w14:textId="2CF32D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ALB2</w:t>
            </w:r>
          </w:p>
        </w:tc>
        <w:tc>
          <w:tcPr>
            <w:tcW w:w="1567" w:type="dxa"/>
            <w:vAlign w:val="center"/>
          </w:tcPr>
          <w:p w14:paraId="70271F31" w14:textId="081313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7E47CE2" w14:textId="5EEA6F8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397BB1A" w14:textId="62C5EE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EF1957B" w14:textId="5E59B2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92DADD5" w14:textId="77777777" w:rsidTr="00E03C31">
        <w:tc>
          <w:tcPr>
            <w:tcW w:w="2014" w:type="dxa"/>
            <w:vAlign w:val="center"/>
          </w:tcPr>
          <w:p w14:paraId="3FAE5F75" w14:textId="3221DA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ARP1</w:t>
            </w:r>
          </w:p>
        </w:tc>
        <w:tc>
          <w:tcPr>
            <w:tcW w:w="1567" w:type="dxa"/>
            <w:vAlign w:val="center"/>
          </w:tcPr>
          <w:p w14:paraId="1F90D7C9" w14:textId="57D97F2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2B2EA0D" w14:textId="4DF0FE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4C9B8C1" w14:textId="31707D3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9C1C19D" w14:textId="437FE2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930F8E0" w14:textId="77777777" w:rsidTr="00E03C31">
        <w:tc>
          <w:tcPr>
            <w:tcW w:w="2014" w:type="dxa"/>
            <w:vAlign w:val="center"/>
          </w:tcPr>
          <w:p w14:paraId="0872795B" w14:textId="1C299A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AX5</w:t>
            </w:r>
          </w:p>
        </w:tc>
        <w:tc>
          <w:tcPr>
            <w:tcW w:w="1567" w:type="dxa"/>
            <w:vAlign w:val="center"/>
          </w:tcPr>
          <w:p w14:paraId="2AA65BA5" w14:textId="0325F67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B169CA3" w14:textId="626CC3D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D83EEEF" w14:textId="01A2DB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97218E0" w14:textId="5FCE11D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FA3E8B7" w14:textId="77777777" w:rsidTr="00E03C31">
        <w:tc>
          <w:tcPr>
            <w:tcW w:w="2014" w:type="dxa"/>
            <w:vAlign w:val="center"/>
          </w:tcPr>
          <w:p w14:paraId="66C8AFB8" w14:textId="7F8EEF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CBP1</w:t>
            </w:r>
          </w:p>
        </w:tc>
        <w:tc>
          <w:tcPr>
            <w:tcW w:w="1567" w:type="dxa"/>
            <w:vAlign w:val="center"/>
          </w:tcPr>
          <w:p w14:paraId="3C0A19E9" w14:textId="297950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90C0FB" w14:textId="2E1CE9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E484602" w14:textId="263DE7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B298FD" w14:textId="2FE2DB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D846F6" w14:textId="77777777" w:rsidTr="00E03C31">
        <w:tc>
          <w:tcPr>
            <w:tcW w:w="2014" w:type="dxa"/>
            <w:vAlign w:val="center"/>
          </w:tcPr>
          <w:p w14:paraId="7E23A744" w14:textId="2CFBF3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CLO</w:t>
            </w:r>
          </w:p>
        </w:tc>
        <w:tc>
          <w:tcPr>
            <w:tcW w:w="1567" w:type="dxa"/>
            <w:vAlign w:val="center"/>
          </w:tcPr>
          <w:p w14:paraId="38D4E665" w14:textId="58BB14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A9792EC" w14:textId="1C19FF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3EC4699" w14:textId="2C6F65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A5D0D69" w14:textId="4894CB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D0005B3" w14:textId="77777777" w:rsidTr="00E03C31">
        <w:tc>
          <w:tcPr>
            <w:tcW w:w="2014" w:type="dxa"/>
            <w:vAlign w:val="center"/>
          </w:tcPr>
          <w:p w14:paraId="4A27590E" w14:textId="0F4D8AE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DCD1</w:t>
            </w:r>
          </w:p>
        </w:tc>
        <w:tc>
          <w:tcPr>
            <w:tcW w:w="1567" w:type="dxa"/>
            <w:vAlign w:val="center"/>
          </w:tcPr>
          <w:p w14:paraId="62905A81" w14:textId="2CD602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6ED00B2" w14:textId="29241E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D4093D7" w14:textId="69B38B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1747D85" w14:textId="27EEA2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78CFBB7" w14:textId="77777777" w:rsidTr="00E03C31">
        <w:tc>
          <w:tcPr>
            <w:tcW w:w="2014" w:type="dxa"/>
            <w:vAlign w:val="center"/>
          </w:tcPr>
          <w:p w14:paraId="44E76836" w14:textId="08E0A7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DCD11</w:t>
            </w:r>
          </w:p>
        </w:tc>
        <w:tc>
          <w:tcPr>
            <w:tcW w:w="1567" w:type="dxa"/>
            <w:vAlign w:val="center"/>
          </w:tcPr>
          <w:p w14:paraId="7C95C4B1" w14:textId="2D8093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8A7BBC8" w14:textId="38AEB4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5DB9655" w14:textId="213D82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423414E" w14:textId="4FCD020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3CE120E" w14:textId="77777777" w:rsidTr="00E03C31">
        <w:tc>
          <w:tcPr>
            <w:tcW w:w="2014" w:type="dxa"/>
            <w:vAlign w:val="center"/>
          </w:tcPr>
          <w:p w14:paraId="56A18607" w14:textId="06D35B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DCD1LG2(PDL2)</w:t>
            </w:r>
          </w:p>
        </w:tc>
        <w:tc>
          <w:tcPr>
            <w:tcW w:w="1567" w:type="dxa"/>
            <w:vAlign w:val="center"/>
          </w:tcPr>
          <w:p w14:paraId="0D9F9FA0" w14:textId="756DD7F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FBB71E0" w14:textId="12041C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150C736C" w14:textId="42BA53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9B4AFEF" w14:textId="01203F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9C327BB" w14:textId="77777777" w:rsidTr="00E03C31">
        <w:tc>
          <w:tcPr>
            <w:tcW w:w="2014" w:type="dxa"/>
            <w:vAlign w:val="center"/>
          </w:tcPr>
          <w:p w14:paraId="53977FB2" w14:textId="4D3DE5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1567" w:type="dxa"/>
            <w:vAlign w:val="center"/>
          </w:tcPr>
          <w:p w14:paraId="760ABCFB" w14:textId="5A9A94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00E9EA" w14:textId="77355ED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5F1A6BE1" w14:textId="558556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3A98795" w14:textId="775EA19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5ACC538" w14:textId="77777777" w:rsidTr="00E03C31">
        <w:tc>
          <w:tcPr>
            <w:tcW w:w="2014" w:type="dxa"/>
            <w:vAlign w:val="center"/>
          </w:tcPr>
          <w:p w14:paraId="7ED83182" w14:textId="046A69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DGFRB</w:t>
            </w:r>
          </w:p>
        </w:tc>
        <w:tc>
          <w:tcPr>
            <w:tcW w:w="1567" w:type="dxa"/>
            <w:vAlign w:val="center"/>
          </w:tcPr>
          <w:p w14:paraId="46F03CBD" w14:textId="015315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95709E3" w14:textId="6B6ED9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6B22FA2A" w14:textId="16A399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7E42002" w14:textId="1D335D1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8E7B9A0" w14:textId="77777777" w:rsidTr="00E03C31">
        <w:tc>
          <w:tcPr>
            <w:tcW w:w="2014" w:type="dxa"/>
            <w:vAlign w:val="center"/>
          </w:tcPr>
          <w:p w14:paraId="1016BCAE" w14:textId="56862A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DK1</w:t>
            </w:r>
          </w:p>
        </w:tc>
        <w:tc>
          <w:tcPr>
            <w:tcW w:w="1567" w:type="dxa"/>
            <w:vAlign w:val="center"/>
          </w:tcPr>
          <w:p w14:paraId="53510FB0" w14:textId="7422A5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7D3C0C8" w14:textId="7033D7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1979D6F" w14:textId="0FD56B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07F90ED" w14:textId="097B59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E815FB0" w14:textId="77777777" w:rsidTr="00E03C31">
        <w:tc>
          <w:tcPr>
            <w:tcW w:w="2014" w:type="dxa"/>
            <w:vAlign w:val="center"/>
          </w:tcPr>
          <w:p w14:paraId="1CC90DC3" w14:textId="5C1265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HF6</w:t>
            </w:r>
          </w:p>
        </w:tc>
        <w:tc>
          <w:tcPr>
            <w:tcW w:w="1567" w:type="dxa"/>
            <w:vAlign w:val="center"/>
          </w:tcPr>
          <w:p w14:paraId="6821B520" w14:textId="48DC80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2E6ACF" w14:textId="4E4314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FC46D67" w14:textId="7E6F62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DA5D8F7" w14:textId="122F65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92DE2A" w14:textId="77777777" w:rsidTr="00E03C31">
        <w:tc>
          <w:tcPr>
            <w:tcW w:w="2014" w:type="dxa"/>
            <w:vAlign w:val="center"/>
          </w:tcPr>
          <w:p w14:paraId="1440A268" w14:textId="3F534E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IK3CA</w:t>
            </w:r>
          </w:p>
        </w:tc>
        <w:tc>
          <w:tcPr>
            <w:tcW w:w="1567" w:type="dxa"/>
            <w:vAlign w:val="center"/>
          </w:tcPr>
          <w:p w14:paraId="0EA31D7E" w14:textId="79F4BC8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2AF169C" w14:textId="3CF0AC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2031C1D" w14:textId="780F07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C5A5C47" w14:textId="73A07B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16378CE" w14:textId="77777777" w:rsidTr="00E03C31">
        <w:tc>
          <w:tcPr>
            <w:tcW w:w="2014" w:type="dxa"/>
            <w:vAlign w:val="bottom"/>
          </w:tcPr>
          <w:p w14:paraId="2A61F150" w14:textId="6EB6113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PIK3CD</w:t>
            </w:r>
          </w:p>
        </w:tc>
        <w:tc>
          <w:tcPr>
            <w:tcW w:w="1567" w:type="dxa"/>
            <w:vAlign w:val="center"/>
          </w:tcPr>
          <w:p w14:paraId="0A734DE0" w14:textId="59C0263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47F4C9E" w14:textId="3B8679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2AAEC64" w14:textId="30DDB6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23B8B80" w14:textId="44B86F8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FB51C8" w14:textId="77777777" w:rsidTr="00E03C31">
        <w:tc>
          <w:tcPr>
            <w:tcW w:w="2014" w:type="dxa"/>
            <w:vAlign w:val="center"/>
          </w:tcPr>
          <w:p w14:paraId="301E3F5E" w14:textId="729AE2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IK3CG</w:t>
            </w:r>
          </w:p>
        </w:tc>
        <w:tc>
          <w:tcPr>
            <w:tcW w:w="1567" w:type="dxa"/>
            <w:vAlign w:val="center"/>
          </w:tcPr>
          <w:p w14:paraId="1371CC66" w14:textId="3AE7E1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FBB10F7" w14:textId="6CBD74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6869825" w14:textId="3B2519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8770B3" w14:textId="194A735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92A6312" w14:textId="77777777" w:rsidTr="00E03C31">
        <w:tc>
          <w:tcPr>
            <w:tcW w:w="2014" w:type="dxa"/>
            <w:vAlign w:val="center"/>
          </w:tcPr>
          <w:p w14:paraId="367D1576" w14:textId="58372AF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IK3R1</w:t>
            </w:r>
          </w:p>
        </w:tc>
        <w:tc>
          <w:tcPr>
            <w:tcW w:w="1567" w:type="dxa"/>
            <w:vAlign w:val="center"/>
          </w:tcPr>
          <w:p w14:paraId="77AD255B" w14:textId="577925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87F1DED" w14:textId="5D8FF2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FABEF54" w14:textId="7651B6E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2094861" w14:textId="37E34D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618EA98" w14:textId="77777777" w:rsidTr="00E03C31">
        <w:tc>
          <w:tcPr>
            <w:tcW w:w="2014" w:type="dxa"/>
            <w:vAlign w:val="center"/>
          </w:tcPr>
          <w:p w14:paraId="3A275500" w14:textId="2611E8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IK3R2</w:t>
            </w:r>
          </w:p>
        </w:tc>
        <w:tc>
          <w:tcPr>
            <w:tcW w:w="1567" w:type="dxa"/>
            <w:vAlign w:val="center"/>
          </w:tcPr>
          <w:p w14:paraId="11F4A1F7" w14:textId="181E46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F646B6" w14:textId="5C7F2C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303A6FC" w14:textId="15D4E06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E29D68F" w14:textId="22B248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C7E40E8" w14:textId="77777777" w:rsidTr="00E03C31">
        <w:tc>
          <w:tcPr>
            <w:tcW w:w="2014" w:type="dxa"/>
            <w:vAlign w:val="center"/>
          </w:tcPr>
          <w:p w14:paraId="54EC7700" w14:textId="2C9087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IM1</w:t>
            </w:r>
          </w:p>
        </w:tc>
        <w:tc>
          <w:tcPr>
            <w:tcW w:w="1567" w:type="dxa"/>
            <w:vAlign w:val="center"/>
          </w:tcPr>
          <w:p w14:paraId="0E9E142B" w14:textId="3FBCBB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1786EF1" w14:textId="467088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444EBAA" w14:textId="6633EF5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311C9F9" w14:textId="71713C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91BCB0B" w14:textId="77777777" w:rsidTr="00E03C31">
        <w:tc>
          <w:tcPr>
            <w:tcW w:w="2014" w:type="dxa"/>
            <w:vAlign w:val="bottom"/>
          </w:tcPr>
          <w:p w14:paraId="328CC9E4" w14:textId="202677C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IM2</w:t>
            </w:r>
          </w:p>
        </w:tc>
        <w:tc>
          <w:tcPr>
            <w:tcW w:w="1567" w:type="dxa"/>
            <w:vAlign w:val="center"/>
          </w:tcPr>
          <w:p w14:paraId="5E29FFDA" w14:textId="7ECD26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C4927BD" w14:textId="1F4D61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D863375" w14:textId="769E15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070F960" w14:textId="29AE26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964C753" w14:textId="77777777" w:rsidTr="00E03C31">
        <w:tc>
          <w:tcPr>
            <w:tcW w:w="2014" w:type="dxa"/>
            <w:vAlign w:val="center"/>
          </w:tcPr>
          <w:p w14:paraId="5A491F70" w14:textId="18FA95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1567" w:type="dxa"/>
            <w:vAlign w:val="center"/>
          </w:tcPr>
          <w:p w14:paraId="4247FF9A" w14:textId="603DF9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F2590B5" w14:textId="44A0016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F2D60D2" w14:textId="496245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AE835CD" w14:textId="5A068B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DF49258" w14:textId="77777777" w:rsidTr="00E03C31">
        <w:tc>
          <w:tcPr>
            <w:tcW w:w="2014" w:type="dxa"/>
            <w:vAlign w:val="center"/>
          </w:tcPr>
          <w:p w14:paraId="3A3F8A6D" w14:textId="481428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LCG2</w:t>
            </w:r>
          </w:p>
        </w:tc>
        <w:tc>
          <w:tcPr>
            <w:tcW w:w="1567" w:type="dxa"/>
            <w:vAlign w:val="center"/>
          </w:tcPr>
          <w:p w14:paraId="32AE582E" w14:textId="485A54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579BBB8" w14:textId="4C6121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A2367FA" w14:textId="4557E4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B58850A" w14:textId="57DCDC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FFD4C53" w14:textId="77777777" w:rsidTr="00E03C31">
        <w:tc>
          <w:tcPr>
            <w:tcW w:w="2014" w:type="dxa"/>
            <w:vAlign w:val="center"/>
          </w:tcPr>
          <w:p w14:paraId="0A9F1F46" w14:textId="4F0A6F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1567" w:type="dxa"/>
            <w:vAlign w:val="center"/>
          </w:tcPr>
          <w:p w14:paraId="157F8A16" w14:textId="5E608F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8E136AC" w14:textId="397757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2FB45AA" w14:textId="325AE2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CAC7B27" w14:textId="63C187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60DF6D0" w14:textId="77777777" w:rsidTr="00E03C31">
        <w:tc>
          <w:tcPr>
            <w:tcW w:w="2014" w:type="dxa"/>
            <w:vAlign w:val="center"/>
          </w:tcPr>
          <w:p w14:paraId="4365FF18" w14:textId="1265EF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OT1</w:t>
            </w:r>
          </w:p>
        </w:tc>
        <w:tc>
          <w:tcPr>
            <w:tcW w:w="1567" w:type="dxa"/>
            <w:vAlign w:val="center"/>
          </w:tcPr>
          <w:p w14:paraId="3AF8079F" w14:textId="6BB370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84938AD" w14:textId="5DF890E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101D7E" w14:textId="23DB8E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14819AD" w14:textId="390291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B897DB1" w14:textId="77777777" w:rsidTr="00E03C31">
        <w:tc>
          <w:tcPr>
            <w:tcW w:w="2014" w:type="dxa"/>
            <w:vAlign w:val="center"/>
          </w:tcPr>
          <w:p w14:paraId="00C251CC" w14:textId="329241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PP2R1A</w:t>
            </w:r>
          </w:p>
        </w:tc>
        <w:tc>
          <w:tcPr>
            <w:tcW w:w="1567" w:type="dxa"/>
            <w:vAlign w:val="center"/>
          </w:tcPr>
          <w:p w14:paraId="39C8B67B" w14:textId="2FDF98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40D6F70" w14:textId="2FE211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79106C" w14:textId="0ECBBAB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977FF4A" w14:textId="38C6B4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59117E7" w14:textId="77777777" w:rsidTr="00E03C31">
        <w:tc>
          <w:tcPr>
            <w:tcW w:w="2014" w:type="dxa"/>
            <w:vAlign w:val="center"/>
          </w:tcPr>
          <w:p w14:paraId="64A7D7E6" w14:textId="3A1310C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RDM1</w:t>
            </w:r>
          </w:p>
        </w:tc>
        <w:tc>
          <w:tcPr>
            <w:tcW w:w="1567" w:type="dxa"/>
            <w:vAlign w:val="center"/>
          </w:tcPr>
          <w:p w14:paraId="16128247" w14:textId="0876DF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F1C8A99" w14:textId="535905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4FE013F" w14:textId="192522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F82BCC7" w14:textId="40B28F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34BD1DA" w14:textId="77777777" w:rsidTr="00E03C31">
        <w:tc>
          <w:tcPr>
            <w:tcW w:w="2014" w:type="dxa"/>
            <w:vAlign w:val="center"/>
          </w:tcPr>
          <w:p w14:paraId="3A4ECB44" w14:textId="1D2EFF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RKCB</w:t>
            </w:r>
          </w:p>
        </w:tc>
        <w:tc>
          <w:tcPr>
            <w:tcW w:w="1567" w:type="dxa"/>
            <w:vAlign w:val="center"/>
          </w:tcPr>
          <w:p w14:paraId="7BD8BB14" w14:textId="2EFB0C9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48DE421" w14:textId="701E83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2759531" w14:textId="5DB40B5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3E92C0D" w14:textId="5F250D8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5801AB" w14:textId="77777777" w:rsidTr="00E03C31">
        <w:tc>
          <w:tcPr>
            <w:tcW w:w="2014" w:type="dxa"/>
            <w:vAlign w:val="center"/>
          </w:tcPr>
          <w:p w14:paraId="6EBE7DF2" w14:textId="2B85FC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RKCQ</w:t>
            </w:r>
          </w:p>
        </w:tc>
        <w:tc>
          <w:tcPr>
            <w:tcW w:w="1567" w:type="dxa"/>
            <w:vAlign w:val="center"/>
          </w:tcPr>
          <w:p w14:paraId="1CF2A062" w14:textId="4E40BD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2FF7FA2" w14:textId="24C261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ED02DE3" w14:textId="501A74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37D349B" w14:textId="21FFA30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E127792" w14:textId="77777777" w:rsidTr="00E03C31">
        <w:tc>
          <w:tcPr>
            <w:tcW w:w="2014" w:type="dxa"/>
            <w:vAlign w:val="center"/>
          </w:tcPr>
          <w:p w14:paraId="1C44AB0E" w14:textId="671F2D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RKDC</w:t>
            </w:r>
          </w:p>
        </w:tc>
        <w:tc>
          <w:tcPr>
            <w:tcW w:w="1567" w:type="dxa"/>
            <w:vAlign w:val="center"/>
          </w:tcPr>
          <w:p w14:paraId="1162F8D4" w14:textId="323373C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CF08E19" w14:textId="7AEDC7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3880795" w14:textId="0EFA202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497C94E" w14:textId="2CB152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EFDCE4A" w14:textId="77777777" w:rsidTr="00E03C31">
        <w:tc>
          <w:tcPr>
            <w:tcW w:w="2014" w:type="dxa"/>
            <w:vAlign w:val="center"/>
          </w:tcPr>
          <w:p w14:paraId="55820BC2" w14:textId="29ADAE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RKG1</w:t>
            </w:r>
          </w:p>
        </w:tc>
        <w:tc>
          <w:tcPr>
            <w:tcW w:w="1567" w:type="dxa"/>
            <w:vAlign w:val="center"/>
          </w:tcPr>
          <w:p w14:paraId="7909E4B8" w14:textId="06FD0C8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B985F7B" w14:textId="34D5DB1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F93B63E" w14:textId="0B4342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0C34A15" w14:textId="2E532CE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867656D" w14:textId="77777777" w:rsidTr="00E03C31">
        <w:tc>
          <w:tcPr>
            <w:tcW w:w="2014" w:type="dxa"/>
            <w:vAlign w:val="center"/>
          </w:tcPr>
          <w:p w14:paraId="59DFAB5F" w14:textId="47EDBA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TCH1</w:t>
            </w:r>
          </w:p>
        </w:tc>
        <w:tc>
          <w:tcPr>
            <w:tcW w:w="1567" w:type="dxa"/>
            <w:vAlign w:val="center"/>
          </w:tcPr>
          <w:p w14:paraId="74BE4814" w14:textId="061FAA9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2E02F09" w14:textId="07DFFC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D794B35" w14:textId="36DD39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146E90D" w14:textId="5FF5E4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2CD67E" w14:textId="77777777" w:rsidTr="00E03C31">
        <w:tc>
          <w:tcPr>
            <w:tcW w:w="2014" w:type="dxa"/>
            <w:vAlign w:val="center"/>
          </w:tcPr>
          <w:p w14:paraId="71AAC7EF" w14:textId="77520C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TEN</w:t>
            </w:r>
          </w:p>
        </w:tc>
        <w:tc>
          <w:tcPr>
            <w:tcW w:w="1567" w:type="dxa"/>
            <w:vAlign w:val="center"/>
          </w:tcPr>
          <w:p w14:paraId="3FC504A6" w14:textId="21BDF8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45032A5" w14:textId="0FFA1A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3B38B5B" w14:textId="08D0F0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9F5EA5D" w14:textId="52AD960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ECC2B29" w14:textId="77777777" w:rsidTr="00E03C31">
        <w:tc>
          <w:tcPr>
            <w:tcW w:w="2014" w:type="dxa"/>
            <w:vAlign w:val="center"/>
          </w:tcPr>
          <w:p w14:paraId="452D580B" w14:textId="686176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TPN11</w:t>
            </w:r>
          </w:p>
        </w:tc>
        <w:tc>
          <w:tcPr>
            <w:tcW w:w="1567" w:type="dxa"/>
            <w:vAlign w:val="center"/>
          </w:tcPr>
          <w:p w14:paraId="779787A4" w14:textId="7E09961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B3BA321" w14:textId="50D067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9EDE8E8" w14:textId="661E42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70CBD70" w14:textId="31EB306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942D5B4" w14:textId="77777777" w:rsidTr="00E03C31">
        <w:tc>
          <w:tcPr>
            <w:tcW w:w="2014" w:type="dxa"/>
            <w:vAlign w:val="center"/>
          </w:tcPr>
          <w:p w14:paraId="49A08395" w14:textId="26ABAB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TPN2</w:t>
            </w:r>
          </w:p>
        </w:tc>
        <w:tc>
          <w:tcPr>
            <w:tcW w:w="1567" w:type="dxa"/>
            <w:vAlign w:val="center"/>
          </w:tcPr>
          <w:p w14:paraId="2DE4D41B" w14:textId="22F0FB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EA9D5A4" w14:textId="11EB20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475D982" w14:textId="045071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8261D68" w14:textId="1D1187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033B7CD" w14:textId="77777777" w:rsidTr="00E03C31">
        <w:tc>
          <w:tcPr>
            <w:tcW w:w="2014" w:type="dxa"/>
            <w:vAlign w:val="center"/>
          </w:tcPr>
          <w:p w14:paraId="540D39B3" w14:textId="4484A15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TPN6</w:t>
            </w:r>
          </w:p>
        </w:tc>
        <w:tc>
          <w:tcPr>
            <w:tcW w:w="1567" w:type="dxa"/>
            <w:vAlign w:val="center"/>
          </w:tcPr>
          <w:p w14:paraId="1A6B63AB" w14:textId="2F2F149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4DB5038" w14:textId="3C35103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A1378F" w14:textId="5ABAD1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FDD19CE" w14:textId="4C0555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470A7F9" w14:textId="77777777" w:rsidTr="00E03C31">
        <w:tc>
          <w:tcPr>
            <w:tcW w:w="2014" w:type="dxa"/>
            <w:vAlign w:val="center"/>
          </w:tcPr>
          <w:p w14:paraId="5B1EDD48" w14:textId="03A55C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PTPRD</w:t>
            </w:r>
          </w:p>
        </w:tc>
        <w:tc>
          <w:tcPr>
            <w:tcW w:w="1567" w:type="dxa"/>
            <w:vAlign w:val="center"/>
          </w:tcPr>
          <w:p w14:paraId="4A1BFAA2" w14:textId="79E741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E6AFB29" w14:textId="37CD86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932135C" w14:textId="62B51FF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11D847D" w14:textId="59986D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03C3179" w14:textId="77777777" w:rsidTr="00E03C31">
        <w:tc>
          <w:tcPr>
            <w:tcW w:w="2014" w:type="dxa"/>
            <w:vAlign w:val="center"/>
          </w:tcPr>
          <w:p w14:paraId="40E8B8F9" w14:textId="47BFAD1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AD50</w:t>
            </w:r>
          </w:p>
        </w:tc>
        <w:tc>
          <w:tcPr>
            <w:tcW w:w="1567" w:type="dxa"/>
            <w:vAlign w:val="center"/>
          </w:tcPr>
          <w:p w14:paraId="3B0D072B" w14:textId="1F6132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DD8C6DF" w14:textId="6EDD8F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0525971" w14:textId="44E6B0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23E0469" w14:textId="60FD4E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622814A" w14:textId="77777777" w:rsidTr="00E03C31">
        <w:tc>
          <w:tcPr>
            <w:tcW w:w="2014" w:type="dxa"/>
            <w:vAlign w:val="center"/>
          </w:tcPr>
          <w:p w14:paraId="3042C474" w14:textId="70BA36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AD51</w:t>
            </w:r>
          </w:p>
        </w:tc>
        <w:tc>
          <w:tcPr>
            <w:tcW w:w="1567" w:type="dxa"/>
            <w:vAlign w:val="center"/>
          </w:tcPr>
          <w:p w14:paraId="0C775349" w14:textId="32B8ACF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8C2D363" w14:textId="71CFB57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5345BD3" w14:textId="4871E2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4B385D9" w14:textId="541BCD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04EFB97" w14:textId="77777777" w:rsidTr="00E03C31">
        <w:tc>
          <w:tcPr>
            <w:tcW w:w="2014" w:type="dxa"/>
            <w:vAlign w:val="center"/>
          </w:tcPr>
          <w:p w14:paraId="24C6DB36" w14:textId="49B8EF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AF1</w:t>
            </w:r>
          </w:p>
        </w:tc>
        <w:tc>
          <w:tcPr>
            <w:tcW w:w="1567" w:type="dxa"/>
            <w:vAlign w:val="center"/>
          </w:tcPr>
          <w:p w14:paraId="7BD46CAC" w14:textId="56C4C2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59FC52" w14:textId="5571BC1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A3196C0" w14:textId="074895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B713019" w14:textId="069246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58182F0" w14:textId="77777777" w:rsidTr="00E03C31">
        <w:tc>
          <w:tcPr>
            <w:tcW w:w="2014" w:type="dxa"/>
            <w:vAlign w:val="center"/>
          </w:tcPr>
          <w:p w14:paraId="71166E6C" w14:textId="34B270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ARA</w:t>
            </w:r>
          </w:p>
        </w:tc>
        <w:tc>
          <w:tcPr>
            <w:tcW w:w="1567" w:type="dxa"/>
            <w:vAlign w:val="center"/>
          </w:tcPr>
          <w:p w14:paraId="049729A3" w14:textId="3C7F87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6251294" w14:textId="038A324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474692BA" w14:textId="67B756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977D70A" w14:textId="7F836F5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D9B95E0" w14:textId="77777777" w:rsidTr="00E03C31">
        <w:tc>
          <w:tcPr>
            <w:tcW w:w="2014" w:type="dxa"/>
            <w:vAlign w:val="center"/>
          </w:tcPr>
          <w:p w14:paraId="5488DEAB" w14:textId="7052A1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B1</w:t>
            </w:r>
          </w:p>
        </w:tc>
        <w:tc>
          <w:tcPr>
            <w:tcW w:w="1567" w:type="dxa"/>
            <w:vAlign w:val="center"/>
          </w:tcPr>
          <w:p w14:paraId="21D329C7" w14:textId="2D01669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CF68119" w14:textId="29C8EA2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7C372B3" w14:textId="1BCB77F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01415F9" w14:textId="67C709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3DA321A" w14:textId="77777777" w:rsidTr="00E03C31">
        <w:tc>
          <w:tcPr>
            <w:tcW w:w="2014" w:type="dxa"/>
            <w:vAlign w:val="center"/>
          </w:tcPr>
          <w:p w14:paraId="74D1707D" w14:textId="59D70A0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EL</w:t>
            </w:r>
          </w:p>
        </w:tc>
        <w:tc>
          <w:tcPr>
            <w:tcW w:w="1567" w:type="dxa"/>
            <w:vAlign w:val="center"/>
          </w:tcPr>
          <w:p w14:paraId="21D56924" w14:textId="29A85D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32F5C21" w14:textId="3B0D33C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AEE0D7F" w14:textId="0487BAC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9887AC2" w14:textId="661600B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CA394FB" w14:textId="77777777" w:rsidTr="00E03C31">
        <w:tc>
          <w:tcPr>
            <w:tcW w:w="2014" w:type="dxa"/>
            <w:vAlign w:val="center"/>
          </w:tcPr>
          <w:p w14:paraId="24C0F02E" w14:textId="7526802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ELN</w:t>
            </w:r>
          </w:p>
        </w:tc>
        <w:tc>
          <w:tcPr>
            <w:tcW w:w="1567" w:type="dxa"/>
            <w:vAlign w:val="center"/>
          </w:tcPr>
          <w:p w14:paraId="18CADB4C" w14:textId="610FA5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94BAA22" w14:textId="3051A1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6CAA4AF" w14:textId="469A47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71C883E" w14:textId="27B502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C7AB618" w14:textId="77777777" w:rsidTr="00E03C31">
        <w:tc>
          <w:tcPr>
            <w:tcW w:w="2014" w:type="dxa"/>
            <w:vAlign w:val="center"/>
          </w:tcPr>
          <w:p w14:paraId="1A972E96" w14:textId="6625AB1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567" w:type="dxa"/>
            <w:vAlign w:val="center"/>
          </w:tcPr>
          <w:p w14:paraId="34E2FC52" w14:textId="4E21AC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F6A8BD" w14:textId="7CD93E9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BB4110F" w14:textId="3542AA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5FF4158" w14:textId="598953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D69A1F8" w14:textId="77777777" w:rsidTr="00E03C31">
        <w:tc>
          <w:tcPr>
            <w:tcW w:w="2014" w:type="dxa"/>
            <w:vAlign w:val="center"/>
          </w:tcPr>
          <w:p w14:paraId="4AA88A7D" w14:textId="045B0CA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FXAP</w:t>
            </w:r>
          </w:p>
        </w:tc>
        <w:tc>
          <w:tcPr>
            <w:tcW w:w="1567" w:type="dxa"/>
            <w:vAlign w:val="center"/>
          </w:tcPr>
          <w:p w14:paraId="3ED5BA19" w14:textId="34022E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8511F02" w14:textId="52D0F6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B1F65F8" w14:textId="35898F2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E97B78F" w14:textId="7944CA4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B6C1DF9" w14:textId="77777777" w:rsidTr="00E03C31">
        <w:tc>
          <w:tcPr>
            <w:tcW w:w="2014" w:type="dxa"/>
            <w:vAlign w:val="center"/>
          </w:tcPr>
          <w:p w14:paraId="087789B4" w14:textId="5F1168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GS7</w:t>
            </w:r>
          </w:p>
        </w:tc>
        <w:tc>
          <w:tcPr>
            <w:tcW w:w="1567" w:type="dxa"/>
            <w:vAlign w:val="center"/>
          </w:tcPr>
          <w:p w14:paraId="6CEA735D" w14:textId="39F22EA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958A0BB" w14:textId="1AF564A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81B2024" w14:textId="5322871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3ACE8CF" w14:textId="6EA69C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C7E2588" w14:textId="77777777" w:rsidTr="00E03C31">
        <w:tc>
          <w:tcPr>
            <w:tcW w:w="2014" w:type="dxa"/>
            <w:vAlign w:val="center"/>
          </w:tcPr>
          <w:p w14:paraId="3DC6ABF4" w14:textId="08C199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HOA</w:t>
            </w:r>
          </w:p>
        </w:tc>
        <w:tc>
          <w:tcPr>
            <w:tcW w:w="1567" w:type="dxa"/>
            <w:vAlign w:val="center"/>
          </w:tcPr>
          <w:p w14:paraId="09BF88F5" w14:textId="063BDD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3F5E644" w14:textId="419A9E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B8F6836" w14:textId="63CCAD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79DD196" w14:textId="3E3233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DF3D79D" w14:textId="77777777" w:rsidTr="00E03C31">
        <w:tc>
          <w:tcPr>
            <w:tcW w:w="2014" w:type="dxa"/>
            <w:vAlign w:val="center"/>
          </w:tcPr>
          <w:p w14:paraId="3E72BB88" w14:textId="26F761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ICTOR</w:t>
            </w:r>
          </w:p>
        </w:tc>
        <w:tc>
          <w:tcPr>
            <w:tcW w:w="1567" w:type="dxa"/>
            <w:vAlign w:val="center"/>
          </w:tcPr>
          <w:p w14:paraId="52912440" w14:textId="7B5F94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5288EE8" w14:textId="1CE0A43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FFF2417" w14:textId="71085E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A18369D" w14:textId="692F2D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6EFEB63" w14:textId="77777777" w:rsidTr="00E03C31">
        <w:tc>
          <w:tcPr>
            <w:tcW w:w="2014" w:type="dxa"/>
            <w:vAlign w:val="center"/>
          </w:tcPr>
          <w:p w14:paraId="7EA36CCF" w14:textId="51F71A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OS1</w:t>
            </w:r>
          </w:p>
        </w:tc>
        <w:tc>
          <w:tcPr>
            <w:tcW w:w="1567" w:type="dxa"/>
            <w:vAlign w:val="center"/>
          </w:tcPr>
          <w:p w14:paraId="5E924C0A" w14:textId="0FD136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D7C0BCD" w14:textId="682AEA8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0ADD8E18" w14:textId="517518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0A0E14B" w14:textId="143651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400943E" w14:textId="77777777" w:rsidTr="00E03C31">
        <w:tc>
          <w:tcPr>
            <w:tcW w:w="2014" w:type="dxa"/>
            <w:vAlign w:val="center"/>
          </w:tcPr>
          <w:p w14:paraId="1D261999" w14:textId="02D908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PTOR</w:t>
            </w:r>
          </w:p>
        </w:tc>
        <w:tc>
          <w:tcPr>
            <w:tcW w:w="1567" w:type="dxa"/>
            <w:vAlign w:val="center"/>
          </w:tcPr>
          <w:p w14:paraId="59B0B3E2" w14:textId="5B2906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F1D2DF" w14:textId="4FFB6A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A3392D2" w14:textId="7B2F78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7946C04" w14:textId="67352F7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4051ED0" w14:textId="77777777" w:rsidTr="00E03C31">
        <w:tc>
          <w:tcPr>
            <w:tcW w:w="2014" w:type="dxa"/>
            <w:vAlign w:val="center"/>
          </w:tcPr>
          <w:p w14:paraId="0543F09C" w14:textId="7E6B69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UNX1</w:t>
            </w:r>
          </w:p>
        </w:tc>
        <w:tc>
          <w:tcPr>
            <w:tcW w:w="1567" w:type="dxa"/>
            <w:vAlign w:val="center"/>
          </w:tcPr>
          <w:p w14:paraId="1A723B3C" w14:textId="79AE1D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B5726DE" w14:textId="27BA9F3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97AE3B8" w14:textId="3D79BA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A7EF837" w14:textId="01E8EE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3E2F0C5" w14:textId="77777777" w:rsidTr="00E03C31">
        <w:tc>
          <w:tcPr>
            <w:tcW w:w="2014" w:type="dxa"/>
            <w:vAlign w:val="center"/>
          </w:tcPr>
          <w:p w14:paraId="137BDA52" w14:textId="600412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RUNX1T1</w:t>
            </w:r>
          </w:p>
        </w:tc>
        <w:tc>
          <w:tcPr>
            <w:tcW w:w="1567" w:type="dxa"/>
            <w:vAlign w:val="center"/>
          </w:tcPr>
          <w:p w14:paraId="11733D94" w14:textId="1756C4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D0E1CAD" w14:textId="76C2E7C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16EDE61" w14:textId="2E427E1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561EA8" w14:textId="47ECB0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1836234" w14:textId="77777777" w:rsidTr="00E03C31">
        <w:tc>
          <w:tcPr>
            <w:tcW w:w="2014" w:type="dxa"/>
            <w:vAlign w:val="center"/>
          </w:tcPr>
          <w:p w14:paraId="043B71F6" w14:textId="5E3408F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1PR2</w:t>
            </w:r>
          </w:p>
        </w:tc>
        <w:tc>
          <w:tcPr>
            <w:tcW w:w="1567" w:type="dxa"/>
            <w:vAlign w:val="center"/>
          </w:tcPr>
          <w:p w14:paraId="778FAD46" w14:textId="0D4885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DF75E7F" w14:textId="3233B26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5F128F1" w14:textId="0450641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FBC9A97" w14:textId="1B1CF9E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B1D0FF3" w14:textId="77777777" w:rsidTr="00E03C31">
        <w:tc>
          <w:tcPr>
            <w:tcW w:w="2014" w:type="dxa"/>
            <w:vAlign w:val="center"/>
          </w:tcPr>
          <w:p w14:paraId="685B4C70" w14:textId="41AB35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ETBP1</w:t>
            </w:r>
          </w:p>
        </w:tc>
        <w:tc>
          <w:tcPr>
            <w:tcW w:w="1567" w:type="dxa"/>
            <w:vAlign w:val="center"/>
          </w:tcPr>
          <w:p w14:paraId="119065F1" w14:textId="601E5D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BA38EB0" w14:textId="07EC6F4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CA5E25B" w14:textId="14763A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2E9B6F9" w14:textId="16A3D2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01FF38F" w14:textId="77777777" w:rsidTr="00E03C31">
        <w:tc>
          <w:tcPr>
            <w:tcW w:w="2014" w:type="dxa"/>
            <w:vAlign w:val="bottom"/>
          </w:tcPr>
          <w:p w14:paraId="04F9BE8A" w14:textId="25C7C6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ETD1B</w:t>
            </w:r>
          </w:p>
        </w:tc>
        <w:tc>
          <w:tcPr>
            <w:tcW w:w="1567" w:type="dxa"/>
            <w:vAlign w:val="center"/>
          </w:tcPr>
          <w:p w14:paraId="7C0F75C4" w14:textId="7C044C7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825E4E6" w14:textId="4BF62F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0CB3FC4" w14:textId="3E9752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05A37EA" w14:textId="4E37A1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2A84CEC" w14:textId="77777777" w:rsidTr="00E03C31">
        <w:tc>
          <w:tcPr>
            <w:tcW w:w="2014" w:type="dxa"/>
            <w:vAlign w:val="center"/>
          </w:tcPr>
          <w:p w14:paraId="74CF8FFC" w14:textId="4743095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ETD2</w:t>
            </w:r>
          </w:p>
        </w:tc>
        <w:tc>
          <w:tcPr>
            <w:tcW w:w="1567" w:type="dxa"/>
            <w:vAlign w:val="center"/>
          </w:tcPr>
          <w:p w14:paraId="59D3AAFC" w14:textId="71CA73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85369E1" w14:textId="7EBBCD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3119888" w14:textId="05CC85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15714B" w14:textId="121790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871EC77" w14:textId="77777777" w:rsidTr="00E03C31">
        <w:tc>
          <w:tcPr>
            <w:tcW w:w="2014" w:type="dxa"/>
            <w:vAlign w:val="center"/>
          </w:tcPr>
          <w:p w14:paraId="1D9BCB2F" w14:textId="2D189BE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F3B1</w:t>
            </w:r>
          </w:p>
        </w:tc>
        <w:tc>
          <w:tcPr>
            <w:tcW w:w="1567" w:type="dxa"/>
            <w:vAlign w:val="center"/>
          </w:tcPr>
          <w:p w14:paraId="7CCE8E8E" w14:textId="242175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B3FDE8A" w14:textId="32B81D9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C491ED5" w14:textId="5C52EF0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C30D541" w14:textId="74A9F2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01E89F0" w14:textId="77777777" w:rsidTr="00E03C31">
        <w:tc>
          <w:tcPr>
            <w:tcW w:w="2014" w:type="dxa"/>
            <w:vAlign w:val="center"/>
          </w:tcPr>
          <w:p w14:paraId="65896081" w14:textId="36D4B9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SGK1</w:t>
            </w:r>
          </w:p>
        </w:tc>
        <w:tc>
          <w:tcPr>
            <w:tcW w:w="1567" w:type="dxa"/>
            <w:vAlign w:val="center"/>
          </w:tcPr>
          <w:p w14:paraId="62481572" w14:textId="19D5B18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26B956D" w14:textId="3608CA8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450365C" w14:textId="0A4F98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42575E" w14:textId="2A8B1A9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956F911" w14:textId="77777777" w:rsidTr="00E03C31">
        <w:tc>
          <w:tcPr>
            <w:tcW w:w="2014" w:type="dxa"/>
            <w:vAlign w:val="center"/>
          </w:tcPr>
          <w:p w14:paraId="6E9E9F64" w14:textId="358760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H2B3</w:t>
            </w:r>
          </w:p>
        </w:tc>
        <w:tc>
          <w:tcPr>
            <w:tcW w:w="1567" w:type="dxa"/>
            <w:vAlign w:val="center"/>
          </w:tcPr>
          <w:p w14:paraId="5655AC0C" w14:textId="25856C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FB637C7" w14:textId="0AA7A7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C86AAF3" w14:textId="5CD2CF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5592E6D" w14:textId="1E5F98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D7368DA" w14:textId="77777777" w:rsidTr="00E03C31">
        <w:tc>
          <w:tcPr>
            <w:tcW w:w="2014" w:type="dxa"/>
            <w:vAlign w:val="center"/>
          </w:tcPr>
          <w:p w14:paraId="789DE979" w14:textId="546B071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H2D1A</w:t>
            </w:r>
          </w:p>
        </w:tc>
        <w:tc>
          <w:tcPr>
            <w:tcW w:w="1567" w:type="dxa"/>
            <w:vAlign w:val="center"/>
          </w:tcPr>
          <w:p w14:paraId="5D12C12A" w14:textId="28FD242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3894BFD" w14:textId="1261AC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34F9AF" w14:textId="48149F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C5B8112" w14:textId="5A2DC4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7C152F8" w14:textId="77777777" w:rsidTr="00E03C31">
        <w:tc>
          <w:tcPr>
            <w:tcW w:w="2014" w:type="dxa"/>
            <w:vAlign w:val="center"/>
          </w:tcPr>
          <w:p w14:paraId="7F8A60D0" w14:textId="28DEC8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AD2</w:t>
            </w:r>
          </w:p>
        </w:tc>
        <w:tc>
          <w:tcPr>
            <w:tcW w:w="1567" w:type="dxa"/>
            <w:vAlign w:val="center"/>
          </w:tcPr>
          <w:p w14:paraId="7AB101DF" w14:textId="05B85A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3A1C105" w14:textId="0C755A8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F76C425" w14:textId="0D1F18C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A4F8580" w14:textId="7D0670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69AA49D" w14:textId="77777777" w:rsidTr="00E03C31">
        <w:tc>
          <w:tcPr>
            <w:tcW w:w="2014" w:type="dxa"/>
            <w:vAlign w:val="center"/>
          </w:tcPr>
          <w:p w14:paraId="5E98DB45" w14:textId="7B13A8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AD4</w:t>
            </w:r>
          </w:p>
        </w:tc>
        <w:tc>
          <w:tcPr>
            <w:tcW w:w="1567" w:type="dxa"/>
            <w:vAlign w:val="center"/>
          </w:tcPr>
          <w:p w14:paraId="2920C47A" w14:textId="3C401BC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91E5110" w14:textId="0276E1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B18BD5C" w14:textId="25AF68A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F255781" w14:textId="554D87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2376E5D" w14:textId="77777777" w:rsidTr="00E03C31">
        <w:tc>
          <w:tcPr>
            <w:tcW w:w="2014" w:type="dxa"/>
            <w:vAlign w:val="center"/>
          </w:tcPr>
          <w:p w14:paraId="15A9F015" w14:textId="1A519E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ARCA4</w:t>
            </w:r>
          </w:p>
        </w:tc>
        <w:tc>
          <w:tcPr>
            <w:tcW w:w="1567" w:type="dxa"/>
            <w:vAlign w:val="center"/>
          </w:tcPr>
          <w:p w14:paraId="336C0F53" w14:textId="48477F1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394B7BF" w14:textId="79E264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B59F700" w14:textId="7D2EAF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56581F6" w14:textId="030F66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E65AC9" w14:textId="77777777" w:rsidTr="00E03C31">
        <w:tc>
          <w:tcPr>
            <w:tcW w:w="2014" w:type="dxa"/>
            <w:vAlign w:val="center"/>
          </w:tcPr>
          <w:p w14:paraId="5391E83C" w14:textId="00DF856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ARCB1</w:t>
            </w:r>
          </w:p>
        </w:tc>
        <w:tc>
          <w:tcPr>
            <w:tcW w:w="1567" w:type="dxa"/>
            <w:vAlign w:val="center"/>
          </w:tcPr>
          <w:p w14:paraId="1F8728C8" w14:textId="1A0D6C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34321C" w14:textId="0FF62E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0733184" w14:textId="72606C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E3F6A85" w14:textId="784109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A576872" w14:textId="77777777" w:rsidTr="00E03C31">
        <w:tc>
          <w:tcPr>
            <w:tcW w:w="2014" w:type="dxa"/>
            <w:vAlign w:val="center"/>
          </w:tcPr>
          <w:p w14:paraId="2D35D57F" w14:textId="72140B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C1A</w:t>
            </w:r>
          </w:p>
        </w:tc>
        <w:tc>
          <w:tcPr>
            <w:tcW w:w="1567" w:type="dxa"/>
            <w:vAlign w:val="center"/>
          </w:tcPr>
          <w:p w14:paraId="054C2203" w14:textId="060F797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4C17B65" w14:textId="1AB3401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DA7B546" w14:textId="69AF84B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5E20144" w14:textId="0D83DED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6AD16AD" w14:textId="77777777" w:rsidTr="00E03C31">
        <w:tc>
          <w:tcPr>
            <w:tcW w:w="2014" w:type="dxa"/>
            <w:vAlign w:val="center"/>
          </w:tcPr>
          <w:p w14:paraId="564E8F9D" w14:textId="170991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C3</w:t>
            </w:r>
          </w:p>
        </w:tc>
        <w:tc>
          <w:tcPr>
            <w:tcW w:w="1567" w:type="dxa"/>
            <w:vAlign w:val="center"/>
          </w:tcPr>
          <w:p w14:paraId="1EE86EB3" w14:textId="651E39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5EB9BBF" w14:textId="53836C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AC2DC9B" w14:textId="73E55F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960791" w14:textId="419F197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059C9E9" w14:textId="77777777" w:rsidTr="00E03C31">
        <w:tc>
          <w:tcPr>
            <w:tcW w:w="2014" w:type="dxa"/>
            <w:vAlign w:val="center"/>
          </w:tcPr>
          <w:p w14:paraId="394BABE3" w14:textId="0FA0AD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MO</w:t>
            </w:r>
          </w:p>
        </w:tc>
        <w:tc>
          <w:tcPr>
            <w:tcW w:w="1567" w:type="dxa"/>
            <w:vAlign w:val="center"/>
          </w:tcPr>
          <w:p w14:paraId="270DF06B" w14:textId="22305F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CCD0140" w14:textId="34B9B1C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FB5DFEC" w14:textId="52E7231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F5C3B40" w14:textId="083B3CB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AA16CEB" w14:textId="77777777" w:rsidTr="00E03C31">
        <w:tc>
          <w:tcPr>
            <w:tcW w:w="2014" w:type="dxa"/>
            <w:vAlign w:val="center"/>
          </w:tcPr>
          <w:p w14:paraId="1FA3CA4F" w14:textId="639449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OCS1</w:t>
            </w:r>
          </w:p>
        </w:tc>
        <w:tc>
          <w:tcPr>
            <w:tcW w:w="1567" w:type="dxa"/>
            <w:vAlign w:val="center"/>
          </w:tcPr>
          <w:p w14:paraId="69950A4B" w14:textId="4ADD9FA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B8D809" w14:textId="33432B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F447D40" w14:textId="32F9F8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185F1FE" w14:textId="3ABB22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ABD3CE" w14:textId="77777777" w:rsidTr="00E03C31">
        <w:tc>
          <w:tcPr>
            <w:tcW w:w="2014" w:type="dxa"/>
            <w:vAlign w:val="center"/>
          </w:tcPr>
          <w:p w14:paraId="1DDC76CC" w14:textId="38347E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OCS2</w:t>
            </w:r>
          </w:p>
        </w:tc>
        <w:tc>
          <w:tcPr>
            <w:tcW w:w="1567" w:type="dxa"/>
            <w:vAlign w:val="center"/>
          </w:tcPr>
          <w:p w14:paraId="2DC63AAA" w14:textId="50E114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8C55B55" w14:textId="65E6B8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64DA1F9" w14:textId="5F5379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B4B9BFB" w14:textId="205DC2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8C809FD" w14:textId="77777777" w:rsidTr="00E03C31">
        <w:tc>
          <w:tcPr>
            <w:tcW w:w="2014" w:type="dxa"/>
            <w:vAlign w:val="center"/>
          </w:tcPr>
          <w:p w14:paraId="20E98E0F" w14:textId="47E9E70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OX10</w:t>
            </w:r>
          </w:p>
        </w:tc>
        <w:tc>
          <w:tcPr>
            <w:tcW w:w="1567" w:type="dxa"/>
            <w:vAlign w:val="center"/>
          </w:tcPr>
          <w:p w14:paraId="3AFB919E" w14:textId="7350D8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00E2EC4" w14:textId="7F9CE1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B250346" w14:textId="407DAA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5FB67BF" w14:textId="2FF0F69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42A02AA" w14:textId="77777777" w:rsidTr="00E03C31">
        <w:tc>
          <w:tcPr>
            <w:tcW w:w="2014" w:type="dxa"/>
            <w:vAlign w:val="center"/>
          </w:tcPr>
          <w:p w14:paraId="3D3415A3" w14:textId="4A3182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OX11</w:t>
            </w:r>
          </w:p>
        </w:tc>
        <w:tc>
          <w:tcPr>
            <w:tcW w:w="1567" w:type="dxa"/>
            <w:vAlign w:val="center"/>
          </w:tcPr>
          <w:p w14:paraId="122EE92E" w14:textId="685EF1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B450D2" w14:textId="1D6A293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C8D4A3A" w14:textId="0CBB81F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36566EA" w14:textId="1074AA0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D8AE95F" w14:textId="77777777" w:rsidTr="00E03C31">
        <w:tc>
          <w:tcPr>
            <w:tcW w:w="2014" w:type="dxa"/>
            <w:vAlign w:val="center"/>
          </w:tcPr>
          <w:p w14:paraId="2AB4FDB7" w14:textId="66ACBB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1567" w:type="dxa"/>
            <w:vAlign w:val="center"/>
          </w:tcPr>
          <w:p w14:paraId="7C7613AB" w14:textId="0B916F2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8DD7E2E" w14:textId="65627EF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43E9CAD" w14:textId="0EAE9CD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10D7D41" w14:textId="5BC45B7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352D2BC" w14:textId="77777777" w:rsidTr="00E03C31">
        <w:tc>
          <w:tcPr>
            <w:tcW w:w="2014" w:type="dxa"/>
            <w:vAlign w:val="center"/>
          </w:tcPr>
          <w:p w14:paraId="0527DBA6" w14:textId="16F4EEB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PEN</w:t>
            </w:r>
          </w:p>
        </w:tc>
        <w:tc>
          <w:tcPr>
            <w:tcW w:w="1567" w:type="dxa"/>
            <w:vAlign w:val="center"/>
          </w:tcPr>
          <w:p w14:paraId="652225C7" w14:textId="4D77D0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101F27" w14:textId="08758B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7880F89" w14:textId="207720E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9C8B19F" w14:textId="1535E3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73BD1A1" w14:textId="77777777" w:rsidTr="00E03C31">
        <w:tc>
          <w:tcPr>
            <w:tcW w:w="2014" w:type="dxa"/>
            <w:vAlign w:val="bottom"/>
          </w:tcPr>
          <w:p w14:paraId="4B6B7C6B" w14:textId="4F60F98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PIB</w:t>
            </w:r>
          </w:p>
        </w:tc>
        <w:tc>
          <w:tcPr>
            <w:tcW w:w="1567" w:type="dxa"/>
            <w:vAlign w:val="center"/>
          </w:tcPr>
          <w:p w14:paraId="7590F41A" w14:textId="56524C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4F1847A" w14:textId="2E5244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074200D" w14:textId="2520B32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1FE6380" w14:textId="7285BC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83319CD" w14:textId="77777777" w:rsidTr="00E03C31">
        <w:tc>
          <w:tcPr>
            <w:tcW w:w="2014" w:type="dxa"/>
            <w:vAlign w:val="center"/>
          </w:tcPr>
          <w:p w14:paraId="7CE60D2A" w14:textId="0F8A4E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POP</w:t>
            </w:r>
          </w:p>
        </w:tc>
        <w:tc>
          <w:tcPr>
            <w:tcW w:w="1567" w:type="dxa"/>
            <w:vAlign w:val="center"/>
          </w:tcPr>
          <w:p w14:paraId="2093F1E1" w14:textId="47E7D5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6B314AF" w14:textId="23EBB0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F2D7681" w14:textId="23DEA1E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E283983" w14:textId="2EF4C8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B644820" w14:textId="77777777" w:rsidTr="00E03C31">
        <w:tc>
          <w:tcPr>
            <w:tcW w:w="2014" w:type="dxa"/>
            <w:vAlign w:val="center"/>
          </w:tcPr>
          <w:p w14:paraId="1B71A4B1" w14:textId="7FBD6E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1567" w:type="dxa"/>
            <w:vAlign w:val="center"/>
          </w:tcPr>
          <w:p w14:paraId="71C7DE42" w14:textId="213F834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BA68084" w14:textId="1C9D37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D9D0937" w14:textId="5655E7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C7764D6" w14:textId="38959A4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36998C34" w14:textId="77777777" w:rsidTr="00E03C31">
        <w:tc>
          <w:tcPr>
            <w:tcW w:w="2014" w:type="dxa"/>
            <w:vAlign w:val="center"/>
          </w:tcPr>
          <w:p w14:paraId="112FBA23" w14:textId="5E4C84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RSF2</w:t>
            </w:r>
          </w:p>
        </w:tc>
        <w:tc>
          <w:tcPr>
            <w:tcW w:w="1567" w:type="dxa"/>
            <w:vAlign w:val="center"/>
          </w:tcPr>
          <w:p w14:paraId="6F048144" w14:textId="388B272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AE00285" w14:textId="4D6B08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ECD62B0" w14:textId="1E2C02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84FC085" w14:textId="197206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29A5C7E" w14:textId="77777777" w:rsidTr="00E03C31">
        <w:tc>
          <w:tcPr>
            <w:tcW w:w="2014" w:type="dxa"/>
            <w:vAlign w:val="center"/>
          </w:tcPr>
          <w:p w14:paraId="3BA47138" w14:textId="4675B6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1567" w:type="dxa"/>
            <w:vAlign w:val="center"/>
          </w:tcPr>
          <w:p w14:paraId="2E985261" w14:textId="2CEE7A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49D0F55" w14:textId="53DD231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861FD48" w14:textId="6597E67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23E7EFC" w14:textId="0F7278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8A3FE92" w14:textId="77777777" w:rsidTr="00E03C31">
        <w:tc>
          <w:tcPr>
            <w:tcW w:w="2014" w:type="dxa"/>
            <w:vAlign w:val="center"/>
          </w:tcPr>
          <w:p w14:paraId="06DB2A8A" w14:textId="35808D0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AT5A</w:t>
            </w:r>
          </w:p>
        </w:tc>
        <w:tc>
          <w:tcPr>
            <w:tcW w:w="1567" w:type="dxa"/>
            <w:vAlign w:val="center"/>
          </w:tcPr>
          <w:p w14:paraId="20FB9EAA" w14:textId="1FAE5DE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002B1E0" w14:textId="7F55D23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26EE193" w14:textId="1A6D89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2D0A056" w14:textId="77327D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F3A0BB6" w14:textId="77777777" w:rsidTr="00E03C31">
        <w:tc>
          <w:tcPr>
            <w:tcW w:w="2014" w:type="dxa"/>
            <w:vAlign w:val="center"/>
          </w:tcPr>
          <w:p w14:paraId="466A267E" w14:textId="66F408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AT5B</w:t>
            </w:r>
          </w:p>
        </w:tc>
        <w:tc>
          <w:tcPr>
            <w:tcW w:w="1567" w:type="dxa"/>
            <w:vAlign w:val="center"/>
          </w:tcPr>
          <w:p w14:paraId="71538890" w14:textId="3B0394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CAADF85" w14:textId="135EB9F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24DB7AD" w14:textId="341092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A8C30D3" w14:textId="7AC35A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B7CB8ED" w14:textId="77777777" w:rsidTr="00E03C31">
        <w:tc>
          <w:tcPr>
            <w:tcW w:w="2014" w:type="dxa"/>
            <w:vAlign w:val="center"/>
          </w:tcPr>
          <w:p w14:paraId="10DFFEAA" w14:textId="336EF2E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AT6</w:t>
            </w:r>
          </w:p>
        </w:tc>
        <w:tc>
          <w:tcPr>
            <w:tcW w:w="1567" w:type="dxa"/>
            <w:vAlign w:val="center"/>
          </w:tcPr>
          <w:p w14:paraId="7C398669" w14:textId="4269AC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5E6755C" w14:textId="6B1E1F4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5313725" w14:textId="7DA3D2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C1D4F6C" w14:textId="10CC40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C484F9E" w14:textId="77777777" w:rsidTr="00E03C31">
        <w:tc>
          <w:tcPr>
            <w:tcW w:w="2014" w:type="dxa"/>
            <w:vAlign w:val="center"/>
          </w:tcPr>
          <w:p w14:paraId="0ACF3C02" w14:textId="06C1B28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K10</w:t>
            </w:r>
          </w:p>
        </w:tc>
        <w:tc>
          <w:tcPr>
            <w:tcW w:w="1567" w:type="dxa"/>
            <w:vAlign w:val="center"/>
          </w:tcPr>
          <w:p w14:paraId="4B3DDF62" w14:textId="4FE99D6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FAF9775" w14:textId="5049895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E5229B7" w14:textId="302766B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1170C87" w14:textId="729B46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00A69BE" w14:textId="77777777" w:rsidTr="00E03C31">
        <w:tc>
          <w:tcPr>
            <w:tcW w:w="2014" w:type="dxa"/>
            <w:vAlign w:val="center"/>
          </w:tcPr>
          <w:p w14:paraId="4D231932" w14:textId="49F530C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K11</w:t>
            </w:r>
          </w:p>
        </w:tc>
        <w:tc>
          <w:tcPr>
            <w:tcW w:w="1567" w:type="dxa"/>
            <w:vAlign w:val="center"/>
          </w:tcPr>
          <w:p w14:paraId="568A60DD" w14:textId="5E5D08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B2E5FD" w14:textId="3221B7A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B2DDD60" w14:textId="528F31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99263C5" w14:textId="5A7DE38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2A2E811" w14:textId="77777777" w:rsidTr="00E03C31">
        <w:tc>
          <w:tcPr>
            <w:tcW w:w="2014" w:type="dxa"/>
            <w:vAlign w:val="center"/>
          </w:tcPr>
          <w:p w14:paraId="2A87442A" w14:textId="2A8F388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X11</w:t>
            </w:r>
          </w:p>
        </w:tc>
        <w:tc>
          <w:tcPr>
            <w:tcW w:w="1567" w:type="dxa"/>
            <w:vAlign w:val="center"/>
          </w:tcPr>
          <w:p w14:paraId="224EC432" w14:textId="537804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2C97779" w14:textId="3E5D3F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5F93778" w14:textId="1A565A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4D1E09F" w14:textId="7DCEC25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6B69D27" w14:textId="77777777" w:rsidTr="00E03C31">
        <w:tc>
          <w:tcPr>
            <w:tcW w:w="2014" w:type="dxa"/>
            <w:vAlign w:val="center"/>
          </w:tcPr>
          <w:p w14:paraId="3EAD7F69" w14:textId="000395A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TXBP2</w:t>
            </w:r>
          </w:p>
        </w:tc>
        <w:tc>
          <w:tcPr>
            <w:tcW w:w="1567" w:type="dxa"/>
            <w:vAlign w:val="center"/>
          </w:tcPr>
          <w:p w14:paraId="20FDB192" w14:textId="2491B5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F91F106" w14:textId="04E673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CD85BDA" w14:textId="17EA7D5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348B0E1" w14:textId="19D811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50C6B72" w14:textId="77777777" w:rsidTr="00E03C31">
        <w:tc>
          <w:tcPr>
            <w:tcW w:w="2014" w:type="dxa"/>
            <w:vAlign w:val="center"/>
          </w:tcPr>
          <w:p w14:paraId="66B7ACEB" w14:textId="11343E4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UZ12</w:t>
            </w:r>
          </w:p>
        </w:tc>
        <w:tc>
          <w:tcPr>
            <w:tcW w:w="1567" w:type="dxa"/>
            <w:vAlign w:val="center"/>
          </w:tcPr>
          <w:p w14:paraId="2F71A5B7" w14:textId="1C44DF3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5EF1800" w14:textId="1934783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0788C85" w14:textId="0CF4CA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B39FF6" w14:textId="26133E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FECE8BD" w14:textId="77777777" w:rsidTr="00E03C31">
        <w:tc>
          <w:tcPr>
            <w:tcW w:w="2014" w:type="dxa"/>
            <w:vAlign w:val="center"/>
          </w:tcPr>
          <w:p w14:paraId="5882CE67" w14:textId="4B5056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SYK</w:t>
            </w:r>
          </w:p>
        </w:tc>
        <w:tc>
          <w:tcPr>
            <w:tcW w:w="1567" w:type="dxa"/>
            <w:vAlign w:val="center"/>
          </w:tcPr>
          <w:p w14:paraId="2D352507" w14:textId="64115B9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ADA4EB0" w14:textId="08F3C8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5409AB46" w14:textId="0B5677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1FC87A8" w14:textId="0F2D76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D9E24C" w14:textId="77777777" w:rsidTr="00E03C31">
        <w:tc>
          <w:tcPr>
            <w:tcW w:w="2014" w:type="dxa"/>
            <w:vAlign w:val="center"/>
          </w:tcPr>
          <w:p w14:paraId="5EA950AF" w14:textId="5E2195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AF1</w:t>
            </w:r>
          </w:p>
        </w:tc>
        <w:tc>
          <w:tcPr>
            <w:tcW w:w="1567" w:type="dxa"/>
            <w:vAlign w:val="center"/>
          </w:tcPr>
          <w:p w14:paraId="208921FE" w14:textId="496CD02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E9CDA3" w14:textId="6E7961A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F82C12D" w14:textId="41A4DB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639C8D2" w14:textId="6C896D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D454815" w14:textId="77777777" w:rsidTr="00E03C31">
        <w:tc>
          <w:tcPr>
            <w:tcW w:w="2014" w:type="dxa"/>
            <w:vAlign w:val="center"/>
          </w:tcPr>
          <w:p w14:paraId="4ECB7EC9" w14:textId="6F46168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BL1XR1</w:t>
            </w:r>
          </w:p>
        </w:tc>
        <w:tc>
          <w:tcPr>
            <w:tcW w:w="1567" w:type="dxa"/>
            <w:vAlign w:val="center"/>
          </w:tcPr>
          <w:p w14:paraId="6FCBC48D" w14:textId="6EDC31B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74045C3" w14:textId="106BCA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7C14372" w14:textId="124F7F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C456520" w14:textId="0EE3BB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E1EEC15" w14:textId="77777777" w:rsidTr="00E03C31">
        <w:tc>
          <w:tcPr>
            <w:tcW w:w="2014" w:type="dxa"/>
            <w:vAlign w:val="center"/>
          </w:tcPr>
          <w:p w14:paraId="05EAFDBD" w14:textId="51AED1D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CF3</w:t>
            </w:r>
          </w:p>
        </w:tc>
        <w:tc>
          <w:tcPr>
            <w:tcW w:w="1567" w:type="dxa"/>
            <w:vAlign w:val="center"/>
          </w:tcPr>
          <w:p w14:paraId="2314E04D" w14:textId="3AB405A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2EDBCFE" w14:textId="2749E9D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25784001" w14:textId="599D38A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13C3737" w14:textId="7F92F3B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A586EFA" w14:textId="77777777" w:rsidTr="00E03C31">
        <w:tc>
          <w:tcPr>
            <w:tcW w:w="2014" w:type="dxa"/>
            <w:vAlign w:val="center"/>
          </w:tcPr>
          <w:p w14:paraId="1353B6D3" w14:textId="439CDB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CL1A</w:t>
            </w:r>
          </w:p>
        </w:tc>
        <w:tc>
          <w:tcPr>
            <w:tcW w:w="1567" w:type="dxa"/>
            <w:vAlign w:val="center"/>
          </w:tcPr>
          <w:p w14:paraId="0D99844A" w14:textId="73A22D5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574B0DF" w14:textId="2FB14C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8B2385F" w14:textId="3FBD72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8297AC9" w14:textId="61D490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92FB5F6" w14:textId="77777777" w:rsidTr="00E03C31">
        <w:tc>
          <w:tcPr>
            <w:tcW w:w="2014" w:type="dxa"/>
            <w:vAlign w:val="center"/>
          </w:tcPr>
          <w:p w14:paraId="4DA62D42" w14:textId="32CAF2E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ERT</w:t>
            </w:r>
          </w:p>
        </w:tc>
        <w:tc>
          <w:tcPr>
            <w:tcW w:w="1567" w:type="dxa"/>
            <w:vAlign w:val="center"/>
          </w:tcPr>
          <w:p w14:paraId="7B231EE8" w14:textId="2ED6771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0D6593A2" w14:textId="74A2A2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DD7051" w14:textId="1E41658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2A8B53" w14:textId="4DE132F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03C31" w14:paraId="5A2B61D1" w14:textId="77777777" w:rsidTr="00E03C31">
        <w:tc>
          <w:tcPr>
            <w:tcW w:w="2014" w:type="dxa"/>
            <w:vAlign w:val="center"/>
          </w:tcPr>
          <w:p w14:paraId="46646ACB" w14:textId="536D847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ET1</w:t>
            </w:r>
          </w:p>
        </w:tc>
        <w:tc>
          <w:tcPr>
            <w:tcW w:w="1567" w:type="dxa"/>
            <w:vAlign w:val="center"/>
          </w:tcPr>
          <w:p w14:paraId="1561D214" w14:textId="2B8006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4C5050E" w14:textId="6977D03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55FE856" w14:textId="347CB37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B612DEA" w14:textId="2EFDA7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5BC7920" w14:textId="77777777" w:rsidTr="00E03C31">
        <w:tc>
          <w:tcPr>
            <w:tcW w:w="2014" w:type="dxa"/>
            <w:vAlign w:val="center"/>
          </w:tcPr>
          <w:p w14:paraId="4D5479D9" w14:textId="53FCDC3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ET2</w:t>
            </w:r>
          </w:p>
        </w:tc>
        <w:tc>
          <w:tcPr>
            <w:tcW w:w="1567" w:type="dxa"/>
            <w:vAlign w:val="center"/>
          </w:tcPr>
          <w:p w14:paraId="3CD35B64" w14:textId="2698A6F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365D1D7" w14:textId="494AE1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42FD5A9" w14:textId="58AE183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A2482D7" w14:textId="29E4337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05235D4" w14:textId="77777777" w:rsidTr="00E03C31">
        <w:tc>
          <w:tcPr>
            <w:tcW w:w="2014" w:type="dxa"/>
            <w:vAlign w:val="center"/>
          </w:tcPr>
          <w:p w14:paraId="0A7FA6C1" w14:textId="329790F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GFBR2</w:t>
            </w:r>
          </w:p>
        </w:tc>
        <w:tc>
          <w:tcPr>
            <w:tcW w:w="1567" w:type="dxa"/>
            <w:vAlign w:val="center"/>
          </w:tcPr>
          <w:p w14:paraId="5E2D03B1" w14:textId="7BA0E5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FF3855F" w14:textId="668B08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C50992E" w14:textId="7ECD600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B11435D" w14:textId="27EAEB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07D9349" w14:textId="77777777" w:rsidTr="00E03C31">
        <w:tc>
          <w:tcPr>
            <w:tcW w:w="2014" w:type="dxa"/>
            <w:vAlign w:val="center"/>
          </w:tcPr>
          <w:p w14:paraId="4CE7E759" w14:textId="7A6215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LX3</w:t>
            </w:r>
          </w:p>
        </w:tc>
        <w:tc>
          <w:tcPr>
            <w:tcW w:w="1567" w:type="dxa"/>
            <w:vAlign w:val="center"/>
          </w:tcPr>
          <w:p w14:paraId="77A3194B" w14:textId="1FD0CB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70E5BE4" w14:textId="281C09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E8073C" w14:textId="569CB47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C6A2E43" w14:textId="54C44AF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F19B8BC" w14:textId="77777777" w:rsidTr="00E03C31">
        <w:tc>
          <w:tcPr>
            <w:tcW w:w="2014" w:type="dxa"/>
            <w:vAlign w:val="center"/>
          </w:tcPr>
          <w:p w14:paraId="7C883447" w14:textId="097CCAB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MEM30A</w:t>
            </w:r>
          </w:p>
        </w:tc>
        <w:tc>
          <w:tcPr>
            <w:tcW w:w="1567" w:type="dxa"/>
            <w:vAlign w:val="center"/>
          </w:tcPr>
          <w:p w14:paraId="104A830E" w14:textId="137A627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925BEC" w14:textId="591F62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ADD2A2D" w14:textId="2407B7A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1A7D818" w14:textId="571DCC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31DF48A" w14:textId="77777777" w:rsidTr="00E03C31">
        <w:tc>
          <w:tcPr>
            <w:tcW w:w="2014" w:type="dxa"/>
            <w:vAlign w:val="center"/>
          </w:tcPr>
          <w:p w14:paraId="38D0B7A0" w14:textId="2D49783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NFAIP3</w:t>
            </w:r>
          </w:p>
        </w:tc>
        <w:tc>
          <w:tcPr>
            <w:tcW w:w="1567" w:type="dxa"/>
            <w:vAlign w:val="center"/>
          </w:tcPr>
          <w:p w14:paraId="3A21445D" w14:textId="7696348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9486DAB" w14:textId="7B6997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AA3F058" w14:textId="1CF62F3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E4834C9" w14:textId="2B7D71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C65DABE" w14:textId="77777777" w:rsidTr="00E03C31">
        <w:tc>
          <w:tcPr>
            <w:tcW w:w="2014" w:type="dxa"/>
            <w:vAlign w:val="center"/>
          </w:tcPr>
          <w:p w14:paraId="7F3B0CB9" w14:textId="06818B6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NFR2(TNFRSF1B)</w:t>
            </w:r>
          </w:p>
        </w:tc>
        <w:tc>
          <w:tcPr>
            <w:tcW w:w="1567" w:type="dxa"/>
            <w:vAlign w:val="center"/>
          </w:tcPr>
          <w:p w14:paraId="17641710" w14:textId="32CD87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5D56C0B" w14:textId="11E04C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79EDAC9" w14:textId="64F1C8B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3BFD01" w14:textId="2AAE468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AE69A68" w14:textId="77777777" w:rsidTr="00E03C31">
        <w:tc>
          <w:tcPr>
            <w:tcW w:w="2014" w:type="dxa"/>
            <w:vAlign w:val="center"/>
          </w:tcPr>
          <w:p w14:paraId="7A857A85" w14:textId="7AD3D93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NFRSF11A</w:t>
            </w:r>
          </w:p>
        </w:tc>
        <w:tc>
          <w:tcPr>
            <w:tcW w:w="1567" w:type="dxa"/>
            <w:vAlign w:val="center"/>
          </w:tcPr>
          <w:p w14:paraId="6DBA35CD" w14:textId="2C420E9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BAEF27C" w14:textId="7D35B20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1994003" w14:textId="0FFACE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F397914" w14:textId="23D83FB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F7EE88D" w14:textId="77777777" w:rsidTr="00E03C31">
        <w:tc>
          <w:tcPr>
            <w:tcW w:w="2014" w:type="dxa"/>
            <w:vAlign w:val="center"/>
          </w:tcPr>
          <w:p w14:paraId="6BBE4CB7" w14:textId="3A11C43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lastRenderedPageBreak/>
              <w:t>TNFRSF14</w:t>
            </w:r>
          </w:p>
        </w:tc>
        <w:tc>
          <w:tcPr>
            <w:tcW w:w="1567" w:type="dxa"/>
            <w:vAlign w:val="center"/>
          </w:tcPr>
          <w:p w14:paraId="7E91E683" w14:textId="56A095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E452E4B" w14:textId="698684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F0DD313" w14:textId="688CAD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0678C51" w14:textId="77E1F8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49A9F66" w14:textId="77777777" w:rsidTr="00E03C31">
        <w:tc>
          <w:tcPr>
            <w:tcW w:w="2014" w:type="dxa"/>
            <w:vAlign w:val="center"/>
          </w:tcPr>
          <w:p w14:paraId="32AC3CFE" w14:textId="3301A58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NFRSF17</w:t>
            </w:r>
          </w:p>
        </w:tc>
        <w:tc>
          <w:tcPr>
            <w:tcW w:w="1567" w:type="dxa"/>
            <w:vAlign w:val="center"/>
          </w:tcPr>
          <w:p w14:paraId="14ACB8F6" w14:textId="6138309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140834B" w14:textId="43ACF70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2F9AA7D" w14:textId="5D8ECA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F0E59E0" w14:textId="4A0E7C9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9A13242" w14:textId="77777777" w:rsidTr="00E03C31">
        <w:tc>
          <w:tcPr>
            <w:tcW w:w="2014" w:type="dxa"/>
            <w:vAlign w:val="bottom"/>
          </w:tcPr>
          <w:p w14:paraId="3AE1C84C" w14:textId="28CE928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OX</w:t>
            </w:r>
          </w:p>
        </w:tc>
        <w:tc>
          <w:tcPr>
            <w:tcW w:w="1567" w:type="dxa"/>
            <w:vAlign w:val="center"/>
          </w:tcPr>
          <w:p w14:paraId="02CDE6F3" w14:textId="17D857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021BBDD" w14:textId="61B1135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930E0FC" w14:textId="61406D1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333E9E9" w14:textId="7FA6D0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6BDC29CD" w14:textId="77777777" w:rsidTr="00E03C31">
        <w:tc>
          <w:tcPr>
            <w:tcW w:w="2014" w:type="dxa"/>
            <w:vAlign w:val="center"/>
          </w:tcPr>
          <w:p w14:paraId="38120B09" w14:textId="3D92AB0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P53</w:t>
            </w:r>
          </w:p>
        </w:tc>
        <w:tc>
          <w:tcPr>
            <w:tcW w:w="1567" w:type="dxa"/>
            <w:vAlign w:val="center"/>
          </w:tcPr>
          <w:p w14:paraId="273E28D2" w14:textId="3EB7680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6B0BDE2" w14:textId="1D1EE1D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571466B" w14:textId="44CB7E6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5A73D01" w14:textId="4DBDFCB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70B0E51" w14:textId="77777777" w:rsidTr="00E03C31">
        <w:tc>
          <w:tcPr>
            <w:tcW w:w="2014" w:type="dxa"/>
            <w:vAlign w:val="center"/>
          </w:tcPr>
          <w:p w14:paraId="783C8086" w14:textId="0C946ED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P63</w:t>
            </w:r>
          </w:p>
        </w:tc>
        <w:tc>
          <w:tcPr>
            <w:tcW w:w="1567" w:type="dxa"/>
            <w:vAlign w:val="center"/>
          </w:tcPr>
          <w:p w14:paraId="441B99FA" w14:textId="356C113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1EEEB0D" w14:textId="0DDCEA7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67" w:type="dxa"/>
            <w:vAlign w:val="center"/>
          </w:tcPr>
          <w:p w14:paraId="75BC4CC1" w14:textId="6F1B59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3D96BD8" w14:textId="0755C7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D296C6E" w14:textId="77777777" w:rsidTr="00E03C31">
        <w:tc>
          <w:tcPr>
            <w:tcW w:w="2014" w:type="dxa"/>
            <w:vAlign w:val="center"/>
          </w:tcPr>
          <w:p w14:paraId="5E3112E3" w14:textId="00D7CF3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P73</w:t>
            </w:r>
          </w:p>
        </w:tc>
        <w:tc>
          <w:tcPr>
            <w:tcW w:w="1567" w:type="dxa"/>
            <w:vAlign w:val="center"/>
          </w:tcPr>
          <w:p w14:paraId="1BAE8A06" w14:textId="7236450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1F1CFD0" w14:textId="27021C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4BE2AEB" w14:textId="16FE82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E81305F" w14:textId="3CD962B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CC09197" w14:textId="77777777" w:rsidTr="00E03C31">
        <w:tc>
          <w:tcPr>
            <w:tcW w:w="2014" w:type="dxa"/>
            <w:vAlign w:val="center"/>
          </w:tcPr>
          <w:p w14:paraId="0931691E" w14:textId="7AAC0C4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PMT</w:t>
            </w:r>
          </w:p>
        </w:tc>
        <w:tc>
          <w:tcPr>
            <w:tcW w:w="1567" w:type="dxa"/>
            <w:vAlign w:val="center"/>
          </w:tcPr>
          <w:p w14:paraId="479A5D5E" w14:textId="355FA97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58" w:type="dxa"/>
            <w:vAlign w:val="center"/>
          </w:tcPr>
          <w:p w14:paraId="07FCC534" w14:textId="31F4A0A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bottom"/>
          </w:tcPr>
          <w:p w14:paraId="07261E81" w14:textId="37DAB9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584" w:type="dxa"/>
            <w:vAlign w:val="center"/>
          </w:tcPr>
          <w:p w14:paraId="5C6D00B2" w14:textId="72EB99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CED11B3" w14:textId="77777777" w:rsidTr="00E03C31">
        <w:tc>
          <w:tcPr>
            <w:tcW w:w="2014" w:type="dxa"/>
            <w:vAlign w:val="center"/>
          </w:tcPr>
          <w:p w14:paraId="629E4165" w14:textId="536837B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RAF2</w:t>
            </w:r>
          </w:p>
        </w:tc>
        <w:tc>
          <w:tcPr>
            <w:tcW w:w="1567" w:type="dxa"/>
            <w:vAlign w:val="center"/>
          </w:tcPr>
          <w:p w14:paraId="6C3F9CFA" w14:textId="602D5B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F760221" w14:textId="470E45C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D3C87A0" w14:textId="0996B02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2BE496" w14:textId="74F023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D6F59E7" w14:textId="77777777" w:rsidTr="00E03C31">
        <w:tc>
          <w:tcPr>
            <w:tcW w:w="2014" w:type="dxa"/>
            <w:vAlign w:val="center"/>
          </w:tcPr>
          <w:p w14:paraId="2DCCFD9C" w14:textId="3B87331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RAF3</w:t>
            </w:r>
          </w:p>
        </w:tc>
        <w:tc>
          <w:tcPr>
            <w:tcW w:w="1567" w:type="dxa"/>
            <w:vAlign w:val="center"/>
          </w:tcPr>
          <w:p w14:paraId="2C2A0DA2" w14:textId="4CBFC5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459D006" w14:textId="74050EA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648E5DA7" w14:textId="010F2D4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4ABC9F3" w14:textId="3E47C65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DD7AEC5" w14:textId="77777777" w:rsidTr="00E03C31">
        <w:tc>
          <w:tcPr>
            <w:tcW w:w="2014" w:type="dxa"/>
            <w:vAlign w:val="center"/>
          </w:tcPr>
          <w:p w14:paraId="03D8B89B" w14:textId="6290EC7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RAF5</w:t>
            </w:r>
          </w:p>
        </w:tc>
        <w:tc>
          <w:tcPr>
            <w:tcW w:w="1567" w:type="dxa"/>
            <w:vAlign w:val="center"/>
          </w:tcPr>
          <w:p w14:paraId="2C2EC2F0" w14:textId="6CCD90D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8F9469C" w14:textId="253B48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E1684D9" w14:textId="6E4AC5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30F338D2" w14:textId="4582ADD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E48FF0C" w14:textId="77777777" w:rsidTr="00E03C31">
        <w:tc>
          <w:tcPr>
            <w:tcW w:w="2014" w:type="dxa"/>
            <w:vAlign w:val="center"/>
          </w:tcPr>
          <w:p w14:paraId="5658BDA4" w14:textId="41550E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RMT12</w:t>
            </w:r>
          </w:p>
        </w:tc>
        <w:tc>
          <w:tcPr>
            <w:tcW w:w="1567" w:type="dxa"/>
            <w:vAlign w:val="center"/>
          </w:tcPr>
          <w:p w14:paraId="25702302" w14:textId="771120C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9FBC2D1" w14:textId="6722E5C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A6DA385" w14:textId="40D5F6C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B26E5C1" w14:textId="6B6846C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31E76C2" w14:textId="77777777" w:rsidTr="00E03C31">
        <w:tc>
          <w:tcPr>
            <w:tcW w:w="2014" w:type="dxa"/>
            <w:vAlign w:val="center"/>
          </w:tcPr>
          <w:p w14:paraId="416D3258" w14:textId="1A70BD2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RRAP</w:t>
            </w:r>
          </w:p>
        </w:tc>
        <w:tc>
          <w:tcPr>
            <w:tcW w:w="1567" w:type="dxa"/>
            <w:vAlign w:val="center"/>
          </w:tcPr>
          <w:p w14:paraId="153142A6" w14:textId="721642A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DD68444" w14:textId="5B091D8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99CF3C1" w14:textId="07BE718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53FFECB" w14:textId="3016055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F9DDEF4" w14:textId="77777777" w:rsidTr="00E03C31">
        <w:tc>
          <w:tcPr>
            <w:tcW w:w="2014" w:type="dxa"/>
            <w:vAlign w:val="center"/>
          </w:tcPr>
          <w:p w14:paraId="62BEAF1D" w14:textId="57D77E0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SC1</w:t>
            </w:r>
          </w:p>
        </w:tc>
        <w:tc>
          <w:tcPr>
            <w:tcW w:w="1567" w:type="dxa"/>
            <w:vAlign w:val="center"/>
          </w:tcPr>
          <w:p w14:paraId="4850E60B" w14:textId="010B68F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2960D29" w14:textId="2DC717C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183BD94" w14:textId="49E75E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60CAEE2" w14:textId="4C25C3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8DE4618" w14:textId="77777777" w:rsidTr="00E03C31">
        <w:tc>
          <w:tcPr>
            <w:tcW w:w="2014" w:type="dxa"/>
            <w:vAlign w:val="center"/>
          </w:tcPr>
          <w:p w14:paraId="767F2216" w14:textId="5FC538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SC2</w:t>
            </w:r>
          </w:p>
        </w:tc>
        <w:tc>
          <w:tcPr>
            <w:tcW w:w="1567" w:type="dxa"/>
            <w:vAlign w:val="center"/>
          </w:tcPr>
          <w:p w14:paraId="064B91F8" w14:textId="2C1B456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C2B80D5" w14:textId="2D420EA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BFA2586" w14:textId="5A390A2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67E5DB8" w14:textId="5946C90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7CFD829" w14:textId="77777777" w:rsidTr="00E03C31">
        <w:tc>
          <w:tcPr>
            <w:tcW w:w="2014" w:type="dxa"/>
            <w:vAlign w:val="center"/>
          </w:tcPr>
          <w:p w14:paraId="1233CFED" w14:textId="0B9A724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TSHR</w:t>
            </w:r>
          </w:p>
        </w:tc>
        <w:tc>
          <w:tcPr>
            <w:tcW w:w="1567" w:type="dxa"/>
            <w:vAlign w:val="center"/>
          </w:tcPr>
          <w:p w14:paraId="68BC7C54" w14:textId="3F1FB14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1FA9C6D" w14:textId="3DE0478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64FC961" w14:textId="60241CD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DED6886" w14:textId="647363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A19820C" w14:textId="77777777" w:rsidTr="00E03C31">
        <w:tc>
          <w:tcPr>
            <w:tcW w:w="2014" w:type="dxa"/>
            <w:vAlign w:val="center"/>
          </w:tcPr>
          <w:p w14:paraId="7BA483EB" w14:textId="39B97DE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U2AF1</w:t>
            </w:r>
          </w:p>
        </w:tc>
        <w:tc>
          <w:tcPr>
            <w:tcW w:w="1567" w:type="dxa"/>
            <w:vAlign w:val="center"/>
          </w:tcPr>
          <w:p w14:paraId="7165C548" w14:textId="1C20AB3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84E3F2F" w14:textId="2C5526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1CDADACC" w14:textId="59BAE3C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3088D18" w14:textId="71C0B34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E1C23A3" w14:textId="77777777" w:rsidTr="00E03C31">
        <w:tc>
          <w:tcPr>
            <w:tcW w:w="2014" w:type="dxa"/>
            <w:vAlign w:val="bottom"/>
          </w:tcPr>
          <w:p w14:paraId="4F9EE644" w14:textId="08AA021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UBE2A</w:t>
            </w:r>
          </w:p>
        </w:tc>
        <w:tc>
          <w:tcPr>
            <w:tcW w:w="1567" w:type="dxa"/>
            <w:vAlign w:val="center"/>
          </w:tcPr>
          <w:p w14:paraId="1DF4ABBA" w14:textId="7D1FADE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E6CBD0F" w14:textId="435E9C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C9DD505" w14:textId="1FA30B7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0E02023A" w14:textId="4CFA905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F7150F0" w14:textId="77777777" w:rsidTr="00E03C31">
        <w:tc>
          <w:tcPr>
            <w:tcW w:w="2014" w:type="dxa"/>
            <w:vAlign w:val="center"/>
          </w:tcPr>
          <w:p w14:paraId="189029BD" w14:textId="438147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VAV1</w:t>
            </w:r>
          </w:p>
        </w:tc>
        <w:tc>
          <w:tcPr>
            <w:tcW w:w="1567" w:type="dxa"/>
            <w:vAlign w:val="center"/>
          </w:tcPr>
          <w:p w14:paraId="6D9E0582" w14:textId="519A51E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24641DD" w14:textId="28451C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C599C05" w14:textId="7E6ED76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54C33266" w14:textId="7D4AC96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1B722F2" w14:textId="77777777" w:rsidTr="00E03C31">
        <w:tc>
          <w:tcPr>
            <w:tcW w:w="2014" w:type="dxa"/>
            <w:vAlign w:val="center"/>
          </w:tcPr>
          <w:p w14:paraId="193AF7E2" w14:textId="391D9B2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WDR17</w:t>
            </w:r>
          </w:p>
        </w:tc>
        <w:tc>
          <w:tcPr>
            <w:tcW w:w="1567" w:type="dxa"/>
            <w:vAlign w:val="center"/>
          </w:tcPr>
          <w:p w14:paraId="064453C6" w14:textId="3FD5470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64E8F07" w14:textId="7412FC6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ED1A695" w14:textId="17692CD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BF06DF5" w14:textId="38E9397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47BA3EDE" w14:textId="77777777" w:rsidTr="00E03C31">
        <w:tc>
          <w:tcPr>
            <w:tcW w:w="2014" w:type="dxa"/>
            <w:vAlign w:val="center"/>
          </w:tcPr>
          <w:p w14:paraId="19C4A10B" w14:textId="664DBD5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WHSC1</w:t>
            </w:r>
          </w:p>
        </w:tc>
        <w:tc>
          <w:tcPr>
            <w:tcW w:w="1567" w:type="dxa"/>
            <w:vAlign w:val="center"/>
          </w:tcPr>
          <w:p w14:paraId="2762D1AE" w14:textId="4F6617F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1512B9E9" w14:textId="1AB212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A72CDE1" w14:textId="3C742CC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150E6FC" w14:textId="4FE7636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82A1FFB" w14:textId="77777777" w:rsidTr="00E03C31">
        <w:tc>
          <w:tcPr>
            <w:tcW w:w="2014" w:type="dxa"/>
            <w:vAlign w:val="center"/>
          </w:tcPr>
          <w:p w14:paraId="4F0AA516" w14:textId="7ADC4ED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WT1</w:t>
            </w:r>
          </w:p>
        </w:tc>
        <w:tc>
          <w:tcPr>
            <w:tcW w:w="1567" w:type="dxa"/>
            <w:vAlign w:val="center"/>
          </w:tcPr>
          <w:p w14:paraId="666C200C" w14:textId="70C9565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5D164B24" w14:textId="7701FEF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3B4D9BAA" w14:textId="229F9FA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B599EB4" w14:textId="60BC939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FC89B08" w14:textId="77777777" w:rsidTr="00E03C31">
        <w:tc>
          <w:tcPr>
            <w:tcW w:w="2014" w:type="dxa"/>
            <w:vAlign w:val="center"/>
          </w:tcPr>
          <w:p w14:paraId="7319A9AF" w14:textId="3D781F5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WWOX</w:t>
            </w:r>
          </w:p>
        </w:tc>
        <w:tc>
          <w:tcPr>
            <w:tcW w:w="1567" w:type="dxa"/>
            <w:vAlign w:val="center"/>
          </w:tcPr>
          <w:p w14:paraId="3A8FA60C" w14:textId="4456372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3E1DD6C" w14:textId="3A8D92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AF84183" w14:textId="642CBF9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20F63128" w14:textId="23BF643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1540197D" w14:textId="77777777" w:rsidTr="00E03C31">
        <w:tc>
          <w:tcPr>
            <w:tcW w:w="2014" w:type="dxa"/>
            <w:vAlign w:val="center"/>
          </w:tcPr>
          <w:p w14:paraId="6DF05107" w14:textId="00737F3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XBP1</w:t>
            </w:r>
          </w:p>
        </w:tc>
        <w:tc>
          <w:tcPr>
            <w:tcW w:w="1567" w:type="dxa"/>
            <w:vAlign w:val="center"/>
          </w:tcPr>
          <w:p w14:paraId="3761728E" w14:textId="69E3815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3074728D" w14:textId="57E6FC0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E5B5134" w14:textId="536011D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0472AC2" w14:textId="2798D81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845B337" w14:textId="77777777" w:rsidTr="00E03C31">
        <w:tc>
          <w:tcPr>
            <w:tcW w:w="2014" w:type="dxa"/>
            <w:vAlign w:val="center"/>
          </w:tcPr>
          <w:p w14:paraId="571E8F0D" w14:textId="2DA5ED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XIAP</w:t>
            </w:r>
          </w:p>
        </w:tc>
        <w:tc>
          <w:tcPr>
            <w:tcW w:w="1567" w:type="dxa"/>
            <w:vAlign w:val="center"/>
          </w:tcPr>
          <w:p w14:paraId="4A62B9DE" w14:textId="5187B700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488152D0" w14:textId="5E845FE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452D53F" w14:textId="1760FAA4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8CBAA01" w14:textId="7E7C1C7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53E004E" w14:textId="77777777" w:rsidTr="00E03C31">
        <w:tc>
          <w:tcPr>
            <w:tcW w:w="2014" w:type="dxa"/>
            <w:vAlign w:val="center"/>
          </w:tcPr>
          <w:p w14:paraId="04F9306E" w14:textId="7A5E39C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XPO1</w:t>
            </w:r>
          </w:p>
        </w:tc>
        <w:tc>
          <w:tcPr>
            <w:tcW w:w="1567" w:type="dxa"/>
            <w:vAlign w:val="center"/>
          </w:tcPr>
          <w:p w14:paraId="66C3B191" w14:textId="0BDC95D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C7FFE0F" w14:textId="286D124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5542855A" w14:textId="7B62F7F8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402A9EE" w14:textId="1ECFDE8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581D5612" w14:textId="77777777" w:rsidTr="00E03C31">
        <w:tc>
          <w:tcPr>
            <w:tcW w:w="2014" w:type="dxa"/>
            <w:vAlign w:val="center"/>
          </w:tcPr>
          <w:p w14:paraId="569E7917" w14:textId="2799B1FF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ZAP70</w:t>
            </w:r>
          </w:p>
        </w:tc>
        <w:tc>
          <w:tcPr>
            <w:tcW w:w="1567" w:type="dxa"/>
            <w:vAlign w:val="center"/>
          </w:tcPr>
          <w:p w14:paraId="18984F82" w14:textId="4E4E574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262EF423" w14:textId="2E764DB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7258A83F" w14:textId="0B90AEBE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4E3B684E" w14:textId="488C5E2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2A58F6E0" w14:textId="77777777" w:rsidTr="00E03C31">
        <w:tc>
          <w:tcPr>
            <w:tcW w:w="2014" w:type="dxa"/>
            <w:vAlign w:val="center"/>
          </w:tcPr>
          <w:p w14:paraId="787BD34B" w14:textId="4C04E1A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ZEB1</w:t>
            </w:r>
          </w:p>
        </w:tc>
        <w:tc>
          <w:tcPr>
            <w:tcW w:w="1567" w:type="dxa"/>
            <w:vAlign w:val="center"/>
          </w:tcPr>
          <w:p w14:paraId="4165CD85" w14:textId="725265B6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798A4918" w14:textId="5E14FC57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49231F7F" w14:textId="66216DF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637C15B0" w14:textId="2B83BCAD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090A8F9B" w14:textId="77777777" w:rsidTr="00E03C31">
        <w:tc>
          <w:tcPr>
            <w:tcW w:w="2014" w:type="dxa"/>
            <w:vAlign w:val="center"/>
          </w:tcPr>
          <w:p w14:paraId="3203C578" w14:textId="77E9F191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ZNF217</w:t>
            </w:r>
          </w:p>
        </w:tc>
        <w:tc>
          <w:tcPr>
            <w:tcW w:w="1567" w:type="dxa"/>
            <w:vAlign w:val="center"/>
          </w:tcPr>
          <w:p w14:paraId="55BB5B1E" w14:textId="64E534C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0FA37587" w14:textId="48265563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0CE0778A" w14:textId="01A69F6B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1A56A527" w14:textId="703E8749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03C31" w14:paraId="7AF88B95" w14:textId="77777777" w:rsidTr="00E03C31">
        <w:tc>
          <w:tcPr>
            <w:tcW w:w="2014" w:type="dxa"/>
            <w:vAlign w:val="center"/>
          </w:tcPr>
          <w:p w14:paraId="7533D6E4" w14:textId="29D8FD4C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ZP4</w:t>
            </w:r>
          </w:p>
        </w:tc>
        <w:tc>
          <w:tcPr>
            <w:tcW w:w="1567" w:type="dxa"/>
            <w:vAlign w:val="center"/>
          </w:tcPr>
          <w:p w14:paraId="60C7E1C3" w14:textId="047A22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8" w:type="dxa"/>
            <w:vAlign w:val="center"/>
          </w:tcPr>
          <w:p w14:paraId="6F2CD645" w14:textId="5C9221EA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67" w:type="dxa"/>
            <w:vAlign w:val="center"/>
          </w:tcPr>
          <w:p w14:paraId="26250C81" w14:textId="6D2BF5A2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4" w:type="dxa"/>
            <w:vAlign w:val="center"/>
          </w:tcPr>
          <w:p w14:paraId="765D7904" w14:textId="4A7B29B5" w:rsidR="00E03C31" w:rsidRPr="00E03C31" w:rsidRDefault="00E03C31" w:rsidP="00E03C31">
            <w:pPr>
              <w:rPr>
                <w:rFonts w:ascii="Times New Roman" w:hAnsi="Times New Roman" w:cs="Times New Roman"/>
                <w:szCs w:val="21"/>
              </w:rPr>
            </w:pPr>
            <w:r w:rsidRPr="00E03C31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5C62B51B" w14:textId="35181B69" w:rsidR="002E363C" w:rsidRDefault="00E03C31">
      <w:bookmarkStart w:id="0" w:name="OLE_LINK143"/>
      <w:bookmarkStart w:id="1" w:name="OLE_LINK144"/>
      <w:r w:rsidRPr="00A3203C">
        <w:rPr>
          <w:rFonts w:ascii="Times New Roman" w:hAnsi="Times New Roman" w:cs="Times New Roman"/>
          <w:szCs w:val="21"/>
        </w:rPr>
        <w:t>Abbreviations:</w:t>
      </w:r>
      <w:bookmarkEnd w:id="0"/>
      <w:bookmarkEnd w:id="1"/>
      <w:r w:rsidRPr="00A3203C">
        <w:rPr>
          <w:rFonts w:ascii="Times New Roman" w:hAnsi="Times New Roman" w:cs="Times New Roman"/>
          <w:szCs w:val="21"/>
        </w:rPr>
        <w:t xml:space="preserve"> </w:t>
      </w:r>
      <w:r w:rsidRPr="00E03C31">
        <w:rPr>
          <w:rFonts w:ascii="Times New Roman" w:hAnsi="Times New Roman" w:cs="Times New Roman" w:hint="eastAsia"/>
          <w:szCs w:val="21"/>
        </w:rPr>
        <w:t>C</w:t>
      </w:r>
      <w:r w:rsidRPr="00E03C31">
        <w:rPr>
          <w:rFonts w:ascii="Times New Roman" w:hAnsi="Times New Roman" w:cs="Times New Roman"/>
          <w:szCs w:val="21"/>
        </w:rPr>
        <w:t xml:space="preserve">DS: coding sequence; </w:t>
      </w:r>
      <w:r>
        <w:rPr>
          <w:rFonts w:ascii="Times New Roman" w:hAnsi="Times New Roman" w:cs="Times New Roman"/>
          <w:szCs w:val="21"/>
        </w:rPr>
        <w:t xml:space="preserve">SV: structure variation; SNP: </w:t>
      </w:r>
      <w:r w:rsidRPr="00E03C31">
        <w:rPr>
          <w:rFonts w:ascii="Times New Roman" w:hAnsi="Times New Roman" w:cs="Times New Roman"/>
          <w:szCs w:val="21"/>
        </w:rPr>
        <w:t xml:space="preserve">single nucleotide </w:t>
      </w:r>
      <w:proofErr w:type="spellStart"/>
      <w:r w:rsidRPr="00E03C31">
        <w:rPr>
          <w:rFonts w:ascii="Times New Roman" w:hAnsi="Times New Roman" w:cs="Times New Roman"/>
          <w:szCs w:val="21"/>
        </w:rPr>
        <w:t>polymorphis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sectPr w:rsidR="002E363C" w:rsidSect="00A657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31"/>
    <w:rsid w:val="000C07B0"/>
    <w:rsid w:val="002159D6"/>
    <w:rsid w:val="002C213B"/>
    <w:rsid w:val="002D4D98"/>
    <w:rsid w:val="0035545B"/>
    <w:rsid w:val="00374D8C"/>
    <w:rsid w:val="003E2A25"/>
    <w:rsid w:val="0053688F"/>
    <w:rsid w:val="005E7D00"/>
    <w:rsid w:val="00615840"/>
    <w:rsid w:val="007D3462"/>
    <w:rsid w:val="008531BC"/>
    <w:rsid w:val="00935473"/>
    <w:rsid w:val="00941A22"/>
    <w:rsid w:val="0099298D"/>
    <w:rsid w:val="00996953"/>
    <w:rsid w:val="00A65761"/>
    <w:rsid w:val="00B1732A"/>
    <w:rsid w:val="00B242EA"/>
    <w:rsid w:val="00BA7A6A"/>
    <w:rsid w:val="00BF56F1"/>
    <w:rsid w:val="00C36BF5"/>
    <w:rsid w:val="00CA4115"/>
    <w:rsid w:val="00CA6A45"/>
    <w:rsid w:val="00D00F16"/>
    <w:rsid w:val="00D44A21"/>
    <w:rsid w:val="00D72FD8"/>
    <w:rsid w:val="00D75699"/>
    <w:rsid w:val="00D8364A"/>
    <w:rsid w:val="00E03C31"/>
    <w:rsid w:val="00E07446"/>
    <w:rsid w:val="00E5160C"/>
    <w:rsid w:val="00F3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8D7A0"/>
  <w15:chartTrackingRefBased/>
  <w15:docId w15:val="{2300E366-6F88-394D-9C19-3CAD377A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03C3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03C31"/>
    <w:rPr>
      <w:color w:val="800080"/>
      <w:u w:val="single"/>
    </w:rPr>
  </w:style>
  <w:style w:type="paragraph" w:customStyle="1" w:styleId="msonormal0">
    <w:name w:val="msonormal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E03C31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E03C31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</w:rPr>
  </w:style>
  <w:style w:type="paragraph" w:customStyle="1" w:styleId="xl70">
    <w:name w:val="xl70"/>
    <w:basedOn w:val="a"/>
    <w:rsid w:val="00E03C31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E03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E03C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72">
    <w:name w:val="xl72"/>
    <w:basedOn w:val="a"/>
    <w:rsid w:val="00E03C31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Normal (Web)"/>
    <w:basedOn w:val="a"/>
    <w:uiPriority w:val="99"/>
    <w:semiHidden/>
    <w:unhideWhenUsed/>
    <w:rsid w:val="00E03C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4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26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96A5B9-44C9-4F4A-8F36-3EC1E06F8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1080</Words>
  <Characters>6161</Characters>
  <Application>Microsoft Office Word</Application>
  <DocSecurity>0</DocSecurity>
  <Lines>51</Lines>
  <Paragraphs>14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元昊</dc:creator>
  <cp:keywords/>
  <dc:description/>
  <cp:lastModifiedBy>金 元昊</cp:lastModifiedBy>
  <cp:revision>3</cp:revision>
  <dcterms:created xsi:type="dcterms:W3CDTF">2021-10-08T08:00:00Z</dcterms:created>
  <dcterms:modified xsi:type="dcterms:W3CDTF">2022-01-07T03:39:00Z</dcterms:modified>
</cp:coreProperties>
</file>